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BC334" w14:textId="6D3554CA" w:rsidR="00982BE8" w:rsidRPr="00982BE8" w:rsidRDefault="00041F8F" w:rsidP="00982BE8">
      <w:pPr>
        <w:spacing w:after="160" w:line="259" w:lineRule="auto"/>
        <w:jc w:val="left"/>
        <w:rPr>
          <w:b/>
          <w:bCs/>
          <w:lang w:val="en-US"/>
        </w:rPr>
      </w:pPr>
      <w:bookmarkStart w:id="0" w:name="OLE_LINK22"/>
      <w:r w:rsidRPr="00B51652">
        <w:rPr>
          <w:rFonts w:eastAsia="等线"/>
          <w:b/>
          <w:bCs/>
          <w:szCs w:val="22"/>
        </w:rPr>
        <w:t>Table S1</w:t>
      </w:r>
      <w:r w:rsidR="00982BE8" w:rsidRPr="00982BE8">
        <w:rPr>
          <w:b/>
          <w:bCs/>
          <w:lang w:val="en-US"/>
        </w:rPr>
        <w:t xml:space="preserve">. </w:t>
      </w:r>
      <w:bookmarkEnd w:id="0"/>
      <w:r w:rsidR="00982BE8" w:rsidRPr="00982BE8">
        <w:rPr>
          <w:b/>
          <w:bCs/>
          <w:lang w:val="en-US"/>
        </w:rPr>
        <w:t xml:space="preserve">Number of </w:t>
      </w:r>
      <w:proofErr w:type="spellStart"/>
      <w:r w:rsidR="00982BE8" w:rsidRPr="00982BE8">
        <w:rPr>
          <w:b/>
          <w:bCs/>
          <w:lang w:val="en-US"/>
        </w:rPr>
        <w:t>Tumours</w:t>
      </w:r>
      <w:proofErr w:type="spellEnd"/>
      <w:r w:rsidR="00982BE8" w:rsidRPr="00982BE8">
        <w:rPr>
          <w:b/>
          <w:bCs/>
          <w:lang w:val="en-US"/>
        </w:rPr>
        <w:t xml:space="preserve"> by Gleason Grade and PI-RADS Scores</w:t>
      </w:r>
    </w:p>
    <w:tbl>
      <w:tblPr>
        <w:tblW w:w="7995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1"/>
        <w:gridCol w:w="1134"/>
        <w:gridCol w:w="1134"/>
        <w:gridCol w:w="1134"/>
        <w:gridCol w:w="1134"/>
        <w:gridCol w:w="1134"/>
        <w:gridCol w:w="1134"/>
      </w:tblGrid>
      <w:tr w:rsidR="00982BE8" w:rsidRPr="00982BE8" w14:paraId="2BAA3048" w14:textId="77777777">
        <w:trPr>
          <w:trHeight w:val="415"/>
          <w:jc w:val="center"/>
        </w:trPr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8C8E4F" w14:textId="77777777" w:rsidR="00982BE8" w:rsidRPr="00982BE8" w:rsidRDefault="00982BE8" w:rsidP="00982BE8">
            <w:pPr>
              <w:spacing w:after="160" w:line="259" w:lineRule="auto"/>
              <w:jc w:val="left"/>
              <w:rPr>
                <w:b/>
                <w:bCs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3C6688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 xml:space="preserve">Gleason score 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3656BB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PI-RADS scores</w:t>
            </w:r>
          </w:p>
        </w:tc>
      </w:tr>
      <w:tr w:rsidR="00982BE8" w:rsidRPr="00982BE8" w14:paraId="429E4603" w14:textId="77777777">
        <w:trPr>
          <w:trHeight w:val="415"/>
          <w:jc w:val="center"/>
        </w:trPr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0B06A9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10B4654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3+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895E28E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3+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921137D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4+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4F57B34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88436BC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33490A7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5</w:t>
            </w:r>
          </w:p>
        </w:tc>
      </w:tr>
      <w:tr w:rsidR="00982BE8" w:rsidRPr="00982BE8" w14:paraId="6F633C30" w14:textId="77777777">
        <w:trPr>
          <w:trHeight w:val="680"/>
          <w:jc w:val="center"/>
        </w:trPr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F0B7EE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TZ</w:t>
            </w:r>
          </w:p>
          <w:p w14:paraId="49CD134E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(9 in total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6A7C1D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284A24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B1063E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495716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9EA34F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EBF001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4</w:t>
            </w:r>
          </w:p>
        </w:tc>
      </w:tr>
      <w:tr w:rsidR="00982BE8" w:rsidRPr="00982BE8" w14:paraId="5A51C9F0" w14:textId="77777777">
        <w:trPr>
          <w:trHeight w:val="680"/>
          <w:jc w:val="center"/>
        </w:trPr>
        <w:tc>
          <w:tcPr>
            <w:tcW w:w="119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08F7DF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PZ</w:t>
            </w:r>
          </w:p>
          <w:p w14:paraId="6C19F85B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(19 in tota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3B59ACCD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7A47041E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1175F653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757798B4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082A2755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1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543397C2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5</w:t>
            </w:r>
          </w:p>
        </w:tc>
      </w:tr>
      <w:tr w:rsidR="00982BE8" w:rsidRPr="00982BE8" w14:paraId="0A5960AB" w14:textId="77777777">
        <w:trPr>
          <w:trHeight w:val="680"/>
          <w:jc w:val="center"/>
        </w:trPr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BCDB93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CZ</w:t>
            </w:r>
          </w:p>
          <w:p w14:paraId="7E4052A4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(1 in tota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AF5F48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E710D1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7CFC96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F2FE74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187AA2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259888" w14:textId="77777777" w:rsidR="00982BE8" w:rsidRPr="00982BE8" w:rsidRDefault="00982BE8" w:rsidP="00982BE8">
            <w:pPr>
              <w:spacing w:after="160" w:line="259" w:lineRule="auto"/>
              <w:jc w:val="left"/>
              <w:rPr>
                <w:lang w:val="en-US"/>
              </w:rPr>
            </w:pPr>
            <w:r w:rsidRPr="00982BE8">
              <w:rPr>
                <w:lang w:val="en-US"/>
              </w:rPr>
              <w:t>0</w:t>
            </w:r>
          </w:p>
        </w:tc>
      </w:tr>
    </w:tbl>
    <w:p w14:paraId="21DE29A2" w14:textId="77777777" w:rsidR="00982BE8" w:rsidRDefault="00982BE8" w:rsidP="00982BE8">
      <w:pPr>
        <w:spacing w:after="160" w:line="259" w:lineRule="auto"/>
        <w:jc w:val="left"/>
        <w:rPr>
          <w:lang w:val="en-US"/>
        </w:rPr>
      </w:pPr>
    </w:p>
    <w:p w14:paraId="2BD00083" w14:textId="77777777" w:rsidR="00765AE4" w:rsidRDefault="00765AE4" w:rsidP="00982BE8">
      <w:pPr>
        <w:spacing w:after="160" w:line="259" w:lineRule="auto"/>
        <w:jc w:val="left"/>
        <w:rPr>
          <w:lang w:val="en-US"/>
        </w:rPr>
      </w:pPr>
    </w:p>
    <w:p w14:paraId="3E455F17" w14:textId="77777777" w:rsidR="00765AE4" w:rsidRDefault="00765AE4" w:rsidP="00982BE8">
      <w:pPr>
        <w:spacing w:after="160" w:line="259" w:lineRule="auto"/>
        <w:jc w:val="left"/>
        <w:rPr>
          <w:lang w:val="en-US"/>
        </w:rPr>
      </w:pPr>
    </w:p>
    <w:p w14:paraId="1DE2597E" w14:textId="77777777" w:rsidR="00765AE4" w:rsidRPr="008C76DA" w:rsidRDefault="00765AE4" w:rsidP="00765AE4">
      <w:pPr>
        <w:spacing w:after="160" w:line="259" w:lineRule="auto"/>
        <w:jc w:val="left"/>
        <w:rPr>
          <w:lang w:val="en-US"/>
        </w:rPr>
      </w:pPr>
    </w:p>
    <w:p w14:paraId="4DF6BF4F" w14:textId="77777777" w:rsidR="00A95125" w:rsidRDefault="00A95125">
      <w:r>
        <w:rPr>
          <w:b/>
          <w:bCs/>
        </w:rPr>
        <w:br w:type="page"/>
      </w:r>
    </w:p>
    <w:tbl>
      <w:tblPr>
        <w:tblStyle w:val="1-31"/>
        <w:tblW w:w="0" w:type="auto"/>
        <w:jc w:val="center"/>
        <w:tblLook w:val="04A0" w:firstRow="1" w:lastRow="0" w:firstColumn="1" w:lastColumn="0" w:noHBand="0" w:noVBand="1"/>
      </w:tblPr>
      <w:tblGrid>
        <w:gridCol w:w="585"/>
        <w:gridCol w:w="1317"/>
        <w:gridCol w:w="546"/>
        <w:gridCol w:w="1419"/>
        <w:gridCol w:w="1020"/>
        <w:gridCol w:w="808"/>
        <w:gridCol w:w="977"/>
        <w:gridCol w:w="689"/>
        <w:gridCol w:w="945"/>
      </w:tblGrid>
      <w:tr w:rsidR="00765AE4" w:rsidRPr="008C76DA" w14:paraId="23F4330E" w14:textId="77777777" w:rsidTr="009529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9"/>
            <w:vAlign w:val="center"/>
          </w:tcPr>
          <w:p w14:paraId="0F900A9F" w14:textId="6BD9D122" w:rsidR="00765AE4" w:rsidRPr="008C76DA" w:rsidRDefault="004F5566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eastAsia="等线"/>
                <w:color w:val="FF0000"/>
                <w:kern w:val="2"/>
                <w:sz w:val="21"/>
                <w:szCs w:val="21"/>
              </w:rPr>
            </w:pPr>
            <w:bookmarkStart w:id="1" w:name="OLE_LINK24"/>
            <w:r w:rsidRPr="004F5566">
              <w:rPr>
                <w:rFonts w:eastAsia="等线"/>
                <w:kern w:val="2"/>
                <w:sz w:val="21"/>
                <w:szCs w:val="21"/>
              </w:rPr>
              <w:lastRenderedPageBreak/>
              <w:t>Table S</w:t>
            </w:r>
            <w:r w:rsidRPr="004F5566">
              <w:rPr>
                <w:rFonts w:eastAsia="等线" w:hint="eastAsia"/>
                <w:kern w:val="2"/>
                <w:sz w:val="21"/>
                <w:szCs w:val="21"/>
              </w:rPr>
              <w:t>2</w:t>
            </w:r>
            <w:r w:rsidR="00765AE4" w:rsidRPr="008C76DA">
              <w:rPr>
                <w:rFonts w:eastAsia="等线"/>
                <w:kern w:val="2"/>
                <w:sz w:val="21"/>
                <w:szCs w:val="21"/>
              </w:rPr>
              <w:t>.</w:t>
            </w:r>
            <w:bookmarkEnd w:id="1"/>
            <w:r w:rsidR="00765AE4" w:rsidRPr="008C76DA">
              <w:rPr>
                <w:rFonts w:eastAsia="等线"/>
                <w:kern w:val="2"/>
                <w:sz w:val="21"/>
                <w:szCs w:val="21"/>
              </w:rPr>
              <w:t xml:space="preserve"> LWI Measurements of Malignant and Benign Tissues Using Different Methods</w:t>
            </w:r>
          </w:p>
        </w:tc>
      </w:tr>
      <w:tr w:rsidR="00765AE4" w:rsidRPr="008C76DA" w14:paraId="3E22C34E" w14:textId="77777777" w:rsidTr="009529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gridSpan w:val="3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A5769E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686267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21"/>
                <w:szCs w:val="22"/>
                <w:vertAlign w:val="subscript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21"/>
                <w:szCs w:val="22"/>
              </w:rPr>
              <w:t>T2</w:t>
            </w:r>
            <w:r w:rsidRPr="008C76DA">
              <w:rPr>
                <w:rFonts w:eastAsia="等线"/>
                <w:b/>
                <w:bCs/>
                <w:color w:val="000000"/>
                <w:kern w:val="2"/>
                <w:sz w:val="21"/>
                <w:szCs w:val="22"/>
                <w:vertAlign w:val="subscript"/>
              </w:rPr>
              <w:t>short</w:t>
            </w:r>
          </w:p>
        </w:tc>
        <w:tc>
          <w:tcPr>
            <w:tcW w:w="1020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37DBC5A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21"/>
                <w:szCs w:val="22"/>
                <w:vertAlign w:val="subscript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21"/>
                <w:szCs w:val="22"/>
              </w:rPr>
              <w:t>T2</w:t>
            </w:r>
            <w:r w:rsidRPr="008C76DA">
              <w:rPr>
                <w:rFonts w:eastAsia="等线"/>
                <w:b/>
                <w:bCs/>
                <w:color w:val="000000"/>
                <w:kern w:val="2"/>
                <w:sz w:val="21"/>
                <w:szCs w:val="22"/>
                <w:vertAlign w:val="subscript"/>
              </w:rPr>
              <w:t>long</w:t>
            </w:r>
          </w:p>
        </w:tc>
        <w:tc>
          <w:tcPr>
            <w:tcW w:w="808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9AFB9D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21"/>
                <w:szCs w:val="22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21"/>
                <w:szCs w:val="22"/>
              </w:rPr>
              <w:t>gmT2</w:t>
            </w:r>
          </w:p>
        </w:tc>
        <w:tc>
          <w:tcPr>
            <w:tcW w:w="977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5792B3A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21"/>
                <w:szCs w:val="22"/>
              </w:rPr>
            </w:pPr>
            <w:proofErr w:type="spellStart"/>
            <w:r w:rsidRPr="008C76DA">
              <w:rPr>
                <w:rFonts w:eastAsia="等线"/>
                <w:b/>
                <w:bCs/>
                <w:color w:val="000000"/>
                <w:kern w:val="2"/>
                <w:sz w:val="21"/>
                <w:szCs w:val="22"/>
              </w:rPr>
              <w:t>A</w:t>
            </w:r>
            <w:r w:rsidRPr="008C76DA">
              <w:rPr>
                <w:rFonts w:eastAsia="等线"/>
                <w:b/>
                <w:bCs/>
                <w:color w:val="000000"/>
                <w:kern w:val="2"/>
                <w:sz w:val="21"/>
                <w:szCs w:val="22"/>
                <w:vertAlign w:val="subscript"/>
              </w:rPr>
              <w:t>short</w:t>
            </w:r>
            <w:proofErr w:type="spellEnd"/>
          </w:p>
        </w:tc>
        <w:tc>
          <w:tcPr>
            <w:tcW w:w="689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47BF37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21"/>
                <w:szCs w:val="22"/>
                <w:vertAlign w:val="subscript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21"/>
                <w:szCs w:val="22"/>
              </w:rPr>
              <w:t>A</w:t>
            </w:r>
            <w:r w:rsidRPr="008C76DA">
              <w:rPr>
                <w:rFonts w:eastAsia="等线"/>
                <w:b/>
                <w:bCs/>
                <w:color w:val="000000"/>
                <w:kern w:val="2"/>
                <w:sz w:val="21"/>
                <w:szCs w:val="22"/>
                <w:vertAlign w:val="subscript"/>
              </w:rPr>
              <w:t>long</w:t>
            </w:r>
          </w:p>
        </w:tc>
        <w:tc>
          <w:tcPr>
            <w:tcW w:w="945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236DF55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21"/>
                <w:szCs w:val="22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21"/>
                <w:szCs w:val="22"/>
              </w:rPr>
              <w:t>LWF</w:t>
            </w:r>
          </w:p>
        </w:tc>
      </w:tr>
      <w:tr w:rsidR="00765AE4" w:rsidRPr="008C76DA" w14:paraId="73E36132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 w:val="restart"/>
            <w:tcBorders>
              <w:top w:val="single" w:sz="8" w:space="0" w:color="auto"/>
            </w:tcBorders>
            <w:vAlign w:val="center"/>
          </w:tcPr>
          <w:p w14:paraId="56AB51E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kern w:val="2"/>
                <w:sz w:val="21"/>
                <w:szCs w:val="21"/>
              </w:rPr>
            </w:pPr>
            <w:r w:rsidRPr="008C76DA">
              <w:rPr>
                <w:rFonts w:eastAsia="等线"/>
                <w:kern w:val="2"/>
                <w:sz w:val="21"/>
                <w:szCs w:val="21"/>
              </w:rPr>
              <w:t>PZ</w:t>
            </w:r>
          </w:p>
        </w:tc>
        <w:tc>
          <w:tcPr>
            <w:tcW w:w="1317" w:type="dxa"/>
            <w:vMerge w:val="restar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571676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Benign</w:t>
            </w:r>
          </w:p>
          <w:p w14:paraId="6A98B08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(</w:t>
            </w:r>
            <w:proofErr w:type="spellStart"/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mean±SD</w:t>
            </w:r>
            <w:proofErr w:type="spellEnd"/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546" w:type="dxa"/>
            <w:tcBorders>
              <w:top w:val="single" w:sz="8" w:space="0" w:color="auto"/>
            </w:tcBorders>
            <w:shd w:val="clear" w:color="auto" w:fill="EDEDED"/>
            <w:vAlign w:val="center"/>
          </w:tcPr>
          <w:p w14:paraId="7EB8601C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Std.</w:t>
            </w:r>
          </w:p>
        </w:tc>
        <w:tc>
          <w:tcPr>
            <w:tcW w:w="1419" w:type="dxa"/>
            <w:tcBorders>
              <w:top w:val="single" w:sz="8" w:space="0" w:color="auto"/>
            </w:tcBorders>
            <w:shd w:val="clear" w:color="auto" w:fill="EDEDED"/>
            <w:vAlign w:val="center"/>
          </w:tcPr>
          <w:p w14:paraId="024C202A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56±7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EDEDED"/>
            <w:vAlign w:val="center"/>
          </w:tcPr>
          <w:p w14:paraId="3D7AA6D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433±96</w:t>
            </w:r>
          </w:p>
        </w:tc>
        <w:tc>
          <w:tcPr>
            <w:tcW w:w="808" w:type="dxa"/>
            <w:tcBorders>
              <w:top w:val="single" w:sz="8" w:space="0" w:color="auto"/>
            </w:tcBorders>
            <w:shd w:val="clear" w:color="auto" w:fill="EDEDED"/>
            <w:vAlign w:val="center"/>
          </w:tcPr>
          <w:p w14:paraId="255ED60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13±34</w:t>
            </w:r>
          </w:p>
        </w:tc>
        <w:tc>
          <w:tcPr>
            <w:tcW w:w="977" w:type="dxa"/>
            <w:tcBorders>
              <w:top w:val="single" w:sz="8" w:space="0" w:color="auto"/>
            </w:tcBorders>
            <w:shd w:val="clear" w:color="auto" w:fill="EDEDED"/>
            <w:vAlign w:val="center"/>
          </w:tcPr>
          <w:p w14:paraId="4244BDA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10±46</w:t>
            </w:r>
          </w:p>
        </w:tc>
        <w:tc>
          <w:tcPr>
            <w:tcW w:w="689" w:type="dxa"/>
            <w:tcBorders>
              <w:top w:val="single" w:sz="8" w:space="0" w:color="auto"/>
            </w:tcBorders>
            <w:shd w:val="clear" w:color="auto" w:fill="EDEDED"/>
            <w:vAlign w:val="center"/>
          </w:tcPr>
          <w:p w14:paraId="622D837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40±20</w:t>
            </w:r>
          </w:p>
        </w:tc>
        <w:tc>
          <w:tcPr>
            <w:tcW w:w="945" w:type="dxa"/>
            <w:tcBorders>
              <w:top w:val="single" w:sz="8" w:space="0" w:color="auto"/>
            </w:tcBorders>
            <w:shd w:val="clear" w:color="auto" w:fill="EDEDED"/>
            <w:vAlign w:val="center"/>
          </w:tcPr>
          <w:p w14:paraId="0719627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29±0.12</w:t>
            </w:r>
          </w:p>
        </w:tc>
      </w:tr>
      <w:tr w:rsidR="00765AE4" w:rsidRPr="008C76DA" w14:paraId="7D8DFA1E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shd w:val="clear" w:color="auto" w:fill="EDEDED"/>
            <w:vAlign w:val="center"/>
          </w:tcPr>
          <w:p w14:paraId="75149F9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317" w:type="dxa"/>
            <w:vMerge/>
            <w:shd w:val="clear" w:color="auto" w:fill="FFFFFF"/>
            <w:vAlign w:val="center"/>
          </w:tcPr>
          <w:p w14:paraId="333A66C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</w:p>
        </w:tc>
        <w:tc>
          <w:tcPr>
            <w:tcW w:w="546" w:type="dxa"/>
            <w:shd w:val="clear" w:color="auto" w:fill="FFFFFF"/>
            <w:vAlign w:val="center"/>
          </w:tcPr>
          <w:p w14:paraId="62869A5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Fast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60DAF91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73±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B92646F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414±96</w:t>
            </w:r>
          </w:p>
        </w:tc>
        <w:tc>
          <w:tcPr>
            <w:tcW w:w="808" w:type="dxa"/>
            <w:shd w:val="clear" w:color="auto" w:fill="FFFFFF"/>
            <w:vAlign w:val="center"/>
          </w:tcPr>
          <w:p w14:paraId="4A23CCF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35±42</w:t>
            </w:r>
          </w:p>
        </w:tc>
        <w:tc>
          <w:tcPr>
            <w:tcW w:w="977" w:type="dxa"/>
            <w:shd w:val="clear" w:color="auto" w:fill="FFFFFF"/>
            <w:vAlign w:val="center"/>
          </w:tcPr>
          <w:p w14:paraId="5A7A127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60±18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1824368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26±13</w:t>
            </w:r>
          </w:p>
        </w:tc>
        <w:tc>
          <w:tcPr>
            <w:tcW w:w="945" w:type="dxa"/>
            <w:shd w:val="clear" w:color="auto" w:fill="FFFFFF"/>
            <w:vAlign w:val="center"/>
          </w:tcPr>
          <w:p w14:paraId="404DA3B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30±0.13</w:t>
            </w:r>
          </w:p>
        </w:tc>
      </w:tr>
      <w:tr w:rsidR="00765AE4" w:rsidRPr="008C76DA" w14:paraId="120A23D4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vAlign w:val="center"/>
          </w:tcPr>
          <w:p w14:paraId="4AC146E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31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CA35C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EDEDED"/>
            <w:vAlign w:val="center"/>
          </w:tcPr>
          <w:p w14:paraId="2F7E0B0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HR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EDEDED"/>
            <w:vAlign w:val="center"/>
          </w:tcPr>
          <w:p w14:paraId="1179EF9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74±1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EDEDED"/>
            <w:vAlign w:val="center"/>
          </w:tcPr>
          <w:p w14:paraId="0DE8A0B0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422±88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EDEDED"/>
            <w:vAlign w:val="center"/>
          </w:tcPr>
          <w:p w14:paraId="306941F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42±5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EDEDED"/>
            <w:vAlign w:val="center"/>
          </w:tcPr>
          <w:p w14:paraId="5113E21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59±29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EDEDED"/>
            <w:vAlign w:val="center"/>
          </w:tcPr>
          <w:p w14:paraId="02D56BE5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25±1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EDEDED"/>
            <w:vAlign w:val="center"/>
          </w:tcPr>
          <w:p w14:paraId="5098D40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32±0.14</w:t>
            </w:r>
          </w:p>
        </w:tc>
      </w:tr>
      <w:tr w:rsidR="00765AE4" w:rsidRPr="008C76DA" w14:paraId="74F353A3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shd w:val="clear" w:color="auto" w:fill="EDEDED"/>
            <w:vAlign w:val="center"/>
          </w:tcPr>
          <w:p w14:paraId="2A0D30F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kern w:val="2"/>
                <w:sz w:val="21"/>
                <w:szCs w:val="21"/>
              </w:rPr>
            </w:pPr>
          </w:p>
        </w:tc>
        <w:tc>
          <w:tcPr>
            <w:tcW w:w="131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1D43DC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Malignant</w:t>
            </w:r>
          </w:p>
          <w:p w14:paraId="18C1229F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(</w:t>
            </w:r>
            <w:proofErr w:type="spellStart"/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mean±SD</w:t>
            </w:r>
            <w:proofErr w:type="spellEnd"/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59DD1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Std.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8499F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57±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812AEC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371±128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C80EA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69±18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E67735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34±48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77E6A0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0±1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D74EB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08±0.08</w:t>
            </w:r>
          </w:p>
        </w:tc>
      </w:tr>
      <w:tr w:rsidR="00765AE4" w:rsidRPr="008C76DA" w14:paraId="78110A0C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vAlign w:val="center"/>
          </w:tcPr>
          <w:p w14:paraId="35DC84E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317" w:type="dxa"/>
            <w:vMerge/>
            <w:shd w:val="clear" w:color="auto" w:fill="FFFFFF"/>
            <w:vAlign w:val="center"/>
          </w:tcPr>
          <w:p w14:paraId="67E39950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</w:p>
        </w:tc>
        <w:tc>
          <w:tcPr>
            <w:tcW w:w="546" w:type="dxa"/>
            <w:shd w:val="clear" w:color="auto" w:fill="EDEDED"/>
            <w:vAlign w:val="center"/>
          </w:tcPr>
          <w:p w14:paraId="217D7485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Fast</w:t>
            </w:r>
          </w:p>
        </w:tc>
        <w:tc>
          <w:tcPr>
            <w:tcW w:w="1419" w:type="dxa"/>
            <w:shd w:val="clear" w:color="auto" w:fill="EDEDED"/>
            <w:vAlign w:val="center"/>
          </w:tcPr>
          <w:p w14:paraId="64EBDFB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75±8</w:t>
            </w:r>
          </w:p>
        </w:tc>
        <w:tc>
          <w:tcPr>
            <w:tcW w:w="1020" w:type="dxa"/>
            <w:shd w:val="clear" w:color="auto" w:fill="EDEDED"/>
            <w:vAlign w:val="center"/>
          </w:tcPr>
          <w:p w14:paraId="47F261AC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325±89</w:t>
            </w:r>
          </w:p>
        </w:tc>
        <w:tc>
          <w:tcPr>
            <w:tcW w:w="808" w:type="dxa"/>
            <w:shd w:val="clear" w:color="auto" w:fill="EDEDED"/>
            <w:vAlign w:val="center"/>
          </w:tcPr>
          <w:p w14:paraId="3899D66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89±19</w:t>
            </w:r>
          </w:p>
        </w:tc>
        <w:tc>
          <w:tcPr>
            <w:tcW w:w="977" w:type="dxa"/>
            <w:shd w:val="clear" w:color="auto" w:fill="EDEDED"/>
            <w:vAlign w:val="center"/>
          </w:tcPr>
          <w:p w14:paraId="00C416BA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69±25</w:t>
            </w:r>
          </w:p>
        </w:tc>
        <w:tc>
          <w:tcPr>
            <w:tcW w:w="689" w:type="dxa"/>
            <w:shd w:val="clear" w:color="auto" w:fill="EDEDED"/>
            <w:vAlign w:val="center"/>
          </w:tcPr>
          <w:p w14:paraId="7DA88C1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7±7</w:t>
            </w:r>
          </w:p>
        </w:tc>
        <w:tc>
          <w:tcPr>
            <w:tcW w:w="945" w:type="dxa"/>
            <w:shd w:val="clear" w:color="auto" w:fill="EDEDED"/>
            <w:vAlign w:val="center"/>
          </w:tcPr>
          <w:p w14:paraId="4613939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10±0.09</w:t>
            </w:r>
          </w:p>
        </w:tc>
      </w:tr>
      <w:tr w:rsidR="00765AE4" w:rsidRPr="008C76DA" w14:paraId="6031F662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shd w:val="clear" w:color="auto" w:fill="EDEDED"/>
            <w:vAlign w:val="center"/>
          </w:tcPr>
          <w:p w14:paraId="40BB6F8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31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B2BA4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A20C8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HR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C6F73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66±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0631DF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349±102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B429C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79±1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B2A09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80±30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C8762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7±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69D58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08±0.07</w:t>
            </w:r>
          </w:p>
        </w:tc>
      </w:tr>
      <w:tr w:rsidR="00765AE4" w:rsidRPr="008C76DA" w14:paraId="6B07BF29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vAlign w:val="center"/>
          </w:tcPr>
          <w:p w14:paraId="77C5F320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kern w:val="2"/>
                <w:sz w:val="21"/>
                <w:szCs w:val="21"/>
              </w:rPr>
            </w:pPr>
          </w:p>
        </w:tc>
        <w:tc>
          <w:tcPr>
            <w:tcW w:w="131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D178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i/>
                <w:iCs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 xml:space="preserve">Spearman </w:t>
            </w:r>
            <w:r w:rsidRPr="008C76DA">
              <w:rPr>
                <w:rFonts w:eastAsia="等线"/>
                <w:b/>
                <w:bCs/>
                <w:i/>
                <w:iCs/>
                <w:kern w:val="2"/>
                <w:sz w:val="18"/>
                <w:szCs w:val="18"/>
              </w:rPr>
              <w:t>r</w:t>
            </w:r>
          </w:p>
          <w:p w14:paraId="114D38B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(vs. Std.)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5A84A82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Fast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2E34D7F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3C4D7AD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036E63B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3CF46CF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0805723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53FB4EB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97</w:t>
            </w:r>
          </w:p>
        </w:tc>
      </w:tr>
      <w:tr w:rsidR="00765AE4" w:rsidRPr="008C76DA" w14:paraId="1402A3E8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shd w:val="clear" w:color="auto" w:fill="EDEDED"/>
            <w:vAlign w:val="center"/>
          </w:tcPr>
          <w:p w14:paraId="233D6B5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31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4B2A7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A9E75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HR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1D881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kern w:val="2"/>
                <w:sz w:val="18"/>
                <w:szCs w:val="18"/>
              </w:rPr>
              <w:t>0.21</w:t>
            </w:r>
            <w:r w:rsidRPr="008C76DA">
              <w:rPr>
                <w:color w:val="000000"/>
                <w:kern w:val="2"/>
                <w:sz w:val="18"/>
                <w:szCs w:val="18"/>
                <w:vertAlign w:val="superscript"/>
              </w:rPr>
              <w:t>*</w:t>
            </w:r>
            <w:r w:rsidRPr="008C76DA">
              <w:rPr>
                <w:color w:val="000000"/>
                <w:kern w:val="2"/>
                <w:sz w:val="18"/>
                <w:szCs w:val="18"/>
              </w:rPr>
              <w:t xml:space="preserve"> (</w:t>
            </w:r>
            <w:r w:rsidRPr="008C76DA">
              <w:rPr>
                <w:i/>
                <w:iCs/>
                <w:color w:val="000000"/>
                <w:kern w:val="2"/>
                <w:sz w:val="18"/>
                <w:szCs w:val="18"/>
              </w:rPr>
              <w:t>P</w:t>
            </w:r>
            <w:r w:rsidRPr="008C76DA">
              <w:rPr>
                <w:color w:val="000000"/>
                <w:kern w:val="2"/>
                <w:sz w:val="18"/>
                <w:szCs w:val="18"/>
              </w:rPr>
              <w:t>=0.17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FBBC9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kern w:val="2"/>
                <w:sz w:val="18"/>
                <w:szCs w:val="18"/>
              </w:rPr>
              <w:t>0.6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7FCB7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kern w:val="2"/>
                <w:sz w:val="18"/>
                <w:szCs w:val="18"/>
              </w:rPr>
              <w:t>0.8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ACAA4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kern w:val="2"/>
                <w:sz w:val="18"/>
                <w:szCs w:val="18"/>
              </w:rPr>
              <w:t>0.58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0D6C4A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kern w:val="2"/>
                <w:sz w:val="18"/>
                <w:szCs w:val="18"/>
              </w:rPr>
              <w:t>0.9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002E7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kern w:val="2"/>
                <w:sz w:val="18"/>
                <w:szCs w:val="18"/>
              </w:rPr>
              <w:t>0.90</w:t>
            </w:r>
          </w:p>
        </w:tc>
      </w:tr>
      <w:tr w:rsidR="00765AE4" w:rsidRPr="008C76DA" w14:paraId="316A4109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vAlign w:val="center"/>
          </w:tcPr>
          <w:p w14:paraId="4456C29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31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74D7E0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Bias</w:t>
            </w:r>
          </w:p>
          <w:p w14:paraId="508A9A3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 xml:space="preserve">(vs. </w:t>
            </w:r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Std.</w:t>
            </w: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704B3B1F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Fast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1127F9D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45A978D0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-31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118CA220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5B3461F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-57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039E3CDC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-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6891836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014</w:t>
            </w:r>
          </w:p>
        </w:tc>
      </w:tr>
      <w:tr w:rsidR="00765AE4" w:rsidRPr="008C76DA" w14:paraId="044E19DC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tcBorders>
              <w:bottom w:val="single" w:sz="8" w:space="0" w:color="auto"/>
            </w:tcBorders>
            <w:shd w:val="clear" w:color="auto" w:fill="EDEDED"/>
            <w:vAlign w:val="center"/>
          </w:tcPr>
          <w:p w14:paraId="544DC87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color w:val="FF0000"/>
                <w:kern w:val="2"/>
                <w:sz w:val="21"/>
                <w:szCs w:val="21"/>
              </w:rPr>
            </w:pPr>
          </w:p>
        </w:tc>
        <w:tc>
          <w:tcPr>
            <w:tcW w:w="1317" w:type="dxa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710610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</w:p>
        </w:tc>
        <w:tc>
          <w:tcPr>
            <w:tcW w:w="54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A676E0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HR</w:t>
            </w:r>
          </w:p>
        </w:tc>
        <w:tc>
          <w:tcPr>
            <w:tcW w:w="141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CF4377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000A9EB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-16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483867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7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4CA8B3B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-52</w:t>
            </w:r>
          </w:p>
        </w:tc>
        <w:tc>
          <w:tcPr>
            <w:tcW w:w="68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94BFD8B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-10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34AB6A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018</w:t>
            </w:r>
          </w:p>
        </w:tc>
      </w:tr>
      <w:tr w:rsidR="00765AE4" w:rsidRPr="008C76DA" w14:paraId="792F9FE3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 w:val="restart"/>
            <w:tcBorders>
              <w:top w:val="single" w:sz="8" w:space="0" w:color="auto"/>
            </w:tcBorders>
            <w:vAlign w:val="center"/>
          </w:tcPr>
          <w:p w14:paraId="4342C3B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kern w:val="2"/>
                <w:sz w:val="21"/>
                <w:szCs w:val="21"/>
              </w:rPr>
            </w:pPr>
            <w:r w:rsidRPr="008C76DA">
              <w:rPr>
                <w:rFonts w:eastAsia="等线"/>
                <w:kern w:val="2"/>
                <w:sz w:val="21"/>
                <w:szCs w:val="21"/>
              </w:rPr>
              <w:t>TZ</w:t>
            </w:r>
          </w:p>
        </w:tc>
        <w:tc>
          <w:tcPr>
            <w:tcW w:w="1317" w:type="dxa"/>
            <w:vMerge w:val="restar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35A550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Benign</w:t>
            </w:r>
          </w:p>
          <w:p w14:paraId="6B7D1E2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(</w:t>
            </w:r>
            <w:proofErr w:type="spellStart"/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mean±SD</w:t>
            </w:r>
            <w:proofErr w:type="spellEnd"/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546" w:type="dxa"/>
            <w:tcBorders>
              <w:top w:val="single" w:sz="8" w:space="0" w:color="auto"/>
            </w:tcBorders>
            <w:shd w:val="clear" w:color="auto" w:fill="EDEDED"/>
            <w:vAlign w:val="center"/>
          </w:tcPr>
          <w:p w14:paraId="39FA769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Std.</w:t>
            </w:r>
          </w:p>
        </w:tc>
        <w:tc>
          <w:tcPr>
            <w:tcW w:w="1419" w:type="dxa"/>
            <w:tcBorders>
              <w:top w:val="single" w:sz="8" w:space="0" w:color="auto"/>
            </w:tcBorders>
            <w:shd w:val="clear" w:color="auto" w:fill="EDEDED"/>
            <w:vAlign w:val="center"/>
          </w:tcPr>
          <w:p w14:paraId="58A4502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61±6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EDEDED"/>
            <w:vAlign w:val="center"/>
          </w:tcPr>
          <w:p w14:paraId="32A3C515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393±85</w:t>
            </w:r>
          </w:p>
        </w:tc>
        <w:tc>
          <w:tcPr>
            <w:tcW w:w="808" w:type="dxa"/>
            <w:tcBorders>
              <w:top w:val="single" w:sz="8" w:space="0" w:color="auto"/>
            </w:tcBorders>
            <w:shd w:val="clear" w:color="auto" w:fill="EDEDED"/>
            <w:vAlign w:val="center"/>
          </w:tcPr>
          <w:p w14:paraId="4FCC731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77±11</w:t>
            </w:r>
          </w:p>
        </w:tc>
        <w:tc>
          <w:tcPr>
            <w:tcW w:w="977" w:type="dxa"/>
            <w:tcBorders>
              <w:top w:val="single" w:sz="8" w:space="0" w:color="auto"/>
            </w:tcBorders>
            <w:shd w:val="clear" w:color="auto" w:fill="EDEDED"/>
            <w:vAlign w:val="center"/>
          </w:tcPr>
          <w:p w14:paraId="71684FF5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21±26</w:t>
            </w:r>
          </w:p>
        </w:tc>
        <w:tc>
          <w:tcPr>
            <w:tcW w:w="689" w:type="dxa"/>
            <w:tcBorders>
              <w:top w:val="single" w:sz="8" w:space="0" w:color="auto"/>
            </w:tcBorders>
            <w:shd w:val="clear" w:color="auto" w:fill="EDEDED"/>
            <w:vAlign w:val="center"/>
          </w:tcPr>
          <w:p w14:paraId="49D06DF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4±8</w:t>
            </w:r>
          </w:p>
        </w:tc>
        <w:tc>
          <w:tcPr>
            <w:tcW w:w="945" w:type="dxa"/>
            <w:tcBorders>
              <w:top w:val="single" w:sz="8" w:space="0" w:color="auto"/>
            </w:tcBorders>
            <w:shd w:val="clear" w:color="auto" w:fill="EDEDED"/>
            <w:vAlign w:val="center"/>
          </w:tcPr>
          <w:p w14:paraId="5C16FE8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11±0.06</w:t>
            </w:r>
          </w:p>
        </w:tc>
      </w:tr>
      <w:tr w:rsidR="00765AE4" w:rsidRPr="008C76DA" w14:paraId="2BE88431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shd w:val="clear" w:color="auto" w:fill="EDEDED"/>
            <w:vAlign w:val="center"/>
          </w:tcPr>
          <w:p w14:paraId="3315CAAA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color w:val="FF0000"/>
                <w:kern w:val="2"/>
                <w:sz w:val="15"/>
                <w:szCs w:val="15"/>
              </w:rPr>
            </w:pPr>
          </w:p>
        </w:tc>
        <w:tc>
          <w:tcPr>
            <w:tcW w:w="1317" w:type="dxa"/>
            <w:vMerge/>
            <w:shd w:val="clear" w:color="auto" w:fill="FFFFFF"/>
            <w:vAlign w:val="center"/>
          </w:tcPr>
          <w:p w14:paraId="660CB7B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</w:p>
        </w:tc>
        <w:tc>
          <w:tcPr>
            <w:tcW w:w="546" w:type="dxa"/>
            <w:shd w:val="clear" w:color="auto" w:fill="FFFFFF"/>
            <w:vAlign w:val="center"/>
          </w:tcPr>
          <w:p w14:paraId="10EFFCA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Fast</w:t>
            </w:r>
          </w:p>
        </w:tc>
        <w:tc>
          <w:tcPr>
            <w:tcW w:w="1419" w:type="dxa"/>
            <w:shd w:val="clear" w:color="auto" w:fill="FFFFFF"/>
            <w:vAlign w:val="center"/>
          </w:tcPr>
          <w:p w14:paraId="61BBABF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73±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7C0154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337±63</w:t>
            </w:r>
          </w:p>
        </w:tc>
        <w:tc>
          <w:tcPr>
            <w:tcW w:w="808" w:type="dxa"/>
            <w:shd w:val="clear" w:color="auto" w:fill="FFFFFF"/>
            <w:vAlign w:val="center"/>
          </w:tcPr>
          <w:p w14:paraId="1EFCADF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93±15</w:t>
            </w:r>
          </w:p>
        </w:tc>
        <w:tc>
          <w:tcPr>
            <w:tcW w:w="977" w:type="dxa"/>
            <w:shd w:val="clear" w:color="auto" w:fill="FFFFFF"/>
            <w:vAlign w:val="center"/>
          </w:tcPr>
          <w:p w14:paraId="5EA9C11A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76±21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3161F86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2±6</w:t>
            </w:r>
          </w:p>
        </w:tc>
        <w:tc>
          <w:tcPr>
            <w:tcW w:w="945" w:type="dxa"/>
            <w:shd w:val="clear" w:color="auto" w:fill="FFFFFF"/>
            <w:vAlign w:val="center"/>
          </w:tcPr>
          <w:p w14:paraId="16829DB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13±0.07</w:t>
            </w:r>
          </w:p>
        </w:tc>
      </w:tr>
      <w:tr w:rsidR="00765AE4" w:rsidRPr="008C76DA" w14:paraId="6B8C19D1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vAlign w:val="center"/>
          </w:tcPr>
          <w:p w14:paraId="12240D1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color w:val="FF0000"/>
                <w:kern w:val="2"/>
                <w:sz w:val="15"/>
                <w:szCs w:val="15"/>
              </w:rPr>
            </w:pPr>
          </w:p>
        </w:tc>
        <w:tc>
          <w:tcPr>
            <w:tcW w:w="131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1600AC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EDEDED"/>
            <w:vAlign w:val="center"/>
          </w:tcPr>
          <w:p w14:paraId="4324828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HR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EDEDED"/>
            <w:vAlign w:val="center"/>
          </w:tcPr>
          <w:p w14:paraId="6AAF554B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68±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EDEDED"/>
            <w:vAlign w:val="center"/>
          </w:tcPr>
          <w:p w14:paraId="6368148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352±53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EDEDED"/>
            <w:vAlign w:val="center"/>
          </w:tcPr>
          <w:p w14:paraId="2AE9848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89±17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EDEDED"/>
            <w:vAlign w:val="center"/>
          </w:tcPr>
          <w:p w14:paraId="5B8DC29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74±20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EDEDED"/>
            <w:vAlign w:val="center"/>
          </w:tcPr>
          <w:p w14:paraId="686F511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1±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EDEDED"/>
            <w:vAlign w:val="center"/>
          </w:tcPr>
          <w:p w14:paraId="118662E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14±0.06</w:t>
            </w:r>
          </w:p>
        </w:tc>
      </w:tr>
      <w:tr w:rsidR="00765AE4" w:rsidRPr="008C76DA" w14:paraId="4482B48F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shd w:val="clear" w:color="auto" w:fill="EDEDED"/>
            <w:vAlign w:val="center"/>
          </w:tcPr>
          <w:p w14:paraId="78C75D1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kern w:val="2"/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4B001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Malignant</w:t>
            </w:r>
          </w:p>
          <w:p w14:paraId="3F4E556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(</w:t>
            </w:r>
            <w:proofErr w:type="spellStart"/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mean±SD</w:t>
            </w:r>
            <w:proofErr w:type="spellEnd"/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)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2E55D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Std.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9FC64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51±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86CCAA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512±123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66703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54±5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EB113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73±21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007020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3±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DA733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02±0.01</w:t>
            </w:r>
          </w:p>
        </w:tc>
      </w:tr>
      <w:tr w:rsidR="00765AE4" w:rsidRPr="008C76DA" w14:paraId="3D61ED82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vAlign w:val="center"/>
          </w:tcPr>
          <w:p w14:paraId="6555B8E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color w:val="FF0000"/>
                <w:kern w:val="2"/>
                <w:sz w:val="15"/>
                <w:szCs w:val="15"/>
              </w:rPr>
            </w:pPr>
          </w:p>
        </w:tc>
        <w:tc>
          <w:tcPr>
            <w:tcW w:w="1317" w:type="dxa"/>
            <w:vMerge/>
            <w:shd w:val="clear" w:color="auto" w:fill="FFFFFF"/>
            <w:vAlign w:val="center"/>
          </w:tcPr>
          <w:p w14:paraId="24A33F6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</w:p>
        </w:tc>
        <w:tc>
          <w:tcPr>
            <w:tcW w:w="546" w:type="dxa"/>
            <w:shd w:val="clear" w:color="auto" w:fill="EDEDED"/>
            <w:vAlign w:val="center"/>
          </w:tcPr>
          <w:p w14:paraId="25C4F35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Fast</w:t>
            </w:r>
          </w:p>
        </w:tc>
        <w:tc>
          <w:tcPr>
            <w:tcW w:w="1419" w:type="dxa"/>
            <w:shd w:val="clear" w:color="auto" w:fill="EDEDED"/>
            <w:vAlign w:val="center"/>
          </w:tcPr>
          <w:p w14:paraId="0FB83A0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68±9</w:t>
            </w:r>
          </w:p>
        </w:tc>
        <w:tc>
          <w:tcPr>
            <w:tcW w:w="1020" w:type="dxa"/>
            <w:shd w:val="clear" w:color="auto" w:fill="EDEDED"/>
            <w:vAlign w:val="center"/>
          </w:tcPr>
          <w:p w14:paraId="29970E30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341±96</w:t>
            </w:r>
          </w:p>
        </w:tc>
        <w:tc>
          <w:tcPr>
            <w:tcW w:w="808" w:type="dxa"/>
            <w:shd w:val="clear" w:color="auto" w:fill="EDEDED"/>
            <w:vAlign w:val="center"/>
          </w:tcPr>
          <w:p w14:paraId="230813A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72±10</w:t>
            </w:r>
          </w:p>
        </w:tc>
        <w:tc>
          <w:tcPr>
            <w:tcW w:w="977" w:type="dxa"/>
            <w:shd w:val="clear" w:color="auto" w:fill="EDEDED"/>
            <w:vAlign w:val="center"/>
          </w:tcPr>
          <w:p w14:paraId="07E64A0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02±30</w:t>
            </w:r>
          </w:p>
        </w:tc>
        <w:tc>
          <w:tcPr>
            <w:tcW w:w="689" w:type="dxa"/>
            <w:shd w:val="clear" w:color="auto" w:fill="EDEDED"/>
            <w:vAlign w:val="center"/>
          </w:tcPr>
          <w:p w14:paraId="28B1D085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4±4</w:t>
            </w:r>
          </w:p>
        </w:tc>
        <w:tc>
          <w:tcPr>
            <w:tcW w:w="945" w:type="dxa"/>
            <w:shd w:val="clear" w:color="auto" w:fill="EDEDED"/>
            <w:vAlign w:val="center"/>
          </w:tcPr>
          <w:p w14:paraId="48995515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04±0.02</w:t>
            </w:r>
          </w:p>
        </w:tc>
      </w:tr>
      <w:tr w:rsidR="00765AE4" w:rsidRPr="008C76DA" w14:paraId="7110700B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shd w:val="clear" w:color="auto" w:fill="EDEDED"/>
            <w:vAlign w:val="center"/>
          </w:tcPr>
          <w:p w14:paraId="70E156C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color w:val="FF0000"/>
                <w:kern w:val="2"/>
                <w:sz w:val="15"/>
                <w:szCs w:val="15"/>
              </w:rPr>
            </w:pPr>
          </w:p>
        </w:tc>
        <w:tc>
          <w:tcPr>
            <w:tcW w:w="131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CA5C1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3AE14C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HR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E21AB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58±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28C7B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382±5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825F0C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61±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84FF3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95±21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40A3A0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3±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D1EA25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03±0.02</w:t>
            </w:r>
          </w:p>
        </w:tc>
      </w:tr>
      <w:tr w:rsidR="00765AE4" w:rsidRPr="008C76DA" w14:paraId="0B85393F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vAlign w:val="center"/>
          </w:tcPr>
          <w:p w14:paraId="1EA757B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kern w:val="2"/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DC31B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 xml:space="preserve">Spearman </w:t>
            </w:r>
            <w:r w:rsidRPr="008C76DA">
              <w:rPr>
                <w:rFonts w:eastAsia="等线"/>
                <w:b/>
                <w:bCs/>
                <w:i/>
                <w:iCs/>
                <w:kern w:val="2"/>
                <w:sz w:val="18"/>
                <w:szCs w:val="18"/>
              </w:rPr>
              <w:t>r</w:t>
            </w:r>
          </w:p>
          <w:p w14:paraId="5E6B079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(vs. Std.)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4B0F708B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Fast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2A5D56EB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59DC47B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72B8293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1E123F35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3D0FA37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1BFE72C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91</w:t>
            </w:r>
          </w:p>
        </w:tc>
      </w:tr>
      <w:tr w:rsidR="00765AE4" w:rsidRPr="008C76DA" w14:paraId="561A68C5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shd w:val="clear" w:color="auto" w:fill="EDEDED"/>
            <w:vAlign w:val="center"/>
          </w:tcPr>
          <w:p w14:paraId="10F1E54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color w:val="FF0000"/>
                <w:kern w:val="2"/>
                <w:sz w:val="15"/>
                <w:szCs w:val="15"/>
              </w:rPr>
            </w:pPr>
          </w:p>
        </w:tc>
        <w:tc>
          <w:tcPr>
            <w:tcW w:w="131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F5A1E5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FF0000"/>
                <w:kern w:val="2"/>
                <w:sz w:val="18"/>
                <w:szCs w:val="18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50A48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HR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C3F2A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40F24B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9C0A3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412AF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19FBC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DBF38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93</w:t>
            </w:r>
          </w:p>
        </w:tc>
      </w:tr>
      <w:tr w:rsidR="00765AE4" w:rsidRPr="008C76DA" w14:paraId="145F71F9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vAlign w:val="center"/>
          </w:tcPr>
          <w:p w14:paraId="4E32288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49B08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Bias</w:t>
            </w:r>
          </w:p>
          <w:p w14:paraId="270579E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 xml:space="preserve">(vs. </w:t>
            </w:r>
            <w:r w:rsidRPr="008C76DA">
              <w:rPr>
                <w:rFonts w:eastAsia="等线"/>
                <w:b/>
                <w:bCs/>
                <w:kern w:val="2"/>
                <w:sz w:val="18"/>
                <w:szCs w:val="18"/>
              </w:rPr>
              <w:t>Std.</w:t>
            </w: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1821F3A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Fast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698DF12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0568BBE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-86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1DFCA3B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0021A2CA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-5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256EC3C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14:paraId="255A4D9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024</w:t>
            </w:r>
          </w:p>
        </w:tc>
      </w:tr>
      <w:tr w:rsidR="00765AE4" w:rsidRPr="008C76DA" w14:paraId="3CAEB5B4" w14:textId="77777777" w:rsidTr="0095298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vMerge/>
            <w:tcBorders>
              <w:bottom w:val="single" w:sz="8" w:space="0" w:color="auto"/>
            </w:tcBorders>
            <w:shd w:val="clear" w:color="auto" w:fill="EDEDED"/>
            <w:vAlign w:val="center"/>
          </w:tcPr>
          <w:p w14:paraId="2CA42850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rPr>
                <w:rFonts w:eastAsia="等线"/>
                <w:color w:val="FF0000"/>
                <w:kern w:val="2"/>
                <w:sz w:val="15"/>
                <w:szCs w:val="15"/>
              </w:rPr>
            </w:pPr>
          </w:p>
        </w:tc>
        <w:tc>
          <w:tcPr>
            <w:tcW w:w="1317" w:type="dxa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0AB4A2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Lines="5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FF0000"/>
                <w:kern w:val="2"/>
                <w:sz w:val="18"/>
                <w:szCs w:val="18"/>
              </w:rPr>
            </w:pPr>
          </w:p>
        </w:tc>
        <w:tc>
          <w:tcPr>
            <w:tcW w:w="54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648596A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rFonts w:eastAsia="等线"/>
                <w:b/>
                <w:bCs/>
                <w:color w:val="000000"/>
                <w:kern w:val="2"/>
                <w:sz w:val="18"/>
                <w:szCs w:val="18"/>
              </w:rPr>
              <w:t>HR</w:t>
            </w:r>
          </w:p>
        </w:tc>
        <w:tc>
          <w:tcPr>
            <w:tcW w:w="141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09B078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67CC5F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-64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BC2B11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7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7100FC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-56</w:t>
            </w:r>
          </w:p>
        </w:tc>
        <w:tc>
          <w:tcPr>
            <w:tcW w:w="68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E3A1205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4D223A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2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024</w:t>
            </w:r>
          </w:p>
        </w:tc>
      </w:tr>
    </w:tbl>
    <w:p w14:paraId="157D93EF" w14:textId="77777777" w:rsidR="00765AE4" w:rsidRPr="008C76DA" w:rsidRDefault="00765AE4" w:rsidP="00765AE4">
      <w:pPr>
        <w:widowControl w:val="0"/>
        <w:adjustRightInd w:val="0"/>
        <w:snapToGrid w:val="0"/>
        <w:spacing w:afterLines="50" w:line="240" w:lineRule="auto"/>
        <w:jc w:val="left"/>
        <w:rPr>
          <w:rFonts w:eastAsia="等线"/>
          <w:color w:val="000000"/>
          <w:kern w:val="2"/>
          <w:sz w:val="18"/>
          <w:szCs w:val="18"/>
          <w:lang w:val="en-US"/>
        </w:rPr>
      </w:pPr>
      <w:r w:rsidRPr="008C76DA">
        <w:rPr>
          <w:rFonts w:eastAsia="等线"/>
          <w:b/>
          <w:bCs/>
          <w:color w:val="000000"/>
          <w:kern w:val="2"/>
          <w:sz w:val="18"/>
          <w:szCs w:val="18"/>
          <w:vertAlign w:val="superscript"/>
          <w:lang w:val="en-US"/>
        </w:rPr>
        <w:t xml:space="preserve">* </w:t>
      </w:r>
      <w:proofErr w:type="gramStart"/>
      <w:r w:rsidRPr="008C76DA">
        <w:rPr>
          <w:rFonts w:eastAsia="等线"/>
          <w:color w:val="000000"/>
          <w:kern w:val="2"/>
          <w:sz w:val="18"/>
          <w:szCs w:val="18"/>
          <w:lang w:val="en-US"/>
        </w:rPr>
        <w:t>denotes</w:t>
      </w:r>
      <w:proofErr w:type="gramEnd"/>
      <w:r w:rsidRPr="008C76DA">
        <w:rPr>
          <w:rFonts w:eastAsia="等线"/>
          <w:color w:val="000000"/>
          <w:kern w:val="2"/>
          <w:sz w:val="18"/>
          <w:szCs w:val="18"/>
          <w:lang w:val="en-US"/>
        </w:rPr>
        <w:t xml:space="preserve"> P&gt;0.05</w:t>
      </w:r>
    </w:p>
    <w:p w14:paraId="0DA0EDA0" w14:textId="77777777" w:rsidR="00765AE4" w:rsidRPr="008C76DA" w:rsidRDefault="00765AE4" w:rsidP="00765AE4">
      <w:pPr>
        <w:widowControl w:val="0"/>
        <w:adjustRightInd w:val="0"/>
        <w:snapToGrid w:val="0"/>
        <w:spacing w:afterLines="50" w:line="240" w:lineRule="auto"/>
        <w:jc w:val="left"/>
        <w:rPr>
          <w:rFonts w:eastAsia="等线"/>
          <w:color w:val="000000"/>
          <w:kern w:val="2"/>
          <w:sz w:val="18"/>
          <w:szCs w:val="18"/>
          <w:lang w:val="en-US"/>
        </w:rPr>
      </w:pPr>
      <w:r w:rsidRPr="008C76DA">
        <w:rPr>
          <w:rFonts w:eastAsia="等线"/>
          <w:color w:val="000000"/>
          <w:kern w:val="2"/>
          <w:sz w:val="18"/>
          <w:szCs w:val="18"/>
          <w:lang w:val="en-US"/>
        </w:rPr>
        <w:t>Std. = the standard method (Standard); Fast = the fast method; HR = the high-resolution method.</w:t>
      </w:r>
    </w:p>
    <w:p w14:paraId="71C8D6A2" w14:textId="77777777" w:rsidR="00765AE4" w:rsidRDefault="00765AE4" w:rsidP="00765AE4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Style w:val="1-3"/>
        <w:tblW w:w="8480" w:type="dxa"/>
        <w:tblLayout w:type="fixed"/>
        <w:tblLook w:val="04A0" w:firstRow="1" w:lastRow="0" w:firstColumn="1" w:lastColumn="0" w:noHBand="0" w:noVBand="1"/>
      </w:tblPr>
      <w:tblGrid>
        <w:gridCol w:w="568"/>
        <w:gridCol w:w="997"/>
        <w:gridCol w:w="567"/>
        <w:gridCol w:w="1077"/>
        <w:gridCol w:w="1077"/>
        <w:gridCol w:w="1077"/>
        <w:gridCol w:w="1077"/>
        <w:gridCol w:w="1020"/>
        <w:gridCol w:w="904"/>
        <w:gridCol w:w="116"/>
      </w:tblGrid>
      <w:tr w:rsidR="00765AE4" w:rsidRPr="008C76DA" w14:paraId="44DAB264" w14:textId="77777777" w:rsidTr="0095298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6" w:type="dxa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9"/>
            <w:tcBorders>
              <w:bottom w:val="single" w:sz="12" w:space="0" w:color="auto"/>
            </w:tcBorders>
            <w:vAlign w:val="center"/>
          </w:tcPr>
          <w:p w14:paraId="40DEF7F1" w14:textId="44A732EE" w:rsidR="00765AE4" w:rsidRPr="008C76DA" w:rsidRDefault="00D07B97" w:rsidP="00643E0E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Theme="minorEastAsia" w:hAnsiTheme="minorEastAsia" w:cstheme="minorBidi"/>
                <w:sz w:val="21"/>
                <w:szCs w:val="21"/>
              </w:rPr>
            </w:pPr>
            <w:r w:rsidRPr="004F5566">
              <w:rPr>
                <w:rFonts w:eastAsia="等线"/>
                <w:sz w:val="21"/>
                <w:szCs w:val="21"/>
              </w:rPr>
              <w:lastRenderedPageBreak/>
              <w:t>Table S</w:t>
            </w:r>
            <w:r>
              <w:rPr>
                <w:rFonts w:eastAsia="等线" w:hint="eastAsia"/>
                <w:sz w:val="21"/>
                <w:szCs w:val="21"/>
              </w:rPr>
              <w:t>3</w:t>
            </w:r>
            <w:r w:rsidRPr="008C76DA">
              <w:rPr>
                <w:rFonts w:eastAsia="等线"/>
                <w:sz w:val="21"/>
                <w:szCs w:val="21"/>
              </w:rPr>
              <w:t>.</w:t>
            </w:r>
            <w:r>
              <w:rPr>
                <w:rFonts w:eastAsia="等线" w:hint="eastAsia"/>
                <w:sz w:val="21"/>
                <w:szCs w:val="21"/>
              </w:rPr>
              <w:t xml:space="preserve"> </w:t>
            </w:r>
            <w:r w:rsidR="00765AE4" w:rsidRPr="008C76DA">
              <w:rPr>
                <w:rFonts w:eastAsia="等线"/>
                <w:sz w:val="21"/>
                <w:szCs w:val="21"/>
              </w:rPr>
              <w:t xml:space="preserve">AUCs for Detecting Prostate Carcinoma with DeLong test </w:t>
            </w:r>
          </w:p>
        </w:tc>
      </w:tr>
      <w:tr w:rsidR="00765AE4" w:rsidRPr="008C76DA" w14:paraId="190B61DB" w14:textId="77777777" w:rsidTr="0095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4FA7801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9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7DA7163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23CD78E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3262E57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C76DA">
              <w:rPr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8C76DA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2-short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ACC8B95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C76DA">
              <w:rPr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8C76DA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2-long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413B402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C76DA">
              <w:rPr>
                <w:b/>
                <w:bCs/>
                <w:color w:val="000000" w:themeColor="text1"/>
                <w:sz w:val="20"/>
                <w:szCs w:val="20"/>
              </w:rPr>
              <w:t>gmT</w:t>
            </w:r>
            <w:r w:rsidRPr="008C76DA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2EDAB9C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8C76DA">
              <w:rPr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8C76DA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short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2DD5550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C76DA">
              <w:rPr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8C76DA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long</w:t>
            </w:r>
          </w:p>
        </w:tc>
        <w:tc>
          <w:tcPr>
            <w:tcW w:w="102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01ECF81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C76DA">
              <w:rPr>
                <w:b/>
                <w:bCs/>
                <w:sz w:val="20"/>
                <w:szCs w:val="20"/>
              </w:rPr>
              <w:t>LWF</w:t>
            </w:r>
          </w:p>
        </w:tc>
      </w:tr>
      <w:tr w:rsidR="00765AE4" w:rsidRPr="008C76DA" w14:paraId="05C716AA" w14:textId="77777777" w:rsidTr="0095298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4B5C7CD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C76DA">
              <w:rPr>
                <w:sz w:val="18"/>
                <w:szCs w:val="18"/>
              </w:rPr>
              <w:t>PZ</w:t>
            </w:r>
          </w:p>
        </w:tc>
        <w:tc>
          <w:tcPr>
            <w:tcW w:w="997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CBEFAFC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76DA">
              <w:rPr>
                <w:b/>
                <w:bCs/>
                <w:sz w:val="18"/>
                <w:szCs w:val="18"/>
              </w:rPr>
              <w:t>AUC (95%CI)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EDEDED" w:themeFill="accent3" w:themeFillTint="33"/>
            <w:vAlign w:val="center"/>
          </w:tcPr>
          <w:p w14:paraId="35AF6486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76DA">
              <w:rPr>
                <w:b/>
                <w:bCs/>
                <w:color w:val="000000" w:themeColor="text1"/>
                <w:sz w:val="18"/>
                <w:szCs w:val="18"/>
              </w:rPr>
              <w:t>Std.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EDEDED" w:themeFill="accent3" w:themeFillTint="33"/>
            <w:vAlign w:val="center"/>
          </w:tcPr>
          <w:p w14:paraId="24B02D6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58</w:t>
            </w:r>
          </w:p>
          <w:p w14:paraId="15CA1E7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39–0.76)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EDEDED" w:themeFill="accent3" w:themeFillTint="33"/>
            <w:vAlign w:val="center"/>
          </w:tcPr>
          <w:p w14:paraId="05FF532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65</w:t>
            </w:r>
          </w:p>
          <w:p w14:paraId="2F251705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47–0.82)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EDEDED" w:themeFill="accent3" w:themeFillTint="33"/>
            <w:vAlign w:val="center"/>
          </w:tcPr>
          <w:p w14:paraId="3CF0E23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90</w:t>
            </w:r>
          </w:p>
          <w:p w14:paraId="00238285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81–0.99)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EDEDED" w:themeFill="accent3" w:themeFillTint="33"/>
            <w:vAlign w:val="center"/>
          </w:tcPr>
          <w:p w14:paraId="6D52EBA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69</w:t>
            </w:r>
          </w:p>
          <w:p w14:paraId="2128310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53–0.85)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EDEDED" w:themeFill="accent3" w:themeFillTint="33"/>
            <w:vAlign w:val="center"/>
          </w:tcPr>
          <w:p w14:paraId="1DECBD7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93</w:t>
            </w:r>
          </w:p>
          <w:p w14:paraId="1E2D70B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86–1)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</w:tcBorders>
            <w:shd w:val="clear" w:color="auto" w:fill="EDEDED" w:themeFill="accent3" w:themeFillTint="33"/>
            <w:vAlign w:val="center"/>
          </w:tcPr>
          <w:p w14:paraId="504A31A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93</w:t>
            </w:r>
          </w:p>
          <w:p w14:paraId="4960130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(0.85–1)</w:t>
            </w:r>
          </w:p>
        </w:tc>
      </w:tr>
      <w:tr w:rsidR="00765AE4" w:rsidRPr="008C76DA" w14:paraId="16FC095B" w14:textId="77777777" w:rsidTr="0095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shd w:val="clear" w:color="auto" w:fill="FFFFFF" w:themeFill="background1"/>
            <w:vAlign w:val="center"/>
          </w:tcPr>
          <w:p w14:paraId="41BD3BCB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  <w:shd w:val="clear" w:color="auto" w:fill="FFFFFF" w:themeFill="background1"/>
            <w:vAlign w:val="center"/>
          </w:tcPr>
          <w:p w14:paraId="13ABB1E4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CD434D2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76DA">
              <w:rPr>
                <w:b/>
                <w:bCs/>
                <w:color w:val="000000" w:themeColor="text1"/>
                <w:sz w:val="18"/>
                <w:szCs w:val="18"/>
              </w:rPr>
              <w:t>Fast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3FB309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59</w:t>
            </w:r>
          </w:p>
          <w:p w14:paraId="4683AB3B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41–0.77)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444CCDE0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77</w:t>
            </w:r>
          </w:p>
          <w:p w14:paraId="5182E33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62–0.91)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554855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88</w:t>
            </w:r>
          </w:p>
          <w:p w14:paraId="368BF67B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78–0.99)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27B960A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62</w:t>
            </w:r>
          </w:p>
          <w:p w14:paraId="4A37D0C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45–0.8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5A523A2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93</w:t>
            </w:r>
          </w:p>
          <w:p w14:paraId="1F8D3F9C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84–1)</w:t>
            </w:r>
          </w:p>
        </w:tc>
        <w:tc>
          <w:tcPr>
            <w:tcW w:w="1020" w:type="dxa"/>
            <w:gridSpan w:val="2"/>
            <w:shd w:val="clear" w:color="auto" w:fill="FFFFFF" w:themeFill="background1"/>
            <w:vAlign w:val="center"/>
          </w:tcPr>
          <w:p w14:paraId="08CE16EC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92</w:t>
            </w:r>
          </w:p>
          <w:p w14:paraId="655207A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(0.83–1)</w:t>
            </w:r>
          </w:p>
        </w:tc>
      </w:tr>
      <w:tr w:rsidR="00765AE4" w:rsidRPr="008C76DA" w14:paraId="31BF3395" w14:textId="77777777" w:rsidTr="0095298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shd w:val="clear" w:color="auto" w:fill="FFFFFF" w:themeFill="background1"/>
            <w:vAlign w:val="center"/>
          </w:tcPr>
          <w:p w14:paraId="5DFF9550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10132D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0BC7B84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C76DA">
              <w:rPr>
                <w:b/>
                <w:bCs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9DB4C7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71</w:t>
            </w:r>
          </w:p>
          <w:p w14:paraId="1D1094EC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55–0.86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02DDD9B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73</w:t>
            </w:r>
          </w:p>
          <w:p w14:paraId="1A9B3BCF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56–0.89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052260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91</w:t>
            </w:r>
          </w:p>
          <w:p w14:paraId="7A89AC5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83–1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EA6531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73</w:t>
            </w:r>
          </w:p>
          <w:p w14:paraId="1DCF459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58–0.88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3ADABB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95</w:t>
            </w:r>
          </w:p>
          <w:p w14:paraId="28A0661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90–1)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C7A44F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95</w:t>
            </w:r>
          </w:p>
          <w:p w14:paraId="69B3CCA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(0.89–1)</w:t>
            </w:r>
          </w:p>
        </w:tc>
      </w:tr>
      <w:tr w:rsidR="00765AE4" w:rsidRPr="008C76DA" w14:paraId="705C6DB2" w14:textId="77777777" w:rsidTr="0095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shd w:val="clear" w:color="auto" w:fill="FFFFFF" w:themeFill="background1"/>
            <w:vAlign w:val="center"/>
          </w:tcPr>
          <w:p w14:paraId="0F2A99D9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5CCE94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76DA">
              <w:rPr>
                <w:b/>
                <w:bCs/>
                <w:sz w:val="18"/>
                <w:szCs w:val="18"/>
              </w:rPr>
              <w:t xml:space="preserve">DeLong’s 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8C76DA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6DFF2C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C76DA">
              <w:rPr>
                <w:b/>
                <w:bCs/>
                <w:color w:val="000000" w:themeColor="text1"/>
                <w:sz w:val="18"/>
                <w:szCs w:val="18"/>
              </w:rPr>
              <w:t>Fast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E31B1F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94297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076C5B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D4CCC0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3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BFDEF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D9248F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47</w:t>
            </w:r>
          </w:p>
        </w:tc>
      </w:tr>
      <w:tr w:rsidR="00765AE4" w:rsidRPr="008C76DA" w14:paraId="4570ABF8" w14:textId="77777777" w:rsidTr="009529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4E92726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F8F9C6C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14:paraId="637096E0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C76DA">
              <w:rPr>
                <w:b/>
                <w:bCs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14:paraId="7158FFB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3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14:paraId="7E560DDA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3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14:paraId="465E5B6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14:paraId="2CE57E5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14:paraId="7B2BEBF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20" w:type="dxa"/>
            <w:gridSpan w:val="2"/>
            <w:tcBorders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14:paraId="5F07B32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33</w:t>
            </w:r>
          </w:p>
        </w:tc>
      </w:tr>
      <w:tr w:rsidR="00765AE4" w:rsidRPr="008C76DA" w14:paraId="38D48BF1" w14:textId="77777777" w:rsidTr="0095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E8229E8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8C76DA">
              <w:rPr>
                <w:sz w:val="18"/>
                <w:szCs w:val="18"/>
              </w:rPr>
              <w:t>TZ</w:t>
            </w:r>
          </w:p>
        </w:tc>
        <w:tc>
          <w:tcPr>
            <w:tcW w:w="997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28E5078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76DA">
              <w:rPr>
                <w:b/>
                <w:bCs/>
                <w:sz w:val="18"/>
                <w:szCs w:val="18"/>
              </w:rPr>
              <w:t>AUC (95%CI)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8B1E55C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76DA">
              <w:rPr>
                <w:b/>
                <w:bCs/>
                <w:color w:val="000000" w:themeColor="text1"/>
                <w:sz w:val="18"/>
                <w:szCs w:val="18"/>
              </w:rPr>
              <w:t>Std.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BB8C51F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89</w:t>
            </w:r>
          </w:p>
          <w:p w14:paraId="7A6F3A2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77–1)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8161E9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77</w:t>
            </w:r>
          </w:p>
          <w:p w14:paraId="239F700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58–0.96)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6997DBB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97</w:t>
            </w:r>
          </w:p>
          <w:p w14:paraId="397949D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92–1)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D11E3CA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93</w:t>
            </w:r>
          </w:p>
          <w:p w14:paraId="325CA8C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84–1)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7C4BA6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97</w:t>
            </w:r>
          </w:p>
          <w:p w14:paraId="412F0962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93–1)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487CEE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97</w:t>
            </w:r>
          </w:p>
          <w:p w14:paraId="2918D5F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(0.93–1)</w:t>
            </w:r>
          </w:p>
        </w:tc>
      </w:tr>
      <w:tr w:rsidR="00765AE4" w:rsidRPr="008C76DA" w14:paraId="27D3DCBF" w14:textId="77777777" w:rsidTr="0095298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D096D06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97" w:type="dxa"/>
            <w:vMerge/>
            <w:shd w:val="clear" w:color="auto" w:fill="FFFFFF" w:themeFill="background1"/>
            <w:vAlign w:val="center"/>
          </w:tcPr>
          <w:p w14:paraId="7DA85C2A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3EE4A10F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76DA">
              <w:rPr>
                <w:b/>
                <w:bCs/>
                <w:color w:val="000000" w:themeColor="text1"/>
                <w:sz w:val="18"/>
                <w:szCs w:val="18"/>
              </w:rPr>
              <w:t>Fast</w:t>
            </w:r>
          </w:p>
        </w:tc>
        <w:tc>
          <w:tcPr>
            <w:tcW w:w="1077" w:type="dxa"/>
            <w:shd w:val="clear" w:color="auto" w:fill="EDEDED" w:themeFill="accent3" w:themeFillTint="33"/>
            <w:vAlign w:val="center"/>
          </w:tcPr>
          <w:p w14:paraId="64038235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65</w:t>
            </w:r>
          </w:p>
          <w:p w14:paraId="75A7093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41–0.88)</w:t>
            </w:r>
          </w:p>
        </w:tc>
        <w:tc>
          <w:tcPr>
            <w:tcW w:w="1077" w:type="dxa"/>
            <w:shd w:val="clear" w:color="auto" w:fill="EDEDED" w:themeFill="accent3" w:themeFillTint="33"/>
            <w:vAlign w:val="center"/>
          </w:tcPr>
          <w:p w14:paraId="2419544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46</w:t>
            </w:r>
          </w:p>
          <w:p w14:paraId="7AC304C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21–0.71)</w:t>
            </w:r>
          </w:p>
        </w:tc>
        <w:tc>
          <w:tcPr>
            <w:tcW w:w="1077" w:type="dxa"/>
            <w:shd w:val="clear" w:color="auto" w:fill="EDEDED" w:themeFill="accent3" w:themeFillTint="33"/>
            <w:vAlign w:val="center"/>
          </w:tcPr>
          <w:p w14:paraId="269B301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88</w:t>
            </w:r>
          </w:p>
          <w:p w14:paraId="2A90CE7B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75–1)</w:t>
            </w:r>
          </w:p>
        </w:tc>
        <w:tc>
          <w:tcPr>
            <w:tcW w:w="1077" w:type="dxa"/>
            <w:shd w:val="clear" w:color="auto" w:fill="EDEDED" w:themeFill="accent3" w:themeFillTint="33"/>
            <w:vAlign w:val="center"/>
          </w:tcPr>
          <w:p w14:paraId="104DFC4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81</w:t>
            </w:r>
          </w:p>
          <w:p w14:paraId="1AD42775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66–0.96)</w:t>
            </w:r>
          </w:p>
        </w:tc>
        <w:tc>
          <w:tcPr>
            <w:tcW w:w="1020" w:type="dxa"/>
            <w:shd w:val="clear" w:color="auto" w:fill="EDEDED" w:themeFill="accent3" w:themeFillTint="33"/>
            <w:vAlign w:val="center"/>
          </w:tcPr>
          <w:p w14:paraId="57FA6A0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88</w:t>
            </w:r>
          </w:p>
          <w:p w14:paraId="3CC3578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72–1)</w:t>
            </w:r>
          </w:p>
        </w:tc>
        <w:tc>
          <w:tcPr>
            <w:tcW w:w="1020" w:type="dxa"/>
            <w:gridSpan w:val="2"/>
            <w:shd w:val="clear" w:color="auto" w:fill="EDEDED" w:themeFill="accent3" w:themeFillTint="33"/>
            <w:vAlign w:val="center"/>
          </w:tcPr>
          <w:p w14:paraId="2D02AC7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96</w:t>
            </w:r>
          </w:p>
          <w:p w14:paraId="5A9F2ED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(0.89–1)</w:t>
            </w:r>
          </w:p>
        </w:tc>
      </w:tr>
      <w:tr w:rsidR="00765AE4" w:rsidRPr="008C76DA" w14:paraId="05ABEC6E" w14:textId="77777777" w:rsidTr="0095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5C8568B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ACCD16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44C6D9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C76DA">
              <w:rPr>
                <w:b/>
                <w:bCs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8D1E11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97</w:t>
            </w:r>
          </w:p>
          <w:p w14:paraId="1AC7449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92–1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9F73E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66</w:t>
            </w:r>
          </w:p>
          <w:p w14:paraId="252F3CD7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45–0.88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3DD39B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99</w:t>
            </w:r>
          </w:p>
          <w:p w14:paraId="7EEBB06E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97–1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DC64F9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78</w:t>
            </w:r>
          </w:p>
          <w:p w14:paraId="4C1A656B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61–0.95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B1A63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97</w:t>
            </w:r>
          </w:p>
          <w:p w14:paraId="59427ED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(0.93–1)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090FC4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99</w:t>
            </w:r>
          </w:p>
          <w:p w14:paraId="61AEB03D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(0.96–1)</w:t>
            </w:r>
          </w:p>
        </w:tc>
      </w:tr>
      <w:tr w:rsidR="00765AE4" w:rsidRPr="008C76DA" w14:paraId="6A220599" w14:textId="77777777" w:rsidTr="009529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F99EA64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EC1BB2C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76DA">
              <w:rPr>
                <w:b/>
                <w:bCs/>
                <w:sz w:val="18"/>
                <w:szCs w:val="18"/>
              </w:rPr>
              <w:t xml:space="preserve">DeLong’s 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8C76DA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9364D58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C76DA">
              <w:rPr>
                <w:b/>
                <w:bCs/>
                <w:color w:val="000000" w:themeColor="text1"/>
                <w:sz w:val="18"/>
                <w:szCs w:val="18"/>
              </w:rPr>
              <w:t>Fast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341F1F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3EBCDF8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8498300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7338406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E5C98BF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15CA490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48</w:t>
            </w:r>
          </w:p>
        </w:tc>
      </w:tr>
      <w:tr w:rsidR="00765AE4" w:rsidRPr="008C76DA" w14:paraId="597900A0" w14:textId="77777777" w:rsidTr="0095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63D9DE4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4DF0F76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C6127B1" w14:textId="77777777" w:rsidR="00765AE4" w:rsidRPr="008C76DA" w:rsidRDefault="00765AE4" w:rsidP="0095298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C76DA">
              <w:rPr>
                <w:b/>
                <w:bCs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63C74AA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8545C8B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76F48F0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34E168C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5C3E043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C76D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67F374C" w14:textId="77777777" w:rsidR="00765AE4" w:rsidRPr="008C76DA" w:rsidRDefault="00765AE4" w:rsidP="00952981">
            <w:pPr>
              <w:widowControl w:val="0"/>
              <w:adjustRightInd w:val="0"/>
              <w:snapToGri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C76DA">
              <w:rPr>
                <w:b/>
                <w:bCs/>
                <w:color w:val="000000"/>
                <w:sz w:val="18"/>
                <w:szCs w:val="18"/>
              </w:rPr>
              <w:t>0.5</w:t>
            </w: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</w:tbl>
    <w:p w14:paraId="1219E5CD" w14:textId="77777777" w:rsidR="00765AE4" w:rsidRPr="008C76DA" w:rsidRDefault="00765AE4" w:rsidP="00765AE4">
      <w:pPr>
        <w:widowControl w:val="0"/>
        <w:spacing w:after="0" w:line="240" w:lineRule="auto"/>
        <w:rPr>
          <w:rFonts w:asciiTheme="minorEastAsia" w:hAnsiTheme="minorEastAsia" w:cstheme="minorHAnsi"/>
          <w:color w:val="000000"/>
          <w:kern w:val="2"/>
          <w:sz w:val="18"/>
          <w:szCs w:val="18"/>
          <w:lang w:val="en-US"/>
        </w:rPr>
      </w:pPr>
      <w:r w:rsidRPr="008C76DA">
        <w:rPr>
          <w:rFonts w:eastAsia="等线"/>
          <w:color w:val="000000"/>
          <w:kern w:val="2"/>
          <w:sz w:val="18"/>
          <w:szCs w:val="18"/>
          <w:lang w:val="en-US"/>
        </w:rPr>
        <w:t>Std. = the standard method (Standard); Fast = the fast method; HR = the high-resolution method.</w:t>
      </w:r>
    </w:p>
    <w:p w14:paraId="580DA0E5" w14:textId="77777777" w:rsidR="00765AE4" w:rsidRPr="00982BE8" w:rsidRDefault="00765AE4" w:rsidP="00982BE8">
      <w:pPr>
        <w:spacing w:after="160" w:line="259" w:lineRule="auto"/>
        <w:jc w:val="left"/>
        <w:rPr>
          <w:lang w:val="en-US"/>
        </w:rPr>
      </w:pPr>
    </w:p>
    <w:p w14:paraId="2509EE30" w14:textId="0DDAA193" w:rsidR="00207EC3" w:rsidRPr="00094D92" w:rsidRDefault="00207EC3" w:rsidP="00982BE8">
      <w:pPr>
        <w:spacing w:after="160" w:line="259" w:lineRule="auto"/>
        <w:jc w:val="left"/>
        <w:rPr>
          <w:lang w:val="en-US"/>
        </w:rPr>
      </w:pPr>
    </w:p>
    <w:sectPr w:rsidR="00207EC3" w:rsidRPr="00094D92" w:rsidSect="0090501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5B6C9" w14:textId="77777777" w:rsidR="007075F1" w:rsidRDefault="007075F1" w:rsidP="00545C45">
      <w:r>
        <w:separator/>
      </w:r>
    </w:p>
  </w:endnote>
  <w:endnote w:type="continuationSeparator" w:id="0">
    <w:p w14:paraId="5A57DC49" w14:textId="77777777" w:rsidR="007075F1" w:rsidRDefault="007075F1" w:rsidP="00545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28BAC" w14:textId="77777777" w:rsidR="007075F1" w:rsidRDefault="007075F1" w:rsidP="00545C45">
      <w:r>
        <w:separator/>
      </w:r>
    </w:p>
  </w:footnote>
  <w:footnote w:type="continuationSeparator" w:id="0">
    <w:p w14:paraId="0747D7D3" w14:textId="77777777" w:rsidR="007075F1" w:rsidRDefault="007075F1" w:rsidP="00545C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07522"/>
    <w:multiLevelType w:val="hybridMultilevel"/>
    <w:tmpl w:val="4168A586"/>
    <w:lvl w:ilvl="0" w:tplc="2C9CC6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7C70007"/>
    <w:multiLevelType w:val="hybridMultilevel"/>
    <w:tmpl w:val="AB485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074D48"/>
    <w:multiLevelType w:val="hybridMultilevel"/>
    <w:tmpl w:val="EB1C1B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24479A"/>
    <w:multiLevelType w:val="hybridMultilevel"/>
    <w:tmpl w:val="E376AF3C"/>
    <w:lvl w:ilvl="0" w:tplc="468020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CBD4E2F"/>
    <w:multiLevelType w:val="hybridMultilevel"/>
    <w:tmpl w:val="2DB84A1E"/>
    <w:lvl w:ilvl="0" w:tplc="673014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urrentStyleCount" w:val="5"/>
  </w:docVars>
  <w:rsids>
    <w:rsidRoot w:val="005D3445"/>
    <w:rsid w:val="000000D0"/>
    <w:rsid w:val="00001199"/>
    <w:rsid w:val="000012A4"/>
    <w:rsid w:val="0000134A"/>
    <w:rsid w:val="000019C2"/>
    <w:rsid w:val="000025AB"/>
    <w:rsid w:val="00003004"/>
    <w:rsid w:val="000039BE"/>
    <w:rsid w:val="0000539C"/>
    <w:rsid w:val="00006D51"/>
    <w:rsid w:val="0000709D"/>
    <w:rsid w:val="00007140"/>
    <w:rsid w:val="0000754E"/>
    <w:rsid w:val="00007A11"/>
    <w:rsid w:val="0001044A"/>
    <w:rsid w:val="00010997"/>
    <w:rsid w:val="00010A18"/>
    <w:rsid w:val="00010D18"/>
    <w:rsid w:val="00011CFF"/>
    <w:rsid w:val="00012453"/>
    <w:rsid w:val="0001332A"/>
    <w:rsid w:val="000133B8"/>
    <w:rsid w:val="00013AA1"/>
    <w:rsid w:val="00014E0E"/>
    <w:rsid w:val="0001508D"/>
    <w:rsid w:val="000153A8"/>
    <w:rsid w:val="00015803"/>
    <w:rsid w:val="00016690"/>
    <w:rsid w:val="00016D26"/>
    <w:rsid w:val="00016FB3"/>
    <w:rsid w:val="0001704A"/>
    <w:rsid w:val="000204C3"/>
    <w:rsid w:val="0002060E"/>
    <w:rsid w:val="000210DC"/>
    <w:rsid w:val="0002114F"/>
    <w:rsid w:val="00021985"/>
    <w:rsid w:val="00021FCC"/>
    <w:rsid w:val="00022FB1"/>
    <w:rsid w:val="00023427"/>
    <w:rsid w:val="0002356F"/>
    <w:rsid w:val="000245B8"/>
    <w:rsid w:val="00024609"/>
    <w:rsid w:val="0002580D"/>
    <w:rsid w:val="00025A05"/>
    <w:rsid w:val="00025A3F"/>
    <w:rsid w:val="00025B59"/>
    <w:rsid w:val="00026603"/>
    <w:rsid w:val="000267B0"/>
    <w:rsid w:val="0002697C"/>
    <w:rsid w:val="00026EB3"/>
    <w:rsid w:val="00027537"/>
    <w:rsid w:val="000302D1"/>
    <w:rsid w:val="00030394"/>
    <w:rsid w:val="000309E9"/>
    <w:rsid w:val="00030C9C"/>
    <w:rsid w:val="00031291"/>
    <w:rsid w:val="00031A7D"/>
    <w:rsid w:val="0003242B"/>
    <w:rsid w:val="00032ED1"/>
    <w:rsid w:val="00033A55"/>
    <w:rsid w:val="00034208"/>
    <w:rsid w:val="0003439B"/>
    <w:rsid w:val="00034D84"/>
    <w:rsid w:val="00035035"/>
    <w:rsid w:val="00035FC4"/>
    <w:rsid w:val="00036E19"/>
    <w:rsid w:val="0003759A"/>
    <w:rsid w:val="00037A38"/>
    <w:rsid w:val="00037FDB"/>
    <w:rsid w:val="0004041A"/>
    <w:rsid w:val="00040D63"/>
    <w:rsid w:val="0004188E"/>
    <w:rsid w:val="00041974"/>
    <w:rsid w:val="000419C0"/>
    <w:rsid w:val="00041F8F"/>
    <w:rsid w:val="00042AEA"/>
    <w:rsid w:val="000435E5"/>
    <w:rsid w:val="00043ED1"/>
    <w:rsid w:val="00044750"/>
    <w:rsid w:val="00045460"/>
    <w:rsid w:val="000457FA"/>
    <w:rsid w:val="00045C3B"/>
    <w:rsid w:val="0004606D"/>
    <w:rsid w:val="000474E2"/>
    <w:rsid w:val="00050D8E"/>
    <w:rsid w:val="000516FB"/>
    <w:rsid w:val="0005286B"/>
    <w:rsid w:val="0005316E"/>
    <w:rsid w:val="00053239"/>
    <w:rsid w:val="00053F49"/>
    <w:rsid w:val="00054056"/>
    <w:rsid w:val="00054D24"/>
    <w:rsid w:val="00055210"/>
    <w:rsid w:val="000566E5"/>
    <w:rsid w:val="00056D5E"/>
    <w:rsid w:val="00057A90"/>
    <w:rsid w:val="000608FC"/>
    <w:rsid w:val="00060C14"/>
    <w:rsid w:val="000616E1"/>
    <w:rsid w:val="00061ADA"/>
    <w:rsid w:val="00061BEE"/>
    <w:rsid w:val="00061D60"/>
    <w:rsid w:val="00062A15"/>
    <w:rsid w:val="0006343B"/>
    <w:rsid w:val="000634ED"/>
    <w:rsid w:val="000635E8"/>
    <w:rsid w:val="000643FB"/>
    <w:rsid w:val="00066652"/>
    <w:rsid w:val="000667EE"/>
    <w:rsid w:val="00066E4E"/>
    <w:rsid w:val="000677A8"/>
    <w:rsid w:val="00070B4C"/>
    <w:rsid w:val="000719D9"/>
    <w:rsid w:val="00071F7C"/>
    <w:rsid w:val="000728C8"/>
    <w:rsid w:val="00073DDF"/>
    <w:rsid w:val="00073F17"/>
    <w:rsid w:val="00074B85"/>
    <w:rsid w:val="0007537F"/>
    <w:rsid w:val="00075F3D"/>
    <w:rsid w:val="000765E1"/>
    <w:rsid w:val="000802C0"/>
    <w:rsid w:val="000810A9"/>
    <w:rsid w:val="0008255F"/>
    <w:rsid w:val="000841BA"/>
    <w:rsid w:val="0008547B"/>
    <w:rsid w:val="00085CA8"/>
    <w:rsid w:val="00085E9F"/>
    <w:rsid w:val="00085EB0"/>
    <w:rsid w:val="00085F57"/>
    <w:rsid w:val="000866EE"/>
    <w:rsid w:val="00086C39"/>
    <w:rsid w:val="0008722C"/>
    <w:rsid w:val="000879B2"/>
    <w:rsid w:val="00087CEE"/>
    <w:rsid w:val="000904E6"/>
    <w:rsid w:val="00090F70"/>
    <w:rsid w:val="00091255"/>
    <w:rsid w:val="00091A61"/>
    <w:rsid w:val="00091BDD"/>
    <w:rsid w:val="00091CCF"/>
    <w:rsid w:val="00092411"/>
    <w:rsid w:val="000927DD"/>
    <w:rsid w:val="000930FB"/>
    <w:rsid w:val="00093C8C"/>
    <w:rsid w:val="00093F11"/>
    <w:rsid w:val="0009423C"/>
    <w:rsid w:val="0009471B"/>
    <w:rsid w:val="000949D4"/>
    <w:rsid w:val="00094D92"/>
    <w:rsid w:val="00096331"/>
    <w:rsid w:val="00096B23"/>
    <w:rsid w:val="00097074"/>
    <w:rsid w:val="000976C6"/>
    <w:rsid w:val="000A0698"/>
    <w:rsid w:val="000A0B10"/>
    <w:rsid w:val="000A1122"/>
    <w:rsid w:val="000A2618"/>
    <w:rsid w:val="000A2B02"/>
    <w:rsid w:val="000A3059"/>
    <w:rsid w:val="000A314F"/>
    <w:rsid w:val="000A31D4"/>
    <w:rsid w:val="000A3296"/>
    <w:rsid w:val="000A46A0"/>
    <w:rsid w:val="000A506B"/>
    <w:rsid w:val="000A5825"/>
    <w:rsid w:val="000A5CDC"/>
    <w:rsid w:val="000A5EB1"/>
    <w:rsid w:val="000A69A1"/>
    <w:rsid w:val="000A78D7"/>
    <w:rsid w:val="000B1134"/>
    <w:rsid w:val="000B172D"/>
    <w:rsid w:val="000B26DA"/>
    <w:rsid w:val="000B2813"/>
    <w:rsid w:val="000B3FCB"/>
    <w:rsid w:val="000B478E"/>
    <w:rsid w:val="000B4907"/>
    <w:rsid w:val="000B4EF5"/>
    <w:rsid w:val="000B55CC"/>
    <w:rsid w:val="000B5745"/>
    <w:rsid w:val="000B5AFC"/>
    <w:rsid w:val="000B5CDA"/>
    <w:rsid w:val="000B60D2"/>
    <w:rsid w:val="000B673D"/>
    <w:rsid w:val="000B6763"/>
    <w:rsid w:val="000B6B43"/>
    <w:rsid w:val="000B6C87"/>
    <w:rsid w:val="000B6D1C"/>
    <w:rsid w:val="000B6FE4"/>
    <w:rsid w:val="000C0014"/>
    <w:rsid w:val="000C057F"/>
    <w:rsid w:val="000C099B"/>
    <w:rsid w:val="000C0B25"/>
    <w:rsid w:val="000C11FD"/>
    <w:rsid w:val="000C1221"/>
    <w:rsid w:val="000C2063"/>
    <w:rsid w:val="000C3872"/>
    <w:rsid w:val="000C4C87"/>
    <w:rsid w:val="000C56FD"/>
    <w:rsid w:val="000C5929"/>
    <w:rsid w:val="000C606D"/>
    <w:rsid w:val="000C6DE9"/>
    <w:rsid w:val="000C78AE"/>
    <w:rsid w:val="000C7D70"/>
    <w:rsid w:val="000D03D5"/>
    <w:rsid w:val="000D0BEF"/>
    <w:rsid w:val="000D10BE"/>
    <w:rsid w:val="000D2ABC"/>
    <w:rsid w:val="000D371A"/>
    <w:rsid w:val="000D45CD"/>
    <w:rsid w:val="000D5048"/>
    <w:rsid w:val="000D5A10"/>
    <w:rsid w:val="000D5EC1"/>
    <w:rsid w:val="000D6A55"/>
    <w:rsid w:val="000D6E4A"/>
    <w:rsid w:val="000D7DD2"/>
    <w:rsid w:val="000E0C6F"/>
    <w:rsid w:val="000E166A"/>
    <w:rsid w:val="000E1D2E"/>
    <w:rsid w:val="000E2C7D"/>
    <w:rsid w:val="000E3BC3"/>
    <w:rsid w:val="000E416A"/>
    <w:rsid w:val="000E51AC"/>
    <w:rsid w:val="000E52F3"/>
    <w:rsid w:val="000E5425"/>
    <w:rsid w:val="000E57B6"/>
    <w:rsid w:val="000E5B2A"/>
    <w:rsid w:val="000E616B"/>
    <w:rsid w:val="000E7B4A"/>
    <w:rsid w:val="000F05E8"/>
    <w:rsid w:val="000F05F3"/>
    <w:rsid w:val="000F061F"/>
    <w:rsid w:val="000F09DC"/>
    <w:rsid w:val="000F1F19"/>
    <w:rsid w:val="000F2DEC"/>
    <w:rsid w:val="000F2F2A"/>
    <w:rsid w:val="000F3EB9"/>
    <w:rsid w:val="000F3FBE"/>
    <w:rsid w:val="000F4467"/>
    <w:rsid w:val="000F5246"/>
    <w:rsid w:val="000F537B"/>
    <w:rsid w:val="000F65CD"/>
    <w:rsid w:val="000F6C3E"/>
    <w:rsid w:val="0010126B"/>
    <w:rsid w:val="00101DFB"/>
    <w:rsid w:val="001025FC"/>
    <w:rsid w:val="0010343F"/>
    <w:rsid w:val="00103B04"/>
    <w:rsid w:val="00103DB0"/>
    <w:rsid w:val="00104298"/>
    <w:rsid w:val="0010498B"/>
    <w:rsid w:val="00106D94"/>
    <w:rsid w:val="00106F94"/>
    <w:rsid w:val="0010792E"/>
    <w:rsid w:val="00107C0D"/>
    <w:rsid w:val="0011150F"/>
    <w:rsid w:val="001124C5"/>
    <w:rsid w:val="00112E2C"/>
    <w:rsid w:val="00112FC7"/>
    <w:rsid w:val="00113D1B"/>
    <w:rsid w:val="00113F54"/>
    <w:rsid w:val="00114FAA"/>
    <w:rsid w:val="00115218"/>
    <w:rsid w:val="00115592"/>
    <w:rsid w:val="00115DAD"/>
    <w:rsid w:val="0011698F"/>
    <w:rsid w:val="00116A49"/>
    <w:rsid w:val="00116BDB"/>
    <w:rsid w:val="001173E6"/>
    <w:rsid w:val="00117BE4"/>
    <w:rsid w:val="00120896"/>
    <w:rsid w:val="001214B0"/>
    <w:rsid w:val="00121511"/>
    <w:rsid w:val="00121608"/>
    <w:rsid w:val="00121FEB"/>
    <w:rsid w:val="0012233B"/>
    <w:rsid w:val="00122A99"/>
    <w:rsid w:val="00123567"/>
    <w:rsid w:val="0012471A"/>
    <w:rsid w:val="00125102"/>
    <w:rsid w:val="001256E2"/>
    <w:rsid w:val="00125B78"/>
    <w:rsid w:val="00126246"/>
    <w:rsid w:val="00127BC3"/>
    <w:rsid w:val="00130B7D"/>
    <w:rsid w:val="00130FEE"/>
    <w:rsid w:val="001311D5"/>
    <w:rsid w:val="0013133D"/>
    <w:rsid w:val="001320C5"/>
    <w:rsid w:val="00132186"/>
    <w:rsid w:val="001322A7"/>
    <w:rsid w:val="001338A5"/>
    <w:rsid w:val="00133C7C"/>
    <w:rsid w:val="00134005"/>
    <w:rsid w:val="0013486D"/>
    <w:rsid w:val="00134F67"/>
    <w:rsid w:val="001353E3"/>
    <w:rsid w:val="00135429"/>
    <w:rsid w:val="001357C8"/>
    <w:rsid w:val="0013596F"/>
    <w:rsid w:val="001359EA"/>
    <w:rsid w:val="001400A0"/>
    <w:rsid w:val="00140EC0"/>
    <w:rsid w:val="0014113D"/>
    <w:rsid w:val="00142749"/>
    <w:rsid w:val="0014289E"/>
    <w:rsid w:val="00142F71"/>
    <w:rsid w:val="001438FA"/>
    <w:rsid w:val="001448BB"/>
    <w:rsid w:val="00144B81"/>
    <w:rsid w:val="00144D92"/>
    <w:rsid w:val="001457C1"/>
    <w:rsid w:val="00147373"/>
    <w:rsid w:val="0014744E"/>
    <w:rsid w:val="0014761D"/>
    <w:rsid w:val="00147AA3"/>
    <w:rsid w:val="001520FF"/>
    <w:rsid w:val="00152391"/>
    <w:rsid w:val="001529E0"/>
    <w:rsid w:val="001540CC"/>
    <w:rsid w:val="001543A6"/>
    <w:rsid w:val="00154BF8"/>
    <w:rsid w:val="001554B0"/>
    <w:rsid w:val="0015594A"/>
    <w:rsid w:val="00156581"/>
    <w:rsid w:val="00156864"/>
    <w:rsid w:val="00157A53"/>
    <w:rsid w:val="00157C13"/>
    <w:rsid w:val="00157DF1"/>
    <w:rsid w:val="0016013E"/>
    <w:rsid w:val="00160A0C"/>
    <w:rsid w:val="001615DA"/>
    <w:rsid w:val="00161857"/>
    <w:rsid w:val="00161EC8"/>
    <w:rsid w:val="0016337A"/>
    <w:rsid w:val="00163AF3"/>
    <w:rsid w:val="001644B1"/>
    <w:rsid w:val="001646CB"/>
    <w:rsid w:val="001666B2"/>
    <w:rsid w:val="0016697A"/>
    <w:rsid w:val="001669A0"/>
    <w:rsid w:val="001672FD"/>
    <w:rsid w:val="0016778B"/>
    <w:rsid w:val="00167DF4"/>
    <w:rsid w:val="001708AA"/>
    <w:rsid w:val="0017130E"/>
    <w:rsid w:val="00171716"/>
    <w:rsid w:val="001721ED"/>
    <w:rsid w:val="00172244"/>
    <w:rsid w:val="0017247D"/>
    <w:rsid w:val="00172F30"/>
    <w:rsid w:val="00173519"/>
    <w:rsid w:val="001737D7"/>
    <w:rsid w:val="00173BE4"/>
    <w:rsid w:val="001742DF"/>
    <w:rsid w:val="00176141"/>
    <w:rsid w:val="00176712"/>
    <w:rsid w:val="0017688C"/>
    <w:rsid w:val="00177985"/>
    <w:rsid w:val="001801C6"/>
    <w:rsid w:val="001817E2"/>
    <w:rsid w:val="00181BBD"/>
    <w:rsid w:val="00181DD9"/>
    <w:rsid w:val="001829B1"/>
    <w:rsid w:val="001829DA"/>
    <w:rsid w:val="00182F65"/>
    <w:rsid w:val="00183409"/>
    <w:rsid w:val="00183441"/>
    <w:rsid w:val="001841DA"/>
    <w:rsid w:val="0018492A"/>
    <w:rsid w:val="00184A76"/>
    <w:rsid w:val="00184AB1"/>
    <w:rsid w:val="00184B62"/>
    <w:rsid w:val="0018656F"/>
    <w:rsid w:val="001872B1"/>
    <w:rsid w:val="00190010"/>
    <w:rsid w:val="00190065"/>
    <w:rsid w:val="00190291"/>
    <w:rsid w:val="00191A22"/>
    <w:rsid w:val="00191FEB"/>
    <w:rsid w:val="00192D35"/>
    <w:rsid w:val="00193146"/>
    <w:rsid w:val="001934F5"/>
    <w:rsid w:val="001942E9"/>
    <w:rsid w:val="0019439C"/>
    <w:rsid w:val="00194734"/>
    <w:rsid w:val="001963A2"/>
    <w:rsid w:val="00197599"/>
    <w:rsid w:val="00197EC1"/>
    <w:rsid w:val="001A0077"/>
    <w:rsid w:val="001A0091"/>
    <w:rsid w:val="001A0F70"/>
    <w:rsid w:val="001A2E74"/>
    <w:rsid w:val="001A3852"/>
    <w:rsid w:val="001A4314"/>
    <w:rsid w:val="001A5250"/>
    <w:rsid w:val="001A5357"/>
    <w:rsid w:val="001A55C8"/>
    <w:rsid w:val="001A58E3"/>
    <w:rsid w:val="001A5D8D"/>
    <w:rsid w:val="001A70CB"/>
    <w:rsid w:val="001A7A46"/>
    <w:rsid w:val="001A7DE6"/>
    <w:rsid w:val="001B04B9"/>
    <w:rsid w:val="001B066E"/>
    <w:rsid w:val="001B119B"/>
    <w:rsid w:val="001B1DCE"/>
    <w:rsid w:val="001B2589"/>
    <w:rsid w:val="001B39ED"/>
    <w:rsid w:val="001B54F1"/>
    <w:rsid w:val="001B5A3C"/>
    <w:rsid w:val="001B5F32"/>
    <w:rsid w:val="001B6E18"/>
    <w:rsid w:val="001B7378"/>
    <w:rsid w:val="001B7C5E"/>
    <w:rsid w:val="001B7E13"/>
    <w:rsid w:val="001C0DE7"/>
    <w:rsid w:val="001C0E6F"/>
    <w:rsid w:val="001C1358"/>
    <w:rsid w:val="001C1604"/>
    <w:rsid w:val="001C1625"/>
    <w:rsid w:val="001C23A6"/>
    <w:rsid w:val="001C2408"/>
    <w:rsid w:val="001C286A"/>
    <w:rsid w:val="001C43CF"/>
    <w:rsid w:val="001C4482"/>
    <w:rsid w:val="001C4B11"/>
    <w:rsid w:val="001C5A8A"/>
    <w:rsid w:val="001C70FD"/>
    <w:rsid w:val="001C7380"/>
    <w:rsid w:val="001C7BD8"/>
    <w:rsid w:val="001D0570"/>
    <w:rsid w:val="001D0B22"/>
    <w:rsid w:val="001D1A6C"/>
    <w:rsid w:val="001D1D39"/>
    <w:rsid w:val="001D1E9D"/>
    <w:rsid w:val="001D26B7"/>
    <w:rsid w:val="001D299A"/>
    <w:rsid w:val="001D42B3"/>
    <w:rsid w:val="001D59CD"/>
    <w:rsid w:val="001E0875"/>
    <w:rsid w:val="001E09B4"/>
    <w:rsid w:val="001E0D7F"/>
    <w:rsid w:val="001E131D"/>
    <w:rsid w:val="001E1455"/>
    <w:rsid w:val="001E1B16"/>
    <w:rsid w:val="001E23CB"/>
    <w:rsid w:val="001E2730"/>
    <w:rsid w:val="001E35F7"/>
    <w:rsid w:val="001E3F2B"/>
    <w:rsid w:val="001E45A2"/>
    <w:rsid w:val="001E4B94"/>
    <w:rsid w:val="001E4E75"/>
    <w:rsid w:val="001E5BA6"/>
    <w:rsid w:val="001E696D"/>
    <w:rsid w:val="001E6C29"/>
    <w:rsid w:val="001E7880"/>
    <w:rsid w:val="001E78FD"/>
    <w:rsid w:val="001F0E27"/>
    <w:rsid w:val="001F168D"/>
    <w:rsid w:val="001F201D"/>
    <w:rsid w:val="001F2B90"/>
    <w:rsid w:val="001F2F4A"/>
    <w:rsid w:val="001F3198"/>
    <w:rsid w:val="001F40D3"/>
    <w:rsid w:val="001F42EC"/>
    <w:rsid w:val="001F4CC8"/>
    <w:rsid w:val="001F546A"/>
    <w:rsid w:val="001F5626"/>
    <w:rsid w:val="001F6935"/>
    <w:rsid w:val="001F787B"/>
    <w:rsid w:val="001F7CB4"/>
    <w:rsid w:val="001F7F83"/>
    <w:rsid w:val="00200294"/>
    <w:rsid w:val="00200535"/>
    <w:rsid w:val="002013F3"/>
    <w:rsid w:val="00201AC0"/>
    <w:rsid w:val="00202CBF"/>
    <w:rsid w:val="00204A01"/>
    <w:rsid w:val="00205382"/>
    <w:rsid w:val="00205621"/>
    <w:rsid w:val="00205955"/>
    <w:rsid w:val="00207EC3"/>
    <w:rsid w:val="00210F4D"/>
    <w:rsid w:val="002131FD"/>
    <w:rsid w:val="002134C4"/>
    <w:rsid w:val="00213744"/>
    <w:rsid w:val="00213DF5"/>
    <w:rsid w:val="0021410E"/>
    <w:rsid w:val="00214245"/>
    <w:rsid w:val="00215B32"/>
    <w:rsid w:val="0021651F"/>
    <w:rsid w:val="002165CE"/>
    <w:rsid w:val="002168FC"/>
    <w:rsid w:val="0021696F"/>
    <w:rsid w:val="00221369"/>
    <w:rsid w:val="00221CCB"/>
    <w:rsid w:val="00222000"/>
    <w:rsid w:val="002226EC"/>
    <w:rsid w:val="002228C8"/>
    <w:rsid w:val="00222C11"/>
    <w:rsid w:val="00223B1F"/>
    <w:rsid w:val="002243EF"/>
    <w:rsid w:val="00224E7F"/>
    <w:rsid w:val="0022514A"/>
    <w:rsid w:val="00225F19"/>
    <w:rsid w:val="00226794"/>
    <w:rsid w:val="00226DB0"/>
    <w:rsid w:val="00227966"/>
    <w:rsid w:val="00230161"/>
    <w:rsid w:val="00230BE1"/>
    <w:rsid w:val="0023248F"/>
    <w:rsid w:val="00232ED3"/>
    <w:rsid w:val="00233AB8"/>
    <w:rsid w:val="00233BBD"/>
    <w:rsid w:val="00234092"/>
    <w:rsid w:val="00234156"/>
    <w:rsid w:val="0023449D"/>
    <w:rsid w:val="0023467A"/>
    <w:rsid w:val="002347E5"/>
    <w:rsid w:val="002348F0"/>
    <w:rsid w:val="00234EFC"/>
    <w:rsid w:val="00235B57"/>
    <w:rsid w:val="00236205"/>
    <w:rsid w:val="00236AA1"/>
    <w:rsid w:val="00236B7E"/>
    <w:rsid w:val="002374C0"/>
    <w:rsid w:val="0023753E"/>
    <w:rsid w:val="0024055B"/>
    <w:rsid w:val="00240961"/>
    <w:rsid w:val="00240DBB"/>
    <w:rsid w:val="00240E54"/>
    <w:rsid w:val="00241429"/>
    <w:rsid w:val="0024152B"/>
    <w:rsid w:val="002418E7"/>
    <w:rsid w:val="00241F89"/>
    <w:rsid w:val="0024352B"/>
    <w:rsid w:val="002437FB"/>
    <w:rsid w:val="00244375"/>
    <w:rsid w:val="002446F0"/>
    <w:rsid w:val="00244790"/>
    <w:rsid w:val="0024539E"/>
    <w:rsid w:val="00246B2F"/>
    <w:rsid w:val="0024724D"/>
    <w:rsid w:val="002472CD"/>
    <w:rsid w:val="0024754F"/>
    <w:rsid w:val="0024789B"/>
    <w:rsid w:val="002504F5"/>
    <w:rsid w:val="002509E0"/>
    <w:rsid w:val="0025126B"/>
    <w:rsid w:val="002514E9"/>
    <w:rsid w:val="00251619"/>
    <w:rsid w:val="00251680"/>
    <w:rsid w:val="002517E7"/>
    <w:rsid w:val="00252BB2"/>
    <w:rsid w:val="00252C66"/>
    <w:rsid w:val="0025319D"/>
    <w:rsid w:val="00253548"/>
    <w:rsid w:val="00253B6E"/>
    <w:rsid w:val="00253DB6"/>
    <w:rsid w:val="00254157"/>
    <w:rsid w:val="00254C64"/>
    <w:rsid w:val="00255758"/>
    <w:rsid w:val="002563E0"/>
    <w:rsid w:val="00256B47"/>
    <w:rsid w:val="0025733F"/>
    <w:rsid w:val="002573E0"/>
    <w:rsid w:val="00257DEC"/>
    <w:rsid w:val="002609BB"/>
    <w:rsid w:val="00261635"/>
    <w:rsid w:val="002617A6"/>
    <w:rsid w:val="00261CAD"/>
    <w:rsid w:val="00262454"/>
    <w:rsid w:val="00262F54"/>
    <w:rsid w:val="0026308A"/>
    <w:rsid w:val="0026375F"/>
    <w:rsid w:val="00263C14"/>
    <w:rsid w:val="002640E9"/>
    <w:rsid w:val="00264787"/>
    <w:rsid w:val="0026522C"/>
    <w:rsid w:val="002666B1"/>
    <w:rsid w:val="002667AA"/>
    <w:rsid w:val="00266F1E"/>
    <w:rsid w:val="00267557"/>
    <w:rsid w:val="0027009A"/>
    <w:rsid w:val="002705BC"/>
    <w:rsid w:val="00270959"/>
    <w:rsid w:val="00270F26"/>
    <w:rsid w:val="00271083"/>
    <w:rsid w:val="00271FF4"/>
    <w:rsid w:val="002724DC"/>
    <w:rsid w:val="00272C07"/>
    <w:rsid w:val="002732E7"/>
    <w:rsid w:val="002777F7"/>
    <w:rsid w:val="00280AC5"/>
    <w:rsid w:val="00281910"/>
    <w:rsid w:val="0028199F"/>
    <w:rsid w:val="00281FE4"/>
    <w:rsid w:val="0028228C"/>
    <w:rsid w:val="00282EDA"/>
    <w:rsid w:val="002833A0"/>
    <w:rsid w:val="00283EFA"/>
    <w:rsid w:val="0028479A"/>
    <w:rsid w:val="00285317"/>
    <w:rsid w:val="00286008"/>
    <w:rsid w:val="00286323"/>
    <w:rsid w:val="00286558"/>
    <w:rsid w:val="00287409"/>
    <w:rsid w:val="002877C5"/>
    <w:rsid w:val="0029091C"/>
    <w:rsid w:val="00290991"/>
    <w:rsid w:val="002909CC"/>
    <w:rsid w:val="00291DF8"/>
    <w:rsid w:val="00292D44"/>
    <w:rsid w:val="00294425"/>
    <w:rsid w:val="00294E61"/>
    <w:rsid w:val="00295A35"/>
    <w:rsid w:val="002960AF"/>
    <w:rsid w:val="00296AC1"/>
    <w:rsid w:val="00296B95"/>
    <w:rsid w:val="002A0055"/>
    <w:rsid w:val="002A015A"/>
    <w:rsid w:val="002A0213"/>
    <w:rsid w:val="002A02CB"/>
    <w:rsid w:val="002A09A0"/>
    <w:rsid w:val="002A209D"/>
    <w:rsid w:val="002A21E4"/>
    <w:rsid w:val="002A2DFB"/>
    <w:rsid w:val="002A33F4"/>
    <w:rsid w:val="002A403E"/>
    <w:rsid w:val="002A4FF9"/>
    <w:rsid w:val="002A5732"/>
    <w:rsid w:val="002A6B02"/>
    <w:rsid w:val="002A7468"/>
    <w:rsid w:val="002A7727"/>
    <w:rsid w:val="002A7958"/>
    <w:rsid w:val="002B0319"/>
    <w:rsid w:val="002B06FB"/>
    <w:rsid w:val="002B0A0F"/>
    <w:rsid w:val="002B0B0C"/>
    <w:rsid w:val="002B1EE5"/>
    <w:rsid w:val="002B1FC8"/>
    <w:rsid w:val="002B2C0B"/>
    <w:rsid w:val="002B373B"/>
    <w:rsid w:val="002B3A33"/>
    <w:rsid w:val="002B4656"/>
    <w:rsid w:val="002B4675"/>
    <w:rsid w:val="002B5A0B"/>
    <w:rsid w:val="002B5CDD"/>
    <w:rsid w:val="002B682A"/>
    <w:rsid w:val="002B723B"/>
    <w:rsid w:val="002B7A61"/>
    <w:rsid w:val="002B7ED4"/>
    <w:rsid w:val="002C07EA"/>
    <w:rsid w:val="002C1474"/>
    <w:rsid w:val="002C1628"/>
    <w:rsid w:val="002C26D8"/>
    <w:rsid w:val="002C2866"/>
    <w:rsid w:val="002C2B83"/>
    <w:rsid w:val="002C3242"/>
    <w:rsid w:val="002C3611"/>
    <w:rsid w:val="002C3BFB"/>
    <w:rsid w:val="002C4350"/>
    <w:rsid w:val="002C6581"/>
    <w:rsid w:val="002C6681"/>
    <w:rsid w:val="002C712B"/>
    <w:rsid w:val="002C79C4"/>
    <w:rsid w:val="002C7C7A"/>
    <w:rsid w:val="002D1566"/>
    <w:rsid w:val="002D2CF8"/>
    <w:rsid w:val="002D2E08"/>
    <w:rsid w:val="002D376B"/>
    <w:rsid w:val="002D3955"/>
    <w:rsid w:val="002D3DBF"/>
    <w:rsid w:val="002D4DBF"/>
    <w:rsid w:val="002D5283"/>
    <w:rsid w:val="002D563C"/>
    <w:rsid w:val="002D6439"/>
    <w:rsid w:val="002E0A9E"/>
    <w:rsid w:val="002E0D9C"/>
    <w:rsid w:val="002E0E15"/>
    <w:rsid w:val="002E204B"/>
    <w:rsid w:val="002E25BC"/>
    <w:rsid w:val="002E2BC9"/>
    <w:rsid w:val="002E5C95"/>
    <w:rsid w:val="002E6401"/>
    <w:rsid w:val="002E7434"/>
    <w:rsid w:val="002E776B"/>
    <w:rsid w:val="002F05B9"/>
    <w:rsid w:val="002F0624"/>
    <w:rsid w:val="002F12B6"/>
    <w:rsid w:val="002F1C05"/>
    <w:rsid w:val="002F3118"/>
    <w:rsid w:val="002F407E"/>
    <w:rsid w:val="002F4091"/>
    <w:rsid w:val="002F4C97"/>
    <w:rsid w:val="002F51E3"/>
    <w:rsid w:val="002F527B"/>
    <w:rsid w:val="002F5D5D"/>
    <w:rsid w:val="002F5E4E"/>
    <w:rsid w:val="002F64D5"/>
    <w:rsid w:val="002F671E"/>
    <w:rsid w:val="002F6C93"/>
    <w:rsid w:val="002F7157"/>
    <w:rsid w:val="002F765B"/>
    <w:rsid w:val="002F7C4F"/>
    <w:rsid w:val="003002B3"/>
    <w:rsid w:val="00300E93"/>
    <w:rsid w:val="003014AA"/>
    <w:rsid w:val="003023F0"/>
    <w:rsid w:val="003029D7"/>
    <w:rsid w:val="00302B1A"/>
    <w:rsid w:val="00302C9C"/>
    <w:rsid w:val="00303C54"/>
    <w:rsid w:val="00303E33"/>
    <w:rsid w:val="003042EA"/>
    <w:rsid w:val="0030540E"/>
    <w:rsid w:val="00306EAA"/>
    <w:rsid w:val="0030750A"/>
    <w:rsid w:val="003109BF"/>
    <w:rsid w:val="0031231B"/>
    <w:rsid w:val="00312A63"/>
    <w:rsid w:val="003136F9"/>
    <w:rsid w:val="00313BFE"/>
    <w:rsid w:val="003145FA"/>
    <w:rsid w:val="00314C70"/>
    <w:rsid w:val="00315BA1"/>
    <w:rsid w:val="00316770"/>
    <w:rsid w:val="003172A2"/>
    <w:rsid w:val="0031731F"/>
    <w:rsid w:val="003174F3"/>
    <w:rsid w:val="00317793"/>
    <w:rsid w:val="00317CFB"/>
    <w:rsid w:val="00317E4E"/>
    <w:rsid w:val="00320181"/>
    <w:rsid w:val="00320BC7"/>
    <w:rsid w:val="00320F4E"/>
    <w:rsid w:val="00321513"/>
    <w:rsid w:val="00321B6C"/>
    <w:rsid w:val="00321DEA"/>
    <w:rsid w:val="00321F48"/>
    <w:rsid w:val="003233B4"/>
    <w:rsid w:val="00325C9B"/>
    <w:rsid w:val="003267D1"/>
    <w:rsid w:val="0032708B"/>
    <w:rsid w:val="003271F4"/>
    <w:rsid w:val="00331090"/>
    <w:rsid w:val="0033141B"/>
    <w:rsid w:val="00331A6E"/>
    <w:rsid w:val="00331E92"/>
    <w:rsid w:val="00332379"/>
    <w:rsid w:val="00332779"/>
    <w:rsid w:val="00332C03"/>
    <w:rsid w:val="0033486A"/>
    <w:rsid w:val="00334963"/>
    <w:rsid w:val="00336A25"/>
    <w:rsid w:val="0033745F"/>
    <w:rsid w:val="0034026C"/>
    <w:rsid w:val="0034030E"/>
    <w:rsid w:val="003409C1"/>
    <w:rsid w:val="00340C75"/>
    <w:rsid w:val="003413CE"/>
    <w:rsid w:val="0034264A"/>
    <w:rsid w:val="003431A6"/>
    <w:rsid w:val="003431BA"/>
    <w:rsid w:val="00343C8B"/>
    <w:rsid w:val="00343C99"/>
    <w:rsid w:val="003444FE"/>
    <w:rsid w:val="003450FF"/>
    <w:rsid w:val="003457A3"/>
    <w:rsid w:val="00346009"/>
    <w:rsid w:val="00346098"/>
    <w:rsid w:val="00346A42"/>
    <w:rsid w:val="00346E73"/>
    <w:rsid w:val="00347008"/>
    <w:rsid w:val="003471E5"/>
    <w:rsid w:val="003471EF"/>
    <w:rsid w:val="003477B5"/>
    <w:rsid w:val="0035053B"/>
    <w:rsid w:val="00350D3C"/>
    <w:rsid w:val="003516CC"/>
    <w:rsid w:val="003516D4"/>
    <w:rsid w:val="00351A1E"/>
    <w:rsid w:val="00351B5B"/>
    <w:rsid w:val="003528F4"/>
    <w:rsid w:val="00354941"/>
    <w:rsid w:val="003563AD"/>
    <w:rsid w:val="00356CD0"/>
    <w:rsid w:val="00360812"/>
    <w:rsid w:val="003608AA"/>
    <w:rsid w:val="00360F94"/>
    <w:rsid w:val="00361AD9"/>
    <w:rsid w:val="00361BEA"/>
    <w:rsid w:val="003625B2"/>
    <w:rsid w:val="003638BB"/>
    <w:rsid w:val="00363F46"/>
    <w:rsid w:val="00364CFF"/>
    <w:rsid w:val="00365463"/>
    <w:rsid w:val="00365A42"/>
    <w:rsid w:val="00365E72"/>
    <w:rsid w:val="003669B3"/>
    <w:rsid w:val="0036715C"/>
    <w:rsid w:val="00370226"/>
    <w:rsid w:val="0037087D"/>
    <w:rsid w:val="00370B44"/>
    <w:rsid w:val="003713DD"/>
    <w:rsid w:val="003720E7"/>
    <w:rsid w:val="00372507"/>
    <w:rsid w:val="00372AE7"/>
    <w:rsid w:val="00373B90"/>
    <w:rsid w:val="003740F3"/>
    <w:rsid w:val="003745F8"/>
    <w:rsid w:val="003751A4"/>
    <w:rsid w:val="003760EB"/>
    <w:rsid w:val="00376A6C"/>
    <w:rsid w:val="00377BB0"/>
    <w:rsid w:val="00377EE1"/>
    <w:rsid w:val="0038013C"/>
    <w:rsid w:val="00380168"/>
    <w:rsid w:val="0038052B"/>
    <w:rsid w:val="00381266"/>
    <w:rsid w:val="0038217A"/>
    <w:rsid w:val="00382630"/>
    <w:rsid w:val="003826E5"/>
    <w:rsid w:val="00383C5E"/>
    <w:rsid w:val="00386895"/>
    <w:rsid w:val="0038772E"/>
    <w:rsid w:val="00387C7C"/>
    <w:rsid w:val="00387DAE"/>
    <w:rsid w:val="003907AD"/>
    <w:rsid w:val="00391079"/>
    <w:rsid w:val="003914B6"/>
    <w:rsid w:val="00391DEC"/>
    <w:rsid w:val="00391F12"/>
    <w:rsid w:val="00394BF1"/>
    <w:rsid w:val="00395363"/>
    <w:rsid w:val="00396A7F"/>
    <w:rsid w:val="00397E28"/>
    <w:rsid w:val="003A0B1D"/>
    <w:rsid w:val="003A1459"/>
    <w:rsid w:val="003A14DB"/>
    <w:rsid w:val="003A240C"/>
    <w:rsid w:val="003A2CA6"/>
    <w:rsid w:val="003A3325"/>
    <w:rsid w:val="003A3F1E"/>
    <w:rsid w:val="003A3FCA"/>
    <w:rsid w:val="003A4EDF"/>
    <w:rsid w:val="003A4F8B"/>
    <w:rsid w:val="003A5685"/>
    <w:rsid w:val="003A5FD9"/>
    <w:rsid w:val="003A61D3"/>
    <w:rsid w:val="003A67B0"/>
    <w:rsid w:val="003A67B4"/>
    <w:rsid w:val="003A7609"/>
    <w:rsid w:val="003A76B3"/>
    <w:rsid w:val="003B128C"/>
    <w:rsid w:val="003B2B40"/>
    <w:rsid w:val="003B39C1"/>
    <w:rsid w:val="003B3EAB"/>
    <w:rsid w:val="003B4162"/>
    <w:rsid w:val="003B4DC2"/>
    <w:rsid w:val="003B52A5"/>
    <w:rsid w:val="003B5A3A"/>
    <w:rsid w:val="003B7DF0"/>
    <w:rsid w:val="003C0393"/>
    <w:rsid w:val="003C189B"/>
    <w:rsid w:val="003C2D78"/>
    <w:rsid w:val="003C36F3"/>
    <w:rsid w:val="003C3E2D"/>
    <w:rsid w:val="003C41BB"/>
    <w:rsid w:val="003C4256"/>
    <w:rsid w:val="003C427D"/>
    <w:rsid w:val="003C4385"/>
    <w:rsid w:val="003C455B"/>
    <w:rsid w:val="003C4982"/>
    <w:rsid w:val="003C4EE2"/>
    <w:rsid w:val="003C5D9B"/>
    <w:rsid w:val="003C694C"/>
    <w:rsid w:val="003D0F83"/>
    <w:rsid w:val="003D1DEF"/>
    <w:rsid w:val="003D2E8B"/>
    <w:rsid w:val="003D313A"/>
    <w:rsid w:val="003D3484"/>
    <w:rsid w:val="003D3A37"/>
    <w:rsid w:val="003D413A"/>
    <w:rsid w:val="003D4BD7"/>
    <w:rsid w:val="003D4F5B"/>
    <w:rsid w:val="003D4F92"/>
    <w:rsid w:val="003D6CD6"/>
    <w:rsid w:val="003E0A1E"/>
    <w:rsid w:val="003E2268"/>
    <w:rsid w:val="003E26A2"/>
    <w:rsid w:val="003E3338"/>
    <w:rsid w:val="003E3C0C"/>
    <w:rsid w:val="003E3D19"/>
    <w:rsid w:val="003E557F"/>
    <w:rsid w:val="003E5A21"/>
    <w:rsid w:val="003E6C9B"/>
    <w:rsid w:val="003E78F4"/>
    <w:rsid w:val="003E7E18"/>
    <w:rsid w:val="003F11C2"/>
    <w:rsid w:val="003F1557"/>
    <w:rsid w:val="003F1887"/>
    <w:rsid w:val="003F27C5"/>
    <w:rsid w:val="003F2B5F"/>
    <w:rsid w:val="003F306D"/>
    <w:rsid w:val="003F4692"/>
    <w:rsid w:val="003F4871"/>
    <w:rsid w:val="003F48EB"/>
    <w:rsid w:val="003F57E6"/>
    <w:rsid w:val="003F5DC7"/>
    <w:rsid w:val="003F649E"/>
    <w:rsid w:val="003F68AF"/>
    <w:rsid w:val="003F69EC"/>
    <w:rsid w:val="003F6C2C"/>
    <w:rsid w:val="003F71CF"/>
    <w:rsid w:val="003F7886"/>
    <w:rsid w:val="00400053"/>
    <w:rsid w:val="004001EF"/>
    <w:rsid w:val="004009C0"/>
    <w:rsid w:val="004011B4"/>
    <w:rsid w:val="004019A6"/>
    <w:rsid w:val="004028BB"/>
    <w:rsid w:val="00402AED"/>
    <w:rsid w:val="00402B55"/>
    <w:rsid w:val="00403713"/>
    <w:rsid w:val="00403938"/>
    <w:rsid w:val="0040445F"/>
    <w:rsid w:val="004045F0"/>
    <w:rsid w:val="00404889"/>
    <w:rsid w:val="00405B7F"/>
    <w:rsid w:val="00406825"/>
    <w:rsid w:val="00406C30"/>
    <w:rsid w:val="00407262"/>
    <w:rsid w:val="00407FF8"/>
    <w:rsid w:val="00411052"/>
    <w:rsid w:val="004112E1"/>
    <w:rsid w:val="00411B56"/>
    <w:rsid w:val="00411C05"/>
    <w:rsid w:val="00411D6F"/>
    <w:rsid w:val="00411E10"/>
    <w:rsid w:val="004125EE"/>
    <w:rsid w:val="00413444"/>
    <w:rsid w:val="00413458"/>
    <w:rsid w:val="0041366D"/>
    <w:rsid w:val="00413C8E"/>
    <w:rsid w:val="0041457D"/>
    <w:rsid w:val="00414912"/>
    <w:rsid w:val="00414FE2"/>
    <w:rsid w:val="00415793"/>
    <w:rsid w:val="00420228"/>
    <w:rsid w:val="00420777"/>
    <w:rsid w:val="00422111"/>
    <w:rsid w:val="004225F7"/>
    <w:rsid w:val="00422B71"/>
    <w:rsid w:val="00423044"/>
    <w:rsid w:val="004230CA"/>
    <w:rsid w:val="004238C2"/>
    <w:rsid w:val="00424587"/>
    <w:rsid w:val="0042556D"/>
    <w:rsid w:val="00425CF6"/>
    <w:rsid w:val="00425D77"/>
    <w:rsid w:val="00426039"/>
    <w:rsid w:val="0042640C"/>
    <w:rsid w:val="00427E85"/>
    <w:rsid w:val="00430347"/>
    <w:rsid w:val="00431110"/>
    <w:rsid w:val="00431CA0"/>
    <w:rsid w:val="00431F98"/>
    <w:rsid w:val="0043244F"/>
    <w:rsid w:val="00432A97"/>
    <w:rsid w:val="00433568"/>
    <w:rsid w:val="004336DD"/>
    <w:rsid w:val="004348BF"/>
    <w:rsid w:val="004359BD"/>
    <w:rsid w:val="00435BFC"/>
    <w:rsid w:val="00435DFF"/>
    <w:rsid w:val="00436329"/>
    <w:rsid w:val="00436974"/>
    <w:rsid w:val="004371B6"/>
    <w:rsid w:val="00437C9E"/>
    <w:rsid w:val="004408B4"/>
    <w:rsid w:val="00442C5B"/>
    <w:rsid w:val="00442CAB"/>
    <w:rsid w:val="00443C1B"/>
    <w:rsid w:val="00444075"/>
    <w:rsid w:val="004445A7"/>
    <w:rsid w:val="00444D0E"/>
    <w:rsid w:val="00444FD4"/>
    <w:rsid w:val="00445667"/>
    <w:rsid w:val="004456D7"/>
    <w:rsid w:val="00445F9B"/>
    <w:rsid w:val="004469C2"/>
    <w:rsid w:val="0044766E"/>
    <w:rsid w:val="00447FE6"/>
    <w:rsid w:val="004508C9"/>
    <w:rsid w:val="00450E19"/>
    <w:rsid w:val="0045161F"/>
    <w:rsid w:val="00451C2E"/>
    <w:rsid w:val="0045212F"/>
    <w:rsid w:val="004543CE"/>
    <w:rsid w:val="004545A7"/>
    <w:rsid w:val="00455249"/>
    <w:rsid w:val="00456B25"/>
    <w:rsid w:val="00457242"/>
    <w:rsid w:val="00457B78"/>
    <w:rsid w:val="00460459"/>
    <w:rsid w:val="0046061F"/>
    <w:rsid w:val="004608B7"/>
    <w:rsid w:val="00460E8A"/>
    <w:rsid w:val="0046122C"/>
    <w:rsid w:val="0046229E"/>
    <w:rsid w:val="00462635"/>
    <w:rsid w:val="004628A7"/>
    <w:rsid w:val="00462A3D"/>
    <w:rsid w:val="00464A0E"/>
    <w:rsid w:val="00464CE4"/>
    <w:rsid w:val="004650FD"/>
    <w:rsid w:val="00465743"/>
    <w:rsid w:val="00466840"/>
    <w:rsid w:val="00466CAA"/>
    <w:rsid w:val="004678CE"/>
    <w:rsid w:val="00467EA9"/>
    <w:rsid w:val="00470091"/>
    <w:rsid w:val="004703F2"/>
    <w:rsid w:val="00470932"/>
    <w:rsid w:val="00471828"/>
    <w:rsid w:val="0047547A"/>
    <w:rsid w:val="00475755"/>
    <w:rsid w:val="00475919"/>
    <w:rsid w:val="0047669D"/>
    <w:rsid w:val="004767C0"/>
    <w:rsid w:val="004778AE"/>
    <w:rsid w:val="004779A3"/>
    <w:rsid w:val="0048050C"/>
    <w:rsid w:val="00480597"/>
    <w:rsid w:val="00480FBD"/>
    <w:rsid w:val="00481207"/>
    <w:rsid w:val="00481453"/>
    <w:rsid w:val="004818B5"/>
    <w:rsid w:val="004828C1"/>
    <w:rsid w:val="00482936"/>
    <w:rsid w:val="00483589"/>
    <w:rsid w:val="00483D09"/>
    <w:rsid w:val="004843A8"/>
    <w:rsid w:val="004844BC"/>
    <w:rsid w:val="004846B6"/>
    <w:rsid w:val="00485868"/>
    <w:rsid w:val="004858D9"/>
    <w:rsid w:val="0048630E"/>
    <w:rsid w:val="00486626"/>
    <w:rsid w:val="00487AC0"/>
    <w:rsid w:val="00490015"/>
    <w:rsid w:val="004904B9"/>
    <w:rsid w:val="00490B58"/>
    <w:rsid w:val="004919D8"/>
    <w:rsid w:val="00491B13"/>
    <w:rsid w:val="00492261"/>
    <w:rsid w:val="00492A1F"/>
    <w:rsid w:val="00492D1C"/>
    <w:rsid w:val="00493414"/>
    <w:rsid w:val="00493CD2"/>
    <w:rsid w:val="004949FD"/>
    <w:rsid w:val="00495B3F"/>
    <w:rsid w:val="00496C56"/>
    <w:rsid w:val="00496DB2"/>
    <w:rsid w:val="00497424"/>
    <w:rsid w:val="004976A5"/>
    <w:rsid w:val="00497817"/>
    <w:rsid w:val="0049781A"/>
    <w:rsid w:val="00497CB1"/>
    <w:rsid w:val="004A01C4"/>
    <w:rsid w:val="004A0211"/>
    <w:rsid w:val="004A0385"/>
    <w:rsid w:val="004A11F7"/>
    <w:rsid w:val="004A1210"/>
    <w:rsid w:val="004A1BF1"/>
    <w:rsid w:val="004A1CBC"/>
    <w:rsid w:val="004A39AC"/>
    <w:rsid w:val="004A3AE0"/>
    <w:rsid w:val="004A42B0"/>
    <w:rsid w:val="004A46FA"/>
    <w:rsid w:val="004A4CF0"/>
    <w:rsid w:val="004A50B3"/>
    <w:rsid w:val="004A656E"/>
    <w:rsid w:val="004A7B72"/>
    <w:rsid w:val="004B09DE"/>
    <w:rsid w:val="004B0A0A"/>
    <w:rsid w:val="004B0B91"/>
    <w:rsid w:val="004B1145"/>
    <w:rsid w:val="004B13C8"/>
    <w:rsid w:val="004B2568"/>
    <w:rsid w:val="004B26A1"/>
    <w:rsid w:val="004B2941"/>
    <w:rsid w:val="004B438A"/>
    <w:rsid w:val="004B479F"/>
    <w:rsid w:val="004B5058"/>
    <w:rsid w:val="004B526E"/>
    <w:rsid w:val="004B541F"/>
    <w:rsid w:val="004B6FA5"/>
    <w:rsid w:val="004B7E39"/>
    <w:rsid w:val="004C071D"/>
    <w:rsid w:val="004C0FAA"/>
    <w:rsid w:val="004C103A"/>
    <w:rsid w:val="004C25CE"/>
    <w:rsid w:val="004C2EF9"/>
    <w:rsid w:val="004C300F"/>
    <w:rsid w:val="004C3C8E"/>
    <w:rsid w:val="004C4239"/>
    <w:rsid w:val="004C4CDC"/>
    <w:rsid w:val="004C546F"/>
    <w:rsid w:val="004C593C"/>
    <w:rsid w:val="004C597D"/>
    <w:rsid w:val="004C5B86"/>
    <w:rsid w:val="004C68B9"/>
    <w:rsid w:val="004C76AE"/>
    <w:rsid w:val="004D0271"/>
    <w:rsid w:val="004D0437"/>
    <w:rsid w:val="004D0778"/>
    <w:rsid w:val="004D178D"/>
    <w:rsid w:val="004D1BD6"/>
    <w:rsid w:val="004D20A6"/>
    <w:rsid w:val="004D21AB"/>
    <w:rsid w:val="004D2B74"/>
    <w:rsid w:val="004D2E39"/>
    <w:rsid w:val="004D3704"/>
    <w:rsid w:val="004D3AC7"/>
    <w:rsid w:val="004D40A7"/>
    <w:rsid w:val="004D546A"/>
    <w:rsid w:val="004D6C30"/>
    <w:rsid w:val="004D7AC6"/>
    <w:rsid w:val="004D7B19"/>
    <w:rsid w:val="004E00FD"/>
    <w:rsid w:val="004E0266"/>
    <w:rsid w:val="004E05AD"/>
    <w:rsid w:val="004E0D84"/>
    <w:rsid w:val="004E1629"/>
    <w:rsid w:val="004E1711"/>
    <w:rsid w:val="004E24DE"/>
    <w:rsid w:val="004E2BCB"/>
    <w:rsid w:val="004E3719"/>
    <w:rsid w:val="004E376F"/>
    <w:rsid w:val="004E4047"/>
    <w:rsid w:val="004E4E86"/>
    <w:rsid w:val="004E60CA"/>
    <w:rsid w:val="004E6169"/>
    <w:rsid w:val="004E6F2C"/>
    <w:rsid w:val="004E7479"/>
    <w:rsid w:val="004F0613"/>
    <w:rsid w:val="004F083D"/>
    <w:rsid w:val="004F0E80"/>
    <w:rsid w:val="004F16AC"/>
    <w:rsid w:val="004F222B"/>
    <w:rsid w:val="004F22D8"/>
    <w:rsid w:val="004F23DB"/>
    <w:rsid w:val="004F260B"/>
    <w:rsid w:val="004F2767"/>
    <w:rsid w:val="004F2B92"/>
    <w:rsid w:val="004F4610"/>
    <w:rsid w:val="004F5566"/>
    <w:rsid w:val="004F5736"/>
    <w:rsid w:val="004F57FB"/>
    <w:rsid w:val="004F6293"/>
    <w:rsid w:val="004F6DC8"/>
    <w:rsid w:val="004F6F7F"/>
    <w:rsid w:val="004F722D"/>
    <w:rsid w:val="004F795A"/>
    <w:rsid w:val="004F7A0B"/>
    <w:rsid w:val="005001E0"/>
    <w:rsid w:val="00500F41"/>
    <w:rsid w:val="00502272"/>
    <w:rsid w:val="005024B9"/>
    <w:rsid w:val="005033EA"/>
    <w:rsid w:val="00503745"/>
    <w:rsid w:val="00503EBB"/>
    <w:rsid w:val="00504E89"/>
    <w:rsid w:val="00505DFA"/>
    <w:rsid w:val="00506227"/>
    <w:rsid w:val="00506C11"/>
    <w:rsid w:val="00507215"/>
    <w:rsid w:val="005072F4"/>
    <w:rsid w:val="00507414"/>
    <w:rsid w:val="00507D24"/>
    <w:rsid w:val="00510148"/>
    <w:rsid w:val="00510A79"/>
    <w:rsid w:val="00511059"/>
    <w:rsid w:val="0051128B"/>
    <w:rsid w:val="00512C15"/>
    <w:rsid w:val="0051314B"/>
    <w:rsid w:val="005132CF"/>
    <w:rsid w:val="00513390"/>
    <w:rsid w:val="005136E2"/>
    <w:rsid w:val="00513702"/>
    <w:rsid w:val="005141D8"/>
    <w:rsid w:val="00514296"/>
    <w:rsid w:val="005147F5"/>
    <w:rsid w:val="00514DF2"/>
    <w:rsid w:val="00515246"/>
    <w:rsid w:val="0051554C"/>
    <w:rsid w:val="00515AC8"/>
    <w:rsid w:val="005161EE"/>
    <w:rsid w:val="005162D4"/>
    <w:rsid w:val="005164DE"/>
    <w:rsid w:val="005167D8"/>
    <w:rsid w:val="00516A06"/>
    <w:rsid w:val="00517640"/>
    <w:rsid w:val="00517A4B"/>
    <w:rsid w:val="00520126"/>
    <w:rsid w:val="0052020B"/>
    <w:rsid w:val="0052121F"/>
    <w:rsid w:val="00521D88"/>
    <w:rsid w:val="00522057"/>
    <w:rsid w:val="005225F4"/>
    <w:rsid w:val="0052285B"/>
    <w:rsid w:val="00522BDC"/>
    <w:rsid w:val="0052361E"/>
    <w:rsid w:val="0052361F"/>
    <w:rsid w:val="00523BD5"/>
    <w:rsid w:val="00523D63"/>
    <w:rsid w:val="00524468"/>
    <w:rsid w:val="005249A8"/>
    <w:rsid w:val="005250D0"/>
    <w:rsid w:val="00526EF0"/>
    <w:rsid w:val="00527019"/>
    <w:rsid w:val="005276EB"/>
    <w:rsid w:val="00530770"/>
    <w:rsid w:val="00530FC2"/>
    <w:rsid w:val="0053198B"/>
    <w:rsid w:val="00531C84"/>
    <w:rsid w:val="00531F25"/>
    <w:rsid w:val="005328BE"/>
    <w:rsid w:val="005329A5"/>
    <w:rsid w:val="00533146"/>
    <w:rsid w:val="00533624"/>
    <w:rsid w:val="0053373F"/>
    <w:rsid w:val="00533828"/>
    <w:rsid w:val="00534A38"/>
    <w:rsid w:val="00535E8A"/>
    <w:rsid w:val="0053605C"/>
    <w:rsid w:val="005365DC"/>
    <w:rsid w:val="00536633"/>
    <w:rsid w:val="005366C0"/>
    <w:rsid w:val="00537008"/>
    <w:rsid w:val="00537066"/>
    <w:rsid w:val="00537322"/>
    <w:rsid w:val="005373C5"/>
    <w:rsid w:val="00537E44"/>
    <w:rsid w:val="00537E5F"/>
    <w:rsid w:val="00540F00"/>
    <w:rsid w:val="0054111E"/>
    <w:rsid w:val="00541410"/>
    <w:rsid w:val="00542AE4"/>
    <w:rsid w:val="005431C2"/>
    <w:rsid w:val="0054338C"/>
    <w:rsid w:val="0054416F"/>
    <w:rsid w:val="005441B7"/>
    <w:rsid w:val="00545A84"/>
    <w:rsid w:val="00545C45"/>
    <w:rsid w:val="005468BE"/>
    <w:rsid w:val="005469BA"/>
    <w:rsid w:val="00546B74"/>
    <w:rsid w:val="00546DCD"/>
    <w:rsid w:val="00546FF7"/>
    <w:rsid w:val="00547280"/>
    <w:rsid w:val="00547679"/>
    <w:rsid w:val="00547C84"/>
    <w:rsid w:val="00547EE6"/>
    <w:rsid w:val="00550538"/>
    <w:rsid w:val="00550E72"/>
    <w:rsid w:val="00550E99"/>
    <w:rsid w:val="005514C1"/>
    <w:rsid w:val="0055223A"/>
    <w:rsid w:val="005526C1"/>
    <w:rsid w:val="005527D2"/>
    <w:rsid w:val="00553519"/>
    <w:rsid w:val="0055359A"/>
    <w:rsid w:val="00553C05"/>
    <w:rsid w:val="00554CC1"/>
    <w:rsid w:val="005555F3"/>
    <w:rsid w:val="005560FD"/>
    <w:rsid w:val="0055617E"/>
    <w:rsid w:val="00556C72"/>
    <w:rsid w:val="00560085"/>
    <w:rsid w:val="005601FA"/>
    <w:rsid w:val="00560408"/>
    <w:rsid w:val="00560F9C"/>
    <w:rsid w:val="00561436"/>
    <w:rsid w:val="00563C1B"/>
    <w:rsid w:val="0056441D"/>
    <w:rsid w:val="005648EC"/>
    <w:rsid w:val="00564E94"/>
    <w:rsid w:val="0056529F"/>
    <w:rsid w:val="00565691"/>
    <w:rsid w:val="0056575E"/>
    <w:rsid w:val="00567D6D"/>
    <w:rsid w:val="00570255"/>
    <w:rsid w:val="00570304"/>
    <w:rsid w:val="00571E5C"/>
    <w:rsid w:val="00572CCA"/>
    <w:rsid w:val="005730D0"/>
    <w:rsid w:val="00573676"/>
    <w:rsid w:val="00575356"/>
    <w:rsid w:val="005753C0"/>
    <w:rsid w:val="00575CD2"/>
    <w:rsid w:val="00576078"/>
    <w:rsid w:val="00576C44"/>
    <w:rsid w:val="00576EC2"/>
    <w:rsid w:val="00577A18"/>
    <w:rsid w:val="00577DEB"/>
    <w:rsid w:val="005814B3"/>
    <w:rsid w:val="005824FA"/>
    <w:rsid w:val="00582C31"/>
    <w:rsid w:val="005832D8"/>
    <w:rsid w:val="00583BDB"/>
    <w:rsid w:val="00584684"/>
    <w:rsid w:val="00584BB4"/>
    <w:rsid w:val="00584FC4"/>
    <w:rsid w:val="005867CF"/>
    <w:rsid w:val="0058681B"/>
    <w:rsid w:val="00586FAE"/>
    <w:rsid w:val="00587104"/>
    <w:rsid w:val="0058751F"/>
    <w:rsid w:val="00587891"/>
    <w:rsid w:val="00587A9A"/>
    <w:rsid w:val="00587AE1"/>
    <w:rsid w:val="00587BC5"/>
    <w:rsid w:val="00590303"/>
    <w:rsid w:val="0059069A"/>
    <w:rsid w:val="005906BF"/>
    <w:rsid w:val="00590929"/>
    <w:rsid w:val="005910CF"/>
    <w:rsid w:val="0059264C"/>
    <w:rsid w:val="00592653"/>
    <w:rsid w:val="005931D5"/>
    <w:rsid w:val="00594000"/>
    <w:rsid w:val="00594F23"/>
    <w:rsid w:val="005951FC"/>
    <w:rsid w:val="005952FB"/>
    <w:rsid w:val="00595486"/>
    <w:rsid w:val="00595577"/>
    <w:rsid w:val="005958B6"/>
    <w:rsid w:val="00595DF2"/>
    <w:rsid w:val="00596573"/>
    <w:rsid w:val="005A04A7"/>
    <w:rsid w:val="005A0518"/>
    <w:rsid w:val="005A0519"/>
    <w:rsid w:val="005A232B"/>
    <w:rsid w:val="005A23FC"/>
    <w:rsid w:val="005A2F40"/>
    <w:rsid w:val="005A3A93"/>
    <w:rsid w:val="005A3DE0"/>
    <w:rsid w:val="005A429F"/>
    <w:rsid w:val="005A4763"/>
    <w:rsid w:val="005A4858"/>
    <w:rsid w:val="005A5616"/>
    <w:rsid w:val="005A5789"/>
    <w:rsid w:val="005A58E4"/>
    <w:rsid w:val="005A7A21"/>
    <w:rsid w:val="005B0454"/>
    <w:rsid w:val="005B0680"/>
    <w:rsid w:val="005B1B84"/>
    <w:rsid w:val="005B224F"/>
    <w:rsid w:val="005B371D"/>
    <w:rsid w:val="005B389E"/>
    <w:rsid w:val="005B53B8"/>
    <w:rsid w:val="005B5FA1"/>
    <w:rsid w:val="005B6B87"/>
    <w:rsid w:val="005B6CED"/>
    <w:rsid w:val="005C0107"/>
    <w:rsid w:val="005C036A"/>
    <w:rsid w:val="005C0883"/>
    <w:rsid w:val="005C0EF7"/>
    <w:rsid w:val="005C10A7"/>
    <w:rsid w:val="005C1EE7"/>
    <w:rsid w:val="005C2261"/>
    <w:rsid w:val="005C2534"/>
    <w:rsid w:val="005C2576"/>
    <w:rsid w:val="005C2A60"/>
    <w:rsid w:val="005C2DE9"/>
    <w:rsid w:val="005C31A6"/>
    <w:rsid w:val="005C3494"/>
    <w:rsid w:val="005C34DB"/>
    <w:rsid w:val="005C359D"/>
    <w:rsid w:val="005C3D3C"/>
    <w:rsid w:val="005C4515"/>
    <w:rsid w:val="005C537A"/>
    <w:rsid w:val="005C5952"/>
    <w:rsid w:val="005C5FE7"/>
    <w:rsid w:val="005C6019"/>
    <w:rsid w:val="005C60C2"/>
    <w:rsid w:val="005C6957"/>
    <w:rsid w:val="005C6CE5"/>
    <w:rsid w:val="005C718F"/>
    <w:rsid w:val="005C7CFE"/>
    <w:rsid w:val="005C7FDC"/>
    <w:rsid w:val="005D06E9"/>
    <w:rsid w:val="005D1EE8"/>
    <w:rsid w:val="005D22BB"/>
    <w:rsid w:val="005D2514"/>
    <w:rsid w:val="005D321F"/>
    <w:rsid w:val="005D3445"/>
    <w:rsid w:val="005D3C78"/>
    <w:rsid w:val="005D4B34"/>
    <w:rsid w:val="005D6A66"/>
    <w:rsid w:val="005D6BD6"/>
    <w:rsid w:val="005D7530"/>
    <w:rsid w:val="005D7B2B"/>
    <w:rsid w:val="005E03CE"/>
    <w:rsid w:val="005E064B"/>
    <w:rsid w:val="005E290B"/>
    <w:rsid w:val="005E30D9"/>
    <w:rsid w:val="005E4C88"/>
    <w:rsid w:val="005E5397"/>
    <w:rsid w:val="005E548D"/>
    <w:rsid w:val="005E6778"/>
    <w:rsid w:val="005E67F9"/>
    <w:rsid w:val="005E7216"/>
    <w:rsid w:val="005E7BB2"/>
    <w:rsid w:val="005F0439"/>
    <w:rsid w:val="005F0CF5"/>
    <w:rsid w:val="005F121C"/>
    <w:rsid w:val="005F2049"/>
    <w:rsid w:val="005F3711"/>
    <w:rsid w:val="005F3931"/>
    <w:rsid w:val="005F4335"/>
    <w:rsid w:val="005F5417"/>
    <w:rsid w:val="005F58FA"/>
    <w:rsid w:val="005F669A"/>
    <w:rsid w:val="005F7A61"/>
    <w:rsid w:val="005F7EB3"/>
    <w:rsid w:val="006006B7"/>
    <w:rsid w:val="00600EF1"/>
    <w:rsid w:val="006010B2"/>
    <w:rsid w:val="006013AB"/>
    <w:rsid w:val="0060342E"/>
    <w:rsid w:val="00603BA1"/>
    <w:rsid w:val="00603DDD"/>
    <w:rsid w:val="00604161"/>
    <w:rsid w:val="00604329"/>
    <w:rsid w:val="006043B1"/>
    <w:rsid w:val="006052AE"/>
    <w:rsid w:val="0060673D"/>
    <w:rsid w:val="00606BA6"/>
    <w:rsid w:val="00606C83"/>
    <w:rsid w:val="0060744E"/>
    <w:rsid w:val="0060772E"/>
    <w:rsid w:val="0061115F"/>
    <w:rsid w:val="006114DE"/>
    <w:rsid w:val="00611796"/>
    <w:rsid w:val="00611E8B"/>
    <w:rsid w:val="00612153"/>
    <w:rsid w:val="006132DA"/>
    <w:rsid w:val="0061346D"/>
    <w:rsid w:val="00613EB5"/>
    <w:rsid w:val="00614288"/>
    <w:rsid w:val="00614E0A"/>
    <w:rsid w:val="006153CB"/>
    <w:rsid w:val="00615707"/>
    <w:rsid w:val="00615786"/>
    <w:rsid w:val="006206C7"/>
    <w:rsid w:val="00620A09"/>
    <w:rsid w:val="00620A50"/>
    <w:rsid w:val="00621904"/>
    <w:rsid w:val="0062449C"/>
    <w:rsid w:val="006247DF"/>
    <w:rsid w:val="00624884"/>
    <w:rsid w:val="00624897"/>
    <w:rsid w:val="006263B8"/>
    <w:rsid w:val="00626B7E"/>
    <w:rsid w:val="00626D2F"/>
    <w:rsid w:val="00627E07"/>
    <w:rsid w:val="0063068C"/>
    <w:rsid w:val="00630EEB"/>
    <w:rsid w:val="00631410"/>
    <w:rsid w:val="00631537"/>
    <w:rsid w:val="0063195F"/>
    <w:rsid w:val="00632F33"/>
    <w:rsid w:val="00633B7D"/>
    <w:rsid w:val="00633FD4"/>
    <w:rsid w:val="006341F7"/>
    <w:rsid w:val="00634F53"/>
    <w:rsid w:val="006357D6"/>
    <w:rsid w:val="006360DC"/>
    <w:rsid w:val="006361C2"/>
    <w:rsid w:val="00636589"/>
    <w:rsid w:val="00636598"/>
    <w:rsid w:val="0063708A"/>
    <w:rsid w:val="0064044F"/>
    <w:rsid w:val="00641209"/>
    <w:rsid w:val="00641763"/>
    <w:rsid w:val="00641CA2"/>
    <w:rsid w:val="00642761"/>
    <w:rsid w:val="00642F07"/>
    <w:rsid w:val="00643C87"/>
    <w:rsid w:val="00643E0E"/>
    <w:rsid w:val="00644084"/>
    <w:rsid w:val="00644321"/>
    <w:rsid w:val="0064524E"/>
    <w:rsid w:val="00645444"/>
    <w:rsid w:val="00645795"/>
    <w:rsid w:val="006457F5"/>
    <w:rsid w:val="006458B7"/>
    <w:rsid w:val="00645B1A"/>
    <w:rsid w:val="00645DB9"/>
    <w:rsid w:val="00646198"/>
    <w:rsid w:val="00647571"/>
    <w:rsid w:val="00647877"/>
    <w:rsid w:val="00647F42"/>
    <w:rsid w:val="0065077D"/>
    <w:rsid w:val="006516E4"/>
    <w:rsid w:val="00652517"/>
    <w:rsid w:val="0065255B"/>
    <w:rsid w:val="00652658"/>
    <w:rsid w:val="00652E69"/>
    <w:rsid w:val="006544D6"/>
    <w:rsid w:val="00654F3A"/>
    <w:rsid w:val="006551AE"/>
    <w:rsid w:val="00655A87"/>
    <w:rsid w:val="00655BDB"/>
    <w:rsid w:val="00656E29"/>
    <w:rsid w:val="00657568"/>
    <w:rsid w:val="00660D25"/>
    <w:rsid w:val="00660FBD"/>
    <w:rsid w:val="00661906"/>
    <w:rsid w:val="006619EE"/>
    <w:rsid w:val="00662266"/>
    <w:rsid w:val="006624A0"/>
    <w:rsid w:val="00662647"/>
    <w:rsid w:val="00664F37"/>
    <w:rsid w:val="006653D2"/>
    <w:rsid w:val="00665E6D"/>
    <w:rsid w:val="00665F30"/>
    <w:rsid w:val="0066628B"/>
    <w:rsid w:val="00666805"/>
    <w:rsid w:val="00666A90"/>
    <w:rsid w:val="00666B04"/>
    <w:rsid w:val="00666EC3"/>
    <w:rsid w:val="00667765"/>
    <w:rsid w:val="006701FF"/>
    <w:rsid w:val="00670C46"/>
    <w:rsid w:val="006727FF"/>
    <w:rsid w:val="00672A38"/>
    <w:rsid w:val="00672AE6"/>
    <w:rsid w:val="00672FD1"/>
    <w:rsid w:val="006730F5"/>
    <w:rsid w:val="0067328A"/>
    <w:rsid w:val="00673461"/>
    <w:rsid w:val="00674532"/>
    <w:rsid w:val="006758A5"/>
    <w:rsid w:val="006758AC"/>
    <w:rsid w:val="0067702E"/>
    <w:rsid w:val="006809AA"/>
    <w:rsid w:val="00680B18"/>
    <w:rsid w:val="00680D24"/>
    <w:rsid w:val="00681085"/>
    <w:rsid w:val="0068110D"/>
    <w:rsid w:val="00681C96"/>
    <w:rsid w:val="0068233D"/>
    <w:rsid w:val="006858FA"/>
    <w:rsid w:val="00685DD7"/>
    <w:rsid w:val="00686BE1"/>
    <w:rsid w:val="00687CD2"/>
    <w:rsid w:val="00687DD3"/>
    <w:rsid w:val="00690936"/>
    <w:rsid w:val="00690CE0"/>
    <w:rsid w:val="00690DB9"/>
    <w:rsid w:val="00690FBA"/>
    <w:rsid w:val="00691266"/>
    <w:rsid w:val="00691646"/>
    <w:rsid w:val="00691BA9"/>
    <w:rsid w:val="00691CE7"/>
    <w:rsid w:val="006930C4"/>
    <w:rsid w:val="006932B2"/>
    <w:rsid w:val="00693820"/>
    <w:rsid w:val="00693D92"/>
    <w:rsid w:val="0069592F"/>
    <w:rsid w:val="0069636F"/>
    <w:rsid w:val="00697138"/>
    <w:rsid w:val="00697A0B"/>
    <w:rsid w:val="006A0218"/>
    <w:rsid w:val="006A1947"/>
    <w:rsid w:val="006A2E6B"/>
    <w:rsid w:val="006A37A6"/>
    <w:rsid w:val="006A3E31"/>
    <w:rsid w:val="006A43E0"/>
    <w:rsid w:val="006A51CF"/>
    <w:rsid w:val="006A7A2A"/>
    <w:rsid w:val="006B05E2"/>
    <w:rsid w:val="006B0857"/>
    <w:rsid w:val="006B198D"/>
    <w:rsid w:val="006B2A95"/>
    <w:rsid w:val="006B33AB"/>
    <w:rsid w:val="006B3F78"/>
    <w:rsid w:val="006B7B60"/>
    <w:rsid w:val="006B7F95"/>
    <w:rsid w:val="006C0840"/>
    <w:rsid w:val="006C0DE3"/>
    <w:rsid w:val="006C0F8F"/>
    <w:rsid w:val="006C1A2C"/>
    <w:rsid w:val="006C35D5"/>
    <w:rsid w:val="006C4771"/>
    <w:rsid w:val="006C4AED"/>
    <w:rsid w:val="006C4C6E"/>
    <w:rsid w:val="006C5276"/>
    <w:rsid w:val="006C572C"/>
    <w:rsid w:val="006C5875"/>
    <w:rsid w:val="006C5F24"/>
    <w:rsid w:val="006C634B"/>
    <w:rsid w:val="006C66FF"/>
    <w:rsid w:val="006C7391"/>
    <w:rsid w:val="006C759C"/>
    <w:rsid w:val="006C7EDF"/>
    <w:rsid w:val="006D01CE"/>
    <w:rsid w:val="006D04D7"/>
    <w:rsid w:val="006D0AEE"/>
    <w:rsid w:val="006D13CD"/>
    <w:rsid w:val="006D1547"/>
    <w:rsid w:val="006D155A"/>
    <w:rsid w:val="006D1BBB"/>
    <w:rsid w:val="006D2DAF"/>
    <w:rsid w:val="006D2F26"/>
    <w:rsid w:val="006D30E4"/>
    <w:rsid w:val="006D3643"/>
    <w:rsid w:val="006D3CE3"/>
    <w:rsid w:val="006D3DF6"/>
    <w:rsid w:val="006D506C"/>
    <w:rsid w:val="006D5632"/>
    <w:rsid w:val="006D5B5D"/>
    <w:rsid w:val="006D5D4C"/>
    <w:rsid w:val="006D61C5"/>
    <w:rsid w:val="006D7572"/>
    <w:rsid w:val="006E0C80"/>
    <w:rsid w:val="006E0F5B"/>
    <w:rsid w:val="006E102C"/>
    <w:rsid w:val="006E158D"/>
    <w:rsid w:val="006E16D8"/>
    <w:rsid w:val="006E2479"/>
    <w:rsid w:val="006E31B9"/>
    <w:rsid w:val="006E3AF8"/>
    <w:rsid w:val="006E4672"/>
    <w:rsid w:val="006E4EF8"/>
    <w:rsid w:val="006E4F3B"/>
    <w:rsid w:val="006E5109"/>
    <w:rsid w:val="006E5C11"/>
    <w:rsid w:val="006E789B"/>
    <w:rsid w:val="006E7973"/>
    <w:rsid w:val="006E7BE6"/>
    <w:rsid w:val="006F0B96"/>
    <w:rsid w:val="006F21C8"/>
    <w:rsid w:val="006F284F"/>
    <w:rsid w:val="006F2C1D"/>
    <w:rsid w:val="006F2F77"/>
    <w:rsid w:val="006F39B6"/>
    <w:rsid w:val="006F4DBA"/>
    <w:rsid w:val="006F4EDB"/>
    <w:rsid w:val="006F569E"/>
    <w:rsid w:val="006F6B41"/>
    <w:rsid w:val="006F6FC8"/>
    <w:rsid w:val="0070018D"/>
    <w:rsid w:val="0070022C"/>
    <w:rsid w:val="00700CA3"/>
    <w:rsid w:val="00701E52"/>
    <w:rsid w:val="00702365"/>
    <w:rsid w:val="00702393"/>
    <w:rsid w:val="00702792"/>
    <w:rsid w:val="00702F34"/>
    <w:rsid w:val="00703B61"/>
    <w:rsid w:val="00704050"/>
    <w:rsid w:val="007041DD"/>
    <w:rsid w:val="00704516"/>
    <w:rsid w:val="007059AF"/>
    <w:rsid w:val="00705DAA"/>
    <w:rsid w:val="007064DC"/>
    <w:rsid w:val="0070658C"/>
    <w:rsid w:val="00706D23"/>
    <w:rsid w:val="007075F1"/>
    <w:rsid w:val="0070771C"/>
    <w:rsid w:val="00707BC5"/>
    <w:rsid w:val="007100C9"/>
    <w:rsid w:val="007107A0"/>
    <w:rsid w:val="0071137B"/>
    <w:rsid w:val="00711AB1"/>
    <w:rsid w:val="0071319F"/>
    <w:rsid w:val="00714790"/>
    <w:rsid w:val="007166C0"/>
    <w:rsid w:val="00716BC4"/>
    <w:rsid w:val="007179B3"/>
    <w:rsid w:val="007208B1"/>
    <w:rsid w:val="00720B16"/>
    <w:rsid w:val="00720B25"/>
    <w:rsid w:val="00720CE3"/>
    <w:rsid w:val="007218BE"/>
    <w:rsid w:val="0072275D"/>
    <w:rsid w:val="00722BDB"/>
    <w:rsid w:val="00723305"/>
    <w:rsid w:val="00724041"/>
    <w:rsid w:val="007242D9"/>
    <w:rsid w:val="007248CD"/>
    <w:rsid w:val="00724EFB"/>
    <w:rsid w:val="007251DB"/>
    <w:rsid w:val="007254D4"/>
    <w:rsid w:val="007262AB"/>
    <w:rsid w:val="00726B3C"/>
    <w:rsid w:val="00727116"/>
    <w:rsid w:val="00727B88"/>
    <w:rsid w:val="00727E76"/>
    <w:rsid w:val="00730177"/>
    <w:rsid w:val="00730741"/>
    <w:rsid w:val="00730C0C"/>
    <w:rsid w:val="00730CC0"/>
    <w:rsid w:val="00731EFD"/>
    <w:rsid w:val="00732188"/>
    <w:rsid w:val="0073333E"/>
    <w:rsid w:val="00733675"/>
    <w:rsid w:val="00733AD3"/>
    <w:rsid w:val="00735EEB"/>
    <w:rsid w:val="00737339"/>
    <w:rsid w:val="00737AC2"/>
    <w:rsid w:val="00737FE2"/>
    <w:rsid w:val="00740115"/>
    <w:rsid w:val="00740554"/>
    <w:rsid w:val="007406DB"/>
    <w:rsid w:val="007408FB"/>
    <w:rsid w:val="00740A08"/>
    <w:rsid w:val="00740A15"/>
    <w:rsid w:val="00740E03"/>
    <w:rsid w:val="007421A9"/>
    <w:rsid w:val="00742217"/>
    <w:rsid w:val="00742FC5"/>
    <w:rsid w:val="007430FE"/>
    <w:rsid w:val="0074381D"/>
    <w:rsid w:val="00743C92"/>
    <w:rsid w:val="00744624"/>
    <w:rsid w:val="0074487A"/>
    <w:rsid w:val="00744BF6"/>
    <w:rsid w:val="00744F45"/>
    <w:rsid w:val="007456EF"/>
    <w:rsid w:val="00746C07"/>
    <w:rsid w:val="0074710B"/>
    <w:rsid w:val="00747DDC"/>
    <w:rsid w:val="00747E52"/>
    <w:rsid w:val="007504A5"/>
    <w:rsid w:val="007508C2"/>
    <w:rsid w:val="00750DA7"/>
    <w:rsid w:val="007517BD"/>
    <w:rsid w:val="00751D26"/>
    <w:rsid w:val="00751E7C"/>
    <w:rsid w:val="007523C7"/>
    <w:rsid w:val="0075246D"/>
    <w:rsid w:val="00752520"/>
    <w:rsid w:val="007526A3"/>
    <w:rsid w:val="00752D8A"/>
    <w:rsid w:val="00752E9B"/>
    <w:rsid w:val="00752E9C"/>
    <w:rsid w:val="007537DD"/>
    <w:rsid w:val="00753EBE"/>
    <w:rsid w:val="00754942"/>
    <w:rsid w:val="0075531D"/>
    <w:rsid w:val="007559B7"/>
    <w:rsid w:val="00755B0D"/>
    <w:rsid w:val="00755FC0"/>
    <w:rsid w:val="007566CD"/>
    <w:rsid w:val="0075687D"/>
    <w:rsid w:val="00756F50"/>
    <w:rsid w:val="00757FFB"/>
    <w:rsid w:val="00760041"/>
    <w:rsid w:val="00760A34"/>
    <w:rsid w:val="00761426"/>
    <w:rsid w:val="00762306"/>
    <w:rsid w:val="00762363"/>
    <w:rsid w:val="00762D5F"/>
    <w:rsid w:val="00763076"/>
    <w:rsid w:val="00763995"/>
    <w:rsid w:val="00764A70"/>
    <w:rsid w:val="00765039"/>
    <w:rsid w:val="00765251"/>
    <w:rsid w:val="00765A35"/>
    <w:rsid w:val="00765AE4"/>
    <w:rsid w:val="007706D9"/>
    <w:rsid w:val="00770846"/>
    <w:rsid w:val="00771C1D"/>
    <w:rsid w:val="00772722"/>
    <w:rsid w:val="00772AC6"/>
    <w:rsid w:val="00773894"/>
    <w:rsid w:val="00774300"/>
    <w:rsid w:val="00774675"/>
    <w:rsid w:val="00774A85"/>
    <w:rsid w:val="0077521E"/>
    <w:rsid w:val="007756AB"/>
    <w:rsid w:val="00775A2E"/>
    <w:rsid w:val="00777617"/>
    <w:rsid w:val="00777B6E"/>
    <w:rsid w:val="00781409"/>
    <w:rsid w:val="00781ABC"/>
    <w:rsid w:val="007821FF"/>
    <w:rsid w:val="007823AC"/>
    <w:rsid w:val="007825AC"/>
    <w:rsid w:val="00783404"/>
    <w:rsid w:val="007849B4"/>
    <w:rsid w:val="007860E3"/>
    <w:rsid w:val="00787551"/>
    <w:rsid w:val="00787860"/>
    <w:rsid w:val="00790937"/>
    <w:rsid w:val="007909C0"/>
    <w:rsid w:val="00790B85"/>
    <w:rsid w:val="0079112D"/>
    <w:rsid w:val="007916BC"/>
    <w:rsid w:val="0079193D"/>
    <w:rsid w:val="00791DBA"/>
    <w:rsid w:val="00792295"/>
    <w:rsid w:val="00793030"/>
    <w:rsid w:val="007933E7"/>
    <w:rsid w:val="00793472"/>
    <w:rsid w:val="00793DB7"/>
    <w:rsid w:val="007949D6"/>
    <w:rsid w:val="00795D5E"/>
    <w:rsid w:val="00795F6F"/>
    <w:rsid w:val="00795F83"/>
    <w:rsid w:val="00796148"/>
    <w:rsid w:val="007961CE"/>
    <w:rsid w:val="007963AD"/>
    <w:rsid w:val="007969BB"/>
    <w:rsid w:val="0079704A"/>
    <w:rsid w:val="0079704B"/>
    <w:rsid w:val="007970CF"/>
    <w:rsid w:val="0079740F"/>
    <w:rsid w:val="007977D0"/>
    <w:rsid w:val="00797DFE"/>
    <w:rsid w:val="007A0A73"/>
    <w:rsid w:val="007A2355"/>
    <w:rsid w:val="007A24B8"/>
    <w:rsid w:val="007A2E33"/>
    <w:rsid w:val="007A3DAF"/>
    <w:rsid w:val="007A4E60"/>
    <w:rsid w:val="007A52C6"/>
    <w:rsid w:val="007A5BAB"/>
    <w:rsid w:val="007A62C7"/>
    <w:rsid w:val="007A6485"/>
    <w:rsid w:val="007A67D5"/>
    <w:rsid w:val="007A6F20"/>
    <w:rsid w:val="007B031F"/>
    <w:rsid w:val="007B0636"/>
    <w:rsid w:val="007B078D"/>
    <w:rsid w:val="007B20EB"/>
    <w:rsid w:val="007B2FC8"/>
    <w:rsid w:val="007B355E"/>
    <w:rsid w:val="007B3CE4"/>
    <w:rsid w:val="007B3DFA"/>
    <w:rsid w:val="007B4586"/>
    <w:rsid w:val="007B46F6"/>
    <w:rsid w:val="007B47CF"/>
    <w:rsid w:val="007B4B41"/>
    <w:rsid w:val="007B5372"/>
    <w:rsid w:val="007B6283"/>
    <w:rsid w:val="007C031D"/>
    <w:rsid w:val="007C11AE"/>
    <w:rsid w:val="007C3129"/>
    <w:rsid w:val="007C34A5"/>
    <w:rsid w:val="007C4856"/>
    <w:rsid w:val="007C4951"/>
    <w:rsid w:val="007C4F28"/>
    <w:rsid w:val="007C5593"/>
    <w:rsid w:val="007C6C83"/>
    <w:rsid w:val="007C7891"/>
    <w:rsid w:val="007C7973"/>
    <w:rsid w:val="007C7A52"/>
    <w:rsid w:val="007C7A5B"/>
    <w:rsid w:val="007D0B2F"/>
    <w:rsid w:val="007D1217"/>
    <w:rsid w:val="007D179E"/>
    <w:rsid w:val="007D1B8B"/>
    <w:rsid w:val="007D2632"/>
    <w:rsid w:val="007D2710"/>
    <w:rsid w:val="007D297A"/>
    <w:rsid w:val="007D2B00"/>
    <w:rsid w:val="007D3C5B"/>
    <w:rsid w:val="007D43B4"/>
    <w:rsid w:val="007D457B"/>
    <w:rsid w:val="007D4658"/>
    <w:rsid w:val="007D469D"/>
    <w:rsid w:val="007D5251"/>
    <w:rsid w:val="007D5C64"/>
    <w:rsid w:val="007D709C"/>
    <w:rsid w:val="007D7941"/>
    <w:rsid w:val="007D7E28"/>
    <w:rsid w:val="007E0457"/>
    <w:rsid w:val="007E1554"/>
    <w:rsid w:val="007E20FA"/>
    <w:rsid w:val="007E284B"/>
    <w:rsid w:val="007E285E"/>
    <w:rsid w:val="007E2D00"/>
    <w:rsid w:val="007E301D"/>
    <w:rsid w:val="007E34EC"/>
    <w:rsid w:val="007E38F5"/>
    <w:rsid w:val="007E41F6"/>
    <w:rsid w:val="007E5173"/>
    <w:rsid w:val="007E51FF"/>
    <w:rsid w:val="007E5257"/>
    <w:rsid w:val="007E52F8"/>
    <w:rsid w:val="007E558D"/>
    <w:rsid w:val="007E5DAB"/>
    <w:rsid w:val="007E651B"/>
    <w:rsid w:val="007E6D3C"/>
    <w:rsid w:val="007E7675"/>
    <w:rsid w:val="007F054B"/>
    <w:rsid w:val="007F1CDC"/>
    <w:rsid w:val="007F3007"/>
    <w:rsid w:val="007F337F"/>
    <w:rsid w:val="007F34CB"/>
    <w:rsid w:val="007F5321"/>
    <w:rsid w:val="007F5B11"/>
    <w:rsid w:val="007F5C5A"/>
    <w:rsid w:val="007F6B1D"/>
    <w:rsid w:val="007F6B81"/>
    <w:rsid w:val="007F7475"/>
    <w:rsid w:val="008005FA"/>
    <w:rsid w:val="008012D0"/>
    <w:rsid w:val="00801E80"/>
    <w:rsid w:val="008022AE"/>
    <w:rsid w:val="00802469"/>
    <w:rsid w:val="0080287B"/>
    <w:rsid w:val="008028CA"/>
    <w:rsid w:val="0080341C"/>
    <w:rsid w:val="00804793"/>
    <w:rsid w:val="008049A9"/>
    <w:rsid w:val="008062E4"/>
    <w:rsid w:val="00806B3B"/>
    <w:rsid w:val="0080713C"/>
    <w:rsid w:val="00810167"/>
    <w:rsid w:val="008104E9"/>
    <w:rsid w:val="00810E1C"/>
    <w:rsid w:val="00810FDA"/>
    <w:rsid w:val="00811433"/>
    <w:rsid w:val="008119F2"/>
    <w:rsid w:val="00811F59"/>
    <w:rsid w:val="00812AB2"/>
    <w:rsid w:val="00812F0B"/>
    <w:rsid w:val="0081301E"/>
    <w:rsid w:val="0081386D"/>
    <w:rsid w:val="00813898"/>
    <w:rsid w:val="00813CFC"/>
    <w:rsid w:val="0081465A"/>
    <w:rsid w:val="008149A8"/>
    <w:rsid w:val="00814BFA"/>
    <w:rsid w:val="00815005"/>
    <w:rsid w:val="00815536"/>
    <w:rsid w:val="00816AB0"/>
    <w:rsid w:val="00817212"/>
    <w:rsid w:val="00817790"/>
    <w:rsid w:val="00820E86"/>
    <w:rsid w:val="008213C9"/>
    <w:rsid w:val="00822F97"/>
    <w:rsid w:val="00824636"/>
    <w:rsid w:val="00824A39"/>
    <w:rsid w:val="00824B6C"/>
    <w:rsid w:val="00824CE2"/>
    <w:rsid w:val="00825E56"/>
    <w:rsid w:val="0082777B"/>
    <w:rsid w:val="0083035B"/>
    <w:rsid w:val="00830F68"/>
    <w:rsid w:val="00831071"/>
    <w:rsid w:val="0083284C"/>
    <w:rsid w:val="00832DD0"/>
    <w:rsid w:val="00832F87"/>
    <w:rsid w:val="00833BCA"/>
    <w:rsid w:val="00834FDB"/>
    <w:rsid w:val="0083598B"/>
    <w:rsid w:val="00836BC1"/>
    <w:rsid w:val="00837BFA"/>
    <w:rsid w:val="0084047C"/>
    <w:rsid w:val="0084087A"/>
    <w:rsid w:val="0084180E"/>
    <w:rsid w:val="00842E74"/>
    <w:rsid w:val="0084316A"/>
    <w:rsid w:val="00843BE4"/>
    <w:rsid w:val="0084445B"/>
    <w:rsid w:val="00844C5A"/>
    <w:rsid w:val="00844F50"/>
    <w:rsid w:val="00844FBA"/>
    <w:rsid w:val="008451D8"/>
    <w:rsid w:val="008451E5"/>
    <w:rsid w:val="00845BD7"/>
    <w:rsid w:val="00845BF1"/>
    <w:rsid w:val="008462B7"/>
    <w:rsid w:val="008470DA"/>
    <w:rsid w:val="008476D4"/>
    <w:rsid w:val="00847C10"/>
    <w:rsid w:val="00847EF0"/>
    <w:rsid w:val="00847FAD"/>
    <w:rsid w:val="0085060C"/>
    <w:rsid w:val="0085073D"/>
    <w:rsid w:val="008507C9"/>
    <w:rsid w:val="008518AE"/>
    <w:rsid w:val="00851DC4"/>
    <w:rsid w:val="00852768"/>
    <w:rsid w:val="00852843"/>
    <w:rsid w:val="0085303A"/>
    <w:rsid w:val="008533D7"/>
    <w:rsid w:val="00853CA1"/>
    <w:rsid w:val="008544CC"/>
    <w:rsid w:val="00854544"/>
    <w:rsid w:val="00854637"/>
    <w:rsid w:val="00854E83"/>
    <w:rsid w:val="008566CA"/>
    <w:rsid w:val="00856BB7"/>
    <w:rsid w:val="00857BCF"/>
    <w:rsid w:val="00860AE0"/>
    <w:rsid w:val="00861DCC"/>
    <w:rsid w:val="008628DE"/>
    <w:rsid w:val="0086346D"/>
    <w:rsid w:val="00863482"/>
    <w:rsid w:val="00863B25"/>
    <w:rsid w:val="0086499C"/>
    <w:rsid w:val="00864A02"/>
    <w:rsid w:val="00864EA8"/>
    <w:rsid w:val="0086550C"/>
    <w:rsid w:val="0086597F"/>
    <w:rsid w:val="00865A50"/>
    <w:rsid w:val="008674EB"/>
    <w:rsid w:val="00867A4E"/>
    <w:rsid w:val="00867AB2"/>
    <w:rsid w:val="0087078D"/>
    <w:rsid w:val="00871214"/>
    <w:rsid w:val="0087125B"/>
    <w:rsid w:val="0087150F"/>
    <w:rsid w:val="00872F8D"/>
    <w:rsid w:val="0087318F"/>
    <w:rsid w:val="00874F32"/>
    <w:rsid w:val="00875236"/>
    <w:rsid w:val="00875CBA"/>
    <w:rsid w:val="00876940"/>
    <w:rsid w:val="00877197"/>
    <w:rsid w:val="008771DB"/>
    <w:rsid w:val="00877238"/>
    <w:rsid w:val="00877BF5"/>
    <w:rsid w:val="00877F8B"/>
    <w:rsid w:val="008801AE"/>
    <w:rsid w:val="008804CC"/>
    <w:rsid w:val="00881492"/>
    <w:rsid w:val="008814FC"/>
    <w:rsid w:val="00881680"/>
    <w:rsid w:val="00881CA4"/>
    <w:rsid w:val="00882FB1"/>
    <w:rsid w:val="00882FC9"/>
    <w:rsid w:val="0088309D"/>
    <w:rsid w:val="00884E3E"/>
    <w:rsid w:val="00885317"/>
    <w:rsid w:val="00887C3B"/>
    <w:rsid w:val="0089106D"/>
    <w:rsid w:val="00891CB5"/>
    <w:rsid w:val="00892A70"/>
    <w:rsid w:val="008934E3"/>
    <w:rsid w:val="00893EC0"/>
    <w:rsid w:val="00894C23"/>
    <w:rsid w:val="00894C8A"/>
    <w:rsid w:val="008951AE"/>
    <w:rsid w:val="0089579B"/>
    <w:rsid w:val="008962C5"/>
    <w:rsid w:val="00896B92"/>
    <w:rsid w:val="008A002C"/>
    <w:rsid w:val="008A32BD"/>
    <w:rsid w:val="008A3422"/>
    <w:rsid w:val="008A3831"/>
    <w:rsid w:val="008A49A8"/>
    <w:rsid w:val="008A4C70"/>
    <w:rsid w:val="008A4F6C"/>
    <w:rsid w:val="008A56B4"/>
    <w:rsid w:val="008A58E9"/>
    <w:rsid w:val="008A633E"/>
    <w:rsid w:val="008A77E5"/>
    <w:rsid w:val="008A78AB"/>
    <w:rsid w:val="008A79B4"/>
    <w:rsid w:val="008A7A77"/>
    <w:rsid w:val="008B0AD3"/>
    <w:rsid w:val="008B0B36"/>
    <w:rsid w:val="008B1258"/>
    <w:rsid w:val="008B18BB"/>
    <w:rsid w:val="008B1B18"/>
    <w:rsid w:val="008B2090"/>
    <w:rsid w:val="008B2498"/>
    <w:rsid w:val="008B2EF7"/>
    <w:rsid w:val="008B32E3"/>
    <w:rsid w:val="008B3B19"/>
    <w:rsid w:val="008B4399"/>
    <w:rsid w:val="008B4D02"/>
    <w:rsid w:val="008B547F"/>
    <w:rsid w:val="008B565D"/>
    <w:rsid w:val="008B5E10"/>
    <w:rsid w:val="008B6624"/>
    <w:rsid w:val="008B6F05"/>
    <w:rsid w:val="008B797F"/>
    <w:rsid w:val="008C04F1"/>
    <w:rsid w:val="008C0674"/>
    <w:rsid w:val="008C0DDD"/>
    <w:rsid w:val="008C1EA5"/>
    <w:rsid w:val="008C4406"/>
    <w:rsid w:val="008C515B"/>
    <w:rsid w:val="008C57B7"/>
    <w:rsid w:val="008C57EC"/>
    <w:rsid w:val="008C5A40"/>
    <w:rsid w:val="008C610F"/>
    <w:rsid w:val="008C6FF6"/>
    <w:rsid w:val="008C76DA"/>
    <w:rsid w:val="008D063A"/>
    <w:rsid w:val="008D0E12"/>
    <w:rsid w:val="008D16A1"/>
    <w:rsid w:val="008D2A6E"/>
    <w:rsid w:val="008D2CE5"/>
    <w:rsid w:val="008D2F7E"/>
    <w:rsid w:val="008D3495"/>
    <w:rsid w:val="008D4A0E"/>
    <w:rsid w:val="008D52C8"/>
    <w:rsid w:val="008D569F"/>
    <w:rsid w:val="008D7962"/>
    <w:rsid w:val="008E0513"/>
    <w:rsid w:val="008E09C7"/>
    <w:rsid w:val="008E0BE5"/>
    <w:rsid w:val="008E0CD5"/>
    <w:rsid w:val="008E0F4E"/>
    <w:rsid w:val="008E1635"/>
    <w:rsid w:val="008E1DED"/>
    <w:rsid w:val="008E2104"/>
    <w:rsid w:val="008E2486"/>
    <w:rsid w:val="008E2DCA"/>
    <w:rsid w:val="008E3327"/>
    <w:rsid w:val="008E3679"/>
    <w:rsid w:val="008E3A92"/>
    <w:rsid w:val="008E43AB"/>
    <w:rsid w:val="008E5034"/>
    <w:rsid w:val="008E5A95"/>
    <w:rsid w:val="008E6FDB"/>
    <w:rsid w:val="008E7718"/>
    <w:rsid w:val="008E7A99"/>
    <w:rsid w:val="008F0B3C"/>
    <w:rsid w:val="008F0C83"/>
    <w:rsid w:val="008F31FD"/>
    <w:rsid w:val="008F3378"/>
    <w:rsid w:val="008F3AE9"/>
    <w:rsid w:val="008F3F50"/>
    <w:rsid w:val="008F4A0F"/>
    <w:rsid w:val="008F5B68"/>
    <w:rsid w:val="008F5C6F"/>
    <w:rsid w:val="008F5C83"/>
    <w:rsid w:val="008F6381"/>
    <w:rsid w:val="008F6667"/>
    <w:rsid w:val="008F682C"/>
    <w:rsid w:val="008F68BE"/>
    <w:rsid w:val="008F6A4F"/>
    <w:rsid w:val="008F6EFA"/>
    <w:rsid w:val="008F7111"/>
    <w:rsid w:val="008F73D9"/>
    <w:rsid w:val="008F74BB"/>
    <w:rsid w:val="00901133"/>
    <w:rsid w:val="009012BE"/>
    <w:rsid w:val="00901532"/>
    <w:rsid w:val="009015EA"/>
    <w:rsid w:val="00901934"/>
    <w:rsid w:val="00901BB7"/>
    <w:rsid w:val="00901D88"/>
    <w:rsid w:val="00903083"/>
    <w:rsid w:val="00903B95"/>
    <w:rsid w:val="00903D38"/>
    <w:rsid w:val="0090427F"/>
    <w:rsid w:val="00904774"/>
    <w:rsid w:val="00904EA6"/>
    <w:rsid w:val="00905017"/>
    <w:rsid w:val="00905139"/>
    <w:rsid w:val="00905E24"/>
    <w:rsid w:val="00906A12"/>
    <w:rsid w:val="009079FC"/>
    <w:rsid w:val="00907A4F"/>
    <w:rsid w:val="00907D66"/>
    <w:rsid w:val="00911922"/>
    <w:rsid w:val="00911B97"/>
    <w:rsid w:val="00912AF7"/>
    <w:rsid w:val="00913609"/>
    <w:rsid w:val="00915703"/>
    <w:rsid w:val="0091791A"/>
    <w:rsid w:val="00920E6E"/>
    <w:rsid w:val="009213D7"/>
    <w:rsid w:val="009223C3"/>
    <w:rsid w:val="009223F7"/>
    <w:rsid w:val="00922506"/>
    <w:rsid w:val="00922662"/>
    <w:rsid w:val="00922AF1"/>
    <w:rsid w:val="009235EA"/>
    <w:rsid w:val="00924A7F"/>
    <w:rsid w:val="00924D9C"/>
    <w:rsid w:val="00924F73"/>
    <w:rsid w:val="00925498"/>
    <w:rsid w:val="00925A9A"/>
    <w:rsid w:val="00925EFA"/>
    <w:rsid w:val="00927144"/>
    <w:rsid w:val="00927165"/>
    <w:rsid w:val="00927201"/>
    <w:rsid w:val="00930068"/>
    <w:rsid w:val="00931795"/>
    <w:rsid w:val="00931F10"/>
    <w:rsid w:val="00932517"/>
    <w:rsid w:val="00932AE3"/>
    <w:rsid w:val="009331A9"/>
    <w:rsid w:val="00933982"/>
    <w:rsid w:val="00935164"/>
    <w:rsid w:val="009354C5"/>
    <w:rsid w:val="00935804"/>
    <w:rsid w:val="009368BA"/>
    <w:rsid w:val="0093784B"/>
    <w:rsid w:val="00937B55"/>
    <w:rsid w:val="0094027A"/>
    <w:rsid w:val="00940DF2"/>
    <w:rsid w:val="00940FE1"/>
    <w:rsid w:val="0094125A"/>
    <w:rsid w:val="009414A4"/>
    <w:rsid w:val="00942268"/>
    <w:rsid w:val="009429D6"/>
    <w:rsid w:val="00942EEB"/>
    <w:rsid w:val="00942FCE"/>
    <w:rsid w:val="00944C44"/>
    <w:rsid w:val="009458D4"/>
    <w:rsid w:val="009459FC"/>
    <w:rsid w:val="00945C84"/>
    <w:rsid w:val="0094629D"/>
    <w:rsid w:val="00946EE0"/>
    <w:rsid w:val="009472A7"/>
    <w:rsid w:val="009473C1"/>
    <w:rsid w:val="009509D8"/>
    <w:rsid w:val="00950A98"/>
    <w:rsid w:val="00950AA6"/>
    <w:rsid w:val="00950D8D"/>
    <w:rsid w:val="00951756"/>
    <w:rsid w:val="00952588"/>
    <w:rsid w:val="00952AFC"/>
    <w:rsid w:val="00954070"/>
    <w:rsid w:val="00954C86"/>
    <w:rsid w:val="00954FD9"/>
    <w:rsid w:val="0095521F"/>
    <w:rsid w:val="00955557"/>
    <w:rsid w:val="00955A16"/>
    <w:rsid w:val="00955D84"/>
    <w:rsid w:val="009563D1"/>
    <w:rsid w:val="00956773"/>
    <w:rsid w:val="00956A96"/>
    <w:rsid w:val="0095703B"/>
    <w:rsid w:val="00957800"/>
    <w:rsid w:val="00957DF9"/>
    <w:rsid w:val="0096072D"/>
    <w:rsid w:val="00960E38"/>
    <w:rsid w:val="00960EB8"/>
    <w:rsid w:val="00962128"/>
    <w:rsid w:val="0096296A"/>
    <w:rsid w:val="00962A9A"/>
    <w:rsid w:val="00962E93"/>
    <w:rsid w:val="00963B4A"/>
    <w:rsid w:val="00963DA6"/>
    <w:rsid w:val="00964611"/>
    <w:rsid w:val="009647E1"/>
    <w:rsid w:val="00964E50"/>
    <w:rsid w:val="0096575B"/>
    <w:rsid w:val="009657A0"/>
    <w:rsid w:val="00965865"/>
    <w:rsid w:val="00965990"/>
    <w:rsid w:val="00965D3E"/>
    <w:rsid w:val="00966115"/>
    <w:rsid w:val="009669B0"/>
    <w:rsid w:val="00966AFD"/>
    <w:rsid w:val="009672CD"/>
    <w:rsid w:val="0096738A"/>
    <w:rsid w:val="0096757D"/>
    <w:rsid w:val="00970828"/>
    <w:rsid w:val="009712F0"/>
    <w:rsid w:val="00972637"/>
    <w:rsid w:val="00972E1B"/>
    <w:rsid w:val="009730ED"/>
    <w:rsid w:val="0097496C"/>
    <w:rsid w:val="009749F2"/>
    <w:rsid w:val="00974B3E"/>
    <w:rsid w:val="009751A9"/>
    <w:rsid w:val="009759A0"/>
    <w:rsid w:val="009767A1"/>
    <w:rsid w:val="00976BB3"/>
    <w:rsid w:val="009771AB"/>
    <w:rsid w:val="009802B0"/>
    <w:rsid w:val="0098151F"/>
    <w:rsid w:val="00981B87"/>
    <w:rsid w:val="00982482"/>
    <w:rsid w:val="00982BE8"/>
    <w:rsid w:val="00983F63"/>
    <w:rsid w:val="00984060"/>
    <w:rsid w:val="0098428A"/>
    <w:rsid w:val="009843BD"/>
    <w:rsid w:val="00984B31"/>
    <w:rsid w:val="00985ED2"/>
    <w:rsid w:val="00986A22"/>
    <w:rsid w:val="00986BCB"/>
    <w:rsid w:val="009878C4"/>
    <w:rsid w:val="009903E2"/>
    <w:rsid w:val="00990596"/>
    <w:rsid w:val="00990C19"/>
    <w:rsid w:val="0099149C"/>
    <w:rsid w:val="00991A1C"/>
    <w:rsid w:val="0099218C"/>
    <w:rsid w:val="00992890"/>
    <w:rsid w:val="00993A6F"/>
    <w:rsid w:val="00994661"/>
    <w:rsid w:val="0099491A"/>
    <w:rsid w:val="009955C3"/>
    <w:rsid w:val="0099611A"/>
    <w:rsid w:val="009963CD"/>
    <w:rsid w:val="00996D42"/>
    <w:rsid w:val="00996E6B"/>
    <w:rsid w:val="00996FA3"/>
    <w:rsid w:val="00997AC9"/>
    <w:rsid w:val="009A0FB8"/>
    <w:rsid w:val="009A1C10"/>
    <w:rsid w:val="009A298A"/>
    <w:rsid w:val="009A3799"/>
    <w:rsid w:val="009A49A3"/>
    <w:rsid w:val="009A51A6"/>
    <w:rsid w:val="009A5635"/>
    <w:rsid w:val="009A5A00"/>
    <w:rsid w:val="009A5B61"/>
    <w:rsid w:val="009A681D"/>
    <w:rsid w:val="009A681F"/>
    <w:rsid w:val="009A6880"/>
    <w:rsid w:val="009A71A5"/>
    <w:rsid w:val="009A75E0"/>
    <w:rsid w:val="009A78AE"/>
    <w:rsid w:val="009A7BEB"/>
    <w:rsid w:val="009A7BFB"/>
    <w:rsid w:val="009B0830"/>
    <w:rsid w:val="009B0D21"/>
    <w:rsid w:val="009B0E76"/>
    <w:rsid w:val="009B0F20"/>
    <w:rsid w:val="009B0F88"/>
    <w:rsid w:val="009B19D8"/>
    <w:rsid w:val="009B1BCC"/>
    <w:rsid w:val="009B2CB7"/>
    <w:rsid w:val="009B35CE"/>
    <w:rsid w:val="009B4018"/>
    <w:rsid w:val="009B58CB"/>
    <w:rsid w:val="009B5923"/>
    <w:rsid w:val="009B6842"/>
    <w:rsid w:val="009B6A28"/>
    <w:rsid w:val="009B6A87"/>
    <w:rsid w:val="009B7AFC"/>
    <w:rsid w:val="009B7B03"/>
    <w:rsid w:val="009B7F4C"/>
    <w:rsid w:val="009C071E"/>
    <w:rsid w:val="009C1249"/>
    <w:rsid w:val="009C1AE6"/>
    <w:rsid w:val="009C2ACB"/>
    <w:rsid w:val="009C2D92"/>
    <w:rsid w:val="009C46ED"/>
    <w:rsid w:val="009C4D1C"/>
    <w:rsid w:val="009C54F4"/>
    <w:rsid w:val="009C56FF"/>
    <w:rsid w:val="009C57CA"/>
    <w:rsid w:val="009C5C5B"/>
    <w:rsid w:val="009C67A6"/>
    <w:rsid w:val="009C6C9E"/>
    <w:rsid w:val="009C6E47"/>
    <w:rsid w:val="009D1BFF"/>
    <w:rsid w:val="009D2736"/>
    <w:rsid w:val="009D276B"/>
    <w:rsid w:val="009D38BE"/>
    <w:rsid w:val="009D3BC4"/>
    <w:rsid w:val="009D3E4A"/>
    <w:rsid w:val="009D4CDC"/>
    <w:rsid w:val="009D58DC"/>
    <w:rsid w:val="009D64FD"/>
    <w:rsid w:val="009D6775"/>
    <w:rsid w:val="009D71D3"/>
    <w:rsid w:val="009D72A4"/>
    <w:rsid w:val="009D7EA2"/>
    <w:rsid w:val="009E0421"/>
    <w:rsid w:val="009E0766"/>
    <w:rsid w:val="009E0C24"/>
    <w:rsid w:val="009E1239"/>
    <w:rsid w:val="009E1334"/>
    <w:rsid w:val="009E14E8"/>
    <w:rsid w:val="009E15E4"/>
    <w:rsid w:val="009E21CE"/>
    <w:rsid w:val="009E238B"/>
    <w:rsid w:val="009E311D"/>
    <w:rsid w:val="009E41AB"/>
    <w:rsid w:val="009E475C"/>
    <w:rsid w:val="009E517A"/>
    <w:rsid w:val="009E5828"/>
    <w:rsid w:val="009E62F8"/>
    <w:rsid w:val="009E77EB"/>
    <w:rsid w:val="009F0346"/>
    <w:rsid w:val="009F086D"/>
    <w:rsid w:val="009F28FF"/>
    <w:rsid w:val="009F3388"/>
    <w:rsid w:val="009F3641"/>
    <w:rsid w:val="009F42FC"/>
    <w:rsid w:val="009F53F3"/>
    <w:rsid w:val="009F59D7"/>
    <w:rsid w:val="009F5DA2"/>
    <w:rsid w:val="009F6300"/>
    <w:rsid w:val="009F6B5B"/>
    <w:rsid w:val="009F79A5"/>
    <w:rsid w:val="00A00C1B"/>
    <w:rsid w:val="00A01129"/>
    <w:rsid w:val="00A02153"/>
    <w:rsid w:val="00A0272F"/>
    <w:rsid w:val="00A02A5C"/>
    <w:rsid w:val="00A02ECB"/>
    <w:rsid w:val="00A031F5"/>
    <w:rsid w:val="00A033B7"/>
    <w:rsid w:val="00A051C3"/>
    <w:rsid w:val="00A057C3"/>
    <w:rsid w:val="00A0663E"/>
    <w:rsid w:val="00A06888"/>
    <w:rsid w:val="00A07E88"/>
    <w:rsid w:val="00A10BD6"/>
    <w:rsid w:val="00A10CEC"/>
    <w:rsid w:val="00A10EB4"/>
    <w:rsid w:val="00A12399"/>
    <w:rsid w:val="00A125B2"/>
    <w:rsid w:val="00A12A3F"/>
    <w:rsid w:val="00A13871"/>
    <w:rsid w:val="00A13B34"/>
    <w:rsid w:val="00A13C29"/>
    <w:rsid w:val="00A14BAA"/>
    <w:rsid w:val="00A15536"/>
    <w:rsid w:val="00A155D1"/>
    <w:rsid w:val="00A15E8F"/>
    <w:rsid w:val="00A16958"/>
    <w:rsid w:val="00A16A7D"/>
    <w:rsid w:val="00A16ECD"/>
    <w:rsid w:val="00A175DA"/>
    <w:rsid w:val="00A200AA"/>
    <w:rsid w:val="00A2041A"/>
    <w:rsid w:val="00A22885"/>
    <w:rsid w:val="00A233FE"/>
    <w:rsid w:val="00A23514"/>
    <w:rsid w:val="00A23653"/>
    <w:rsid w:val="00A23679"/>
    <w:rsid w:val="00A23C0D"/>
    <w:rsid w:val="00A247EE"/>
    <w:rsid w:val="00A24D4E"/>
    <w:rsid w:val="00A25132"/>
    <w:rsid w:val="00A27292"/>
    <w:rsid w:val="00A27536"/>
    <w:rsid w:val="00A2757A"/>
    <w:rsid w:val="00A27A3C"/>
    <w:rsid w:val="00A27D4B"/>
    <w:rsid w:val="00A3008F"/>
    <w:rsid w:val="00A30564"/>
    <w:rsid w:val="00A310FB"/>
    <w:rsid w:val="00A318EB"/>
    <w:rsid w:val="00A329B5"/>
    <w:rsid w:val="00A331C3"/>
    <w:rsid w:val="00A337BE"/>
    <w:rsid w:val="00A33F2F"/>
    <w:rsid w:val="00A3473B"/>
    <w:rsid w:val="00A34929"/>
    <w:rsid w:val="00A350BA"/>
    <w:rsid w:val="00A360A6"/>
    <w:rsid w:val="00A369F1"/>
    <w:rsid w:val="00A36E77"/>
    <w:rsid w:val="00A36F7A"/>
    <w:rsid w:val="00A375A0"/>
    <w:rsid w:val="00A377C9"/>
    <w:rsid w:val="00A379AF"/>
    <w:rsid w:val="00A40802"/>
    <w:rsid w:val="00A42493"/>
    <w:rsid w:val="00A431D0"/>
    <w:rsid w:val="00A434A9"/>
    <w:rsid w:val="00A4367C"/>
    <w:rsid w:val="00A4372F"/>
    <w:rsid w:val="00A44871"/>
    <w:rsid w:val="00A44DC1"/>
    <w:rsid w:val="00A45391"/>
    <w:rsid w:val="00A453AE"/>
    <w:rsid w:val="00A45706"/>
    <w:rsid w:val="00A47EBC"/>
    <w:rsid w:val="00A5049F"/>
    <w:rsid w:val="00A5103E"/>
    <w:rsid w:val="00A510AC"/>
    <w:rsid w:val="00A513B1"/>
    <w:rsid w:val="00A5140F"/>
    <w:rsid w:val="00A51B9F"/>
    <w:rsid w:val="00A51C60"/>
    <w:rsid w:val="00A51D22"/>
    <w:rsid w:val="00A52068"/>
    <w:rsid w:val="00A52A5C"/>
    <w:rsid w:val="00A52C88"/>
    <w:rsid w:val="00A52D2D"/>
    <w:rsid w:val="00A55344"/>
    <w:rsid w:val="00A5535B"/>
    <w:rsid w:val="00A55B51"/>
    <w:rsid w:val="00A55CB6"/>
    <w:rsid w:val="00A564C3"/>
    <w:rsid w:val="00A56B3F"/>
    <w:rsid w:val="00A56C49"/>
    <w:rsid w:val="00A56EB2"/>
    <w:rsid w:val="00A57590"/>
    <w:rsid w:val="00A6000C"/>
    <w:rsid w:val="00A60B10"/>
    <w:rsid w:val="00A60DE4"/>
    <w:rsid w:val="00A61967"/>
    <w:rsid w:val="00A61F03"/>
    <w:rsid w:val="00A62659"/>
    <w:rsid w:val="00A628EB"/>
    <w:rsid w:val="00A632AC"/>
    <w:rsid w:val="00A638D2"/>
    <w:rsid w:val="00A64417"/>
    <w:rsid w:val="00A64595"/>
    <w:rsid w:val="00A64715"/>
    <w:rsid w:val="00A65A14"/>
    <w:rsid w:val="00A66431"/>
    <w:rsid w:val="00A66686"/>
    <w:rsid w:val="00A66816"/>
    <w:rsid w:val="00A66962"/>
    <w:rsid w:val="00A66A3D"/>
    <w:rsid w:val="00A67AFD"/>
    <w:rsid w:val="00A67DBD"/>
    <w:rsid w:val="00A735D3"/>
    <w:rsid w:val="00A741E6"/>
    <w:rsid w:val="00A74ED1"/>
    <w:rsid w:val="00A75BA9"/>
    <w:rsid w:val="00A76B10"/>
    <w:rsid w:val="00A76C28"/>
    <w:rsid w:val="00A77152"/>
    <w:rsid w:val="00A81638"/>
    <w:rsid w:val="00A82846"/>
    <w:rsid w:val="00A82A33"/>
    <w:rsid w:val="00A83163"/>
    <w:rsid w:val="00A832B7"/>
    <w:rsid w:val="00A83802"/>
    <w:rsid w:val="00A838A1"/>
    <w:rsid w:val="00A84361"/>
    <w:rsid w:val="00A84FF3"/>
    <w:rsid w:val="00A854ED"/>
    <w:rsid w:val="00A856BA"/>
    <w:rsid w:val="00A8579B"/>
    <w:rsid w:val="00A858FF"/>
    <w:rsid w:val="00A85FC1"/>
    <w:rsid w:val="00A906D4"/>
    <w:rsid w:val="00A90D10"/>
    <w:rsid w:val="00A91110"/>
    <w:rsid w:val="00A9198F"/>
    <w:rsid w:val="00A91CDC"/>
    <w:rsid w:val="00A95125"/>
    <w:rsid w:val="00A958B7"/>
    <w:rsid w:val="00A96332"/>
    <w:rsid w:val="00A97DBB"/>
    <w:rsid w:val="00AA3ACB"/>
    <w:rsid w:val="00AA4222"/>
    <w:rsid w:val="00AA4402"/>
    <w:rsid w:val="00AA4638"/>
    <w:rsid w:val="00AA4842"/>
    <w:rsid w:val="00AA4BC6"/>
    <w:rsid w:val="00AA52F8"/>
    <w:rsid w:val="00AA5E87"/>
    <w:rsid w:val="00AA651D"/>
    <w:rsid w:val="00AA69E3"/>
    <w:rsid w:val="00AA7034"/>
    <w:rsid w:val="00AA7332"/>
    <w:rsid w:val="00AA74C6"/>
    <w:rsid w:val="00AB0027"/>
    <w:rsid w:val="00AB0B94"/>
    <w:rsid w:val="00AB0BB2"/>
    <w:rsid w:val="00AB0F6B"/>
    <w:rsid w:val="00AB10A9"/>
    <w:rsid w:val="00AB2AA3"/>
    <w:rsid w:val="00AB2E69"/>
    <w:rsid w:val="00AB4D7E"/>
    <w:rsid w:val="00AC0135"/>
    <w:rsid w:val="00AC05BB"/>
    <w:rsid w:val="00AC17EA"/>
    <w:rsid w:val="00AC3134"/>
    <w:rsid w:val="00AC31A1"/>
    <w:rsid w:val="00AC45C0"/>
    <w:rsid w:val="00AC5A9C"/>
    <w:rsid w:val="00AC5C8B"/>
    <w:rsid w:val="00AC5E75"/>
    <w:rsid w:val="00AC71CA"/>
    <w:rsid w:val="00AD02D0"/>
    <w:rsid w:val="00AD0583"/>
    <w:rsid w:val="00AD0C7C"/>
    <w:rsid w:val="00AD19D9"/>
    <w:rsid w:val="00AD1B93"/>
    <w:rsid w:val="00AD1CF0"/>
    <w:rsid w:val="00AD21BB"/>
    <w:rsid w:val="00AD2AC2"/>
    <w:rsid w:val="00AD3640"/>
    <w:rsid w:val="00AD4C6F"/>
    <w:rsid w:val="00AD689C"/>
    <w:rsid w:val="00AD699E"/>
    <w:rsid w:val="00AD69FE"/>
    <w:rsid w:val="00AD705C"/>
    <w:rsid w:val="00AD7A7D"/>
    <w:rsid w:val="00AD7ED1"/>
    <w:rsid w:val="00AE00F5"/>
    <w:rsid w:val="00AE0B2D"/>
    <w:rsid w:val="00AE1AA1"/>
    <w:rsid w:val="00AE1D1C"/>
    <w:rsid w:val="00AE220A"/>
    <w:rsid w:val="00AE2340"/>
    <w:rsid w:val="00AE2E79"/>
    <w:rsid w:val="00AE39F6"/>
    <w:rsid w:val="00AE3B1F"/>
    <w:rsid w:val="00AE44DE"/>
    <w:rsid w:val="00AE4C07"/>
    <w:rsid w:val="00AE4F98"/>
    <w:rsid w:val="00AE549F"/>
    <w:rsid w:val="00AE7F76"/>
    <w:rsid w:val="00AE7FB5"/>
    <w:rsid w:val="00AF0503"/>
    <w:rsid w:val="00AF19CB"/>
    <w:rsid w:val="00AF21B9"/>
    <w:rsid w:val="00AF26EE"/>
    <w:rsid w:val="00AF2ED3"/>
    <w:rsid w:val="00AF3143"/>
    <w:rsid w:val="00AF3913"/>
    <w:rsid w:val="00AF4BBB"/>
    <w:rsid w:val="00AF5216"/>
    <w:rsid w:val="00AF5FB2"/>
    <w:rsid w:val="00AF6D4B"/>
    <w:rsid w:val="00AF6FC4"/>
    <w:rsid w:val="00B00061"/>
    <w:rsid w:val="00B001A3"/>
    <w:rsid w:val="00B00703"/>
    <w:rsid w:val="00B00B37"/>
    <w:rsid w:val="00B014C5"/>
    <w:rsid w:val="00B01F8E"/>
    <w:rsid w:val="00B024D2"/>
    <w:rsid w:val="00B0263D"/>
    <w:rsid w:val="00B044A0"/>
    <w:rsid w:val="00B04DFA"/>
    <w:rsid w:val="00B05614"/>
    <w:rsid w:val="00B05DB6"/>
    <w:rsid w:val="00B068D8"/>
    <w:rsid w:val="00B06AA0"/>
    <w:rsid w:val="00B10837"/>
    <w:rsid w:val="00B112AE"/>
    <w:rsid w:val="00B113EC"/>
    <w:rsid w:val="00B11859"/>
    <w:rsid w:val="00B124F6"/>
    <w:rsid w:val="00B1280E"/>
    <w:rsid w:val="00B12C3C"/>
    <w:rsid w:val="00B12E27"/>
    <w:rsid w:val="00B13164"/>
    <w:rsid w:val="00B1527D"/>
    <w:rsid w:val="00B15BC7"/>
    <w:rsid w:val="00B15D48"/>
    <w:rsid w:val="00B168C1"/>
    <w:rsid w:val="00B16D65"/>
    <w:rsid w:val="00B17511"/>
    <w:rsid w:val="00B176B2"/>
    <w:rsid w:val="00B20458"/>
    <w:rsid w:val="00B219A6"/>
    <w:rsid w:val="00B21C96"/>
    <w:rsid w:val="00B23551"/>
    <w:rsid w:val="00B23FE6"/>
    <w:rsid w:val="00B2446B"/>
    <w:rsid w:val="00B245B9"/>
    <w:rsid w:val="00B24D00"/>
    <w:rsid w:val="00B24E40"/>
    <w:rsid w:val="00B26127"/>
    <w:rsid w:val="00B26ABD"/>
    <w:rsid w:val="00B301D4"/>
    <w:rsid w:val="00B3040E"/>
    <w:rsid w:val="00B309F9"/>
    <w:rsid w:val="00B30CC5"/>
    <w:rsid w:val="00B31D2A"/>
    <w:rsid w:val="00B32203"/>
    <w:rsid w:val="00B32387"/>
    <w:rsid w:val="00B325CC"/>
    <w:rsid w:val="00B32A7D"/>
    <w:rsid w:val="00B32BA6"/>
    <w:rsid w:val="00B33904"/>
    <w:rsid w:val="00B33B25"/>
    <w:rsid w:val="00B34A28"/>
    <w:rsid w:val="00B350D7"/>
    <w:rsid w:val="00B355D6"/>
    <w:rsid w:val="00B35B5B"/>
    <w:rsid w:val="00B35DBA"/>
    <w:rsid w:val="00B37B63"/>
    <w:rsid w:val="00B37D0F"/>
    <w:rsid w:val="00B409DD"/>
    <w:rsid w:val="00B40A8C"/>
    <w:rsid w:val="00B40C78"/>
    <w:rsid w:val="00B40E0F"/>
    <w:rsid w:val="00B40E88"/>
    <w:rsid w:val="00B417CC"/>
    <w:rsid w:val="00B41BB4"/>
    <w:rsid w:val="00B41CDB"/>
    <w:rsid w:val="00B42956"/>
    <w:rsid w:val="00B42C2A"/>
    <w:rsid w:val="00B434E8"/>
    <w:rsid w:val="00B44A69"/>
    <w:rsid w:val="00B45987"/>
    <w:rsid w:val="00B45ADD"/>
    <w:rsid w:val="00B45CE6"/>
    <w:rsid w:val="00B4684A"/>
    <w:rsid w:val="00B46CEA"/>
    <w:rsid w:val="00B4714A"/>
    <w:rsid w:val="00B471F2"/>
    <w:rsid w:val="00B5084F"/>
    <w:rsid w:val="00B519BE"/>
    <w:rsid w:val="00B53473"/>
    <w:rsid w:val="00B53505"/>
    <w:rsid w:val="00B5461C"/>
    <w:rsid w:val="00B54AB8"/>
    <w:rsid w:val="00B560A6"/>
    <w:rsid w:val="00B5645D"/>
    <w:rsid w:val="00B56810"/>
    <w:rsid w:val="00B60477"/>
    <w:rsid w:val="00B6082A"/>
    <w:rsid w:val="00B60A06"/>
    <w:rsid w:val="00B60D17"/>
    <w:rsid w:val="00B61A38"/>
    <w:rsid w:val="00B61E2C"/>
    <w:rsid w:val="00B63E42"/>
    <w:rsid w:val="00B63FEF"/>
    <w:rsid w:val="00B66005"/>
    <w:rsid w:val="00B66389"/>
    <w:rsid w:val="00B667A4"/>
    <w:rsid w:val="00B667C6"/>
    <w:rsid w:val="00B66EA6"/>
    <w:rsid w:val="00B70071"/>
    <w:rsid w:val="00B708A2"/>
    <w:rsid w:val="00B7111F"/>
    <w:rsid w:val="00B72678"/>
    <w:rsid w:val="00B73A35"/>
    <w:rsid w:val="00B73FDF"/>
    <w:rsid w:val="00B75E60"/>
    <w:rsid w:val="00B77295"/>
    <w:rsid w:val="00B77C6C"/>
    <w:rsid w:val="00B804DB"/>
    <w:rsid w:val="00B80738"/>
    <w:rsid w:val="00B81314"/>
    <w:rsid w:val="00B813AA"/>
    <w:rsid w:val="00B81F34"/>
    <w:rsid w:val="00B82688"/>
    <w:rsid w:val="00B82752"/>
    <w:rsid w:val="00B834EE"/>
    <w:rsid w:val="00B8501F"/>
    <w:rsid w:val="00B85850"/>
    <w:rsid w:val="00B85BBC"/>
    <w:rsid w:val="00B874B2"/>
    <w:rsid w:val="00B875C6"/>
    <w:rsid w:val="00B90243"/>
    <w:rsid w:val="00B90A49"/>
    <w:rsid w:val="00B912FF"/>
    <w:rsid w:val="00B91795"/>
    <w:rsid w:val="00B9275C"/>
    <w:rsid w:val="00B92A61"/>
    <w:rsid w:val="00B92F62"/>
    <w:rsid w:val="00B9329E"/>
    <w:rsid w:val="00B94DDC"/>
    <w:rsid w:val="00B95C44"/>
    <w:rsid w:val="00B96100"/>
    <w:rsid w:val="00B96898"/>
    <w:rsid w:val="00B96F73"/>
    <w:rsid w:val="00B97C18"/>
    <w:rsid w:val="00BA0170"/>
    <w:rsid w:val="00BA1A90"/>
    <w:rsid w:val="00BA1C40"/>
    <w:rsid w:val="00BA2A60"/>
    <w:rsid w:val="00BA321D"/>
    <w:rsid w:val="00BA3695"/>
    <w:rsid w:val="00BA4F70"/>
    <w:rsid w:val="00BA5304"/>
    <w:rsid w:val="00BA60D5"/>
    <w:rsid w:val="00BA7482"/>
    <w:rsid w:val="00BA7A95"/>
    <w:rsid w:val="00BA7CB0"/>
    <w:rsid w:val="00BB0829"/>
    <w:rsid w:val="00BB0A16"/>
    <w:rsid w:val="00BB2A84"/>
    <w:rsid w:val="00BB2E05"/>
    <w:rsid w:val="00BB3414"/>
    <w:rsid w:val="00BB39AE"/>
    <w:rsid w:val="00BB3A8E"/>
    <w:rsid w:val="00BB5241"/>
    <w:rsid w:val="00BB6C30"/>
    <w:rsid w:val="00BB7509"/>
    <w:rsid w:val="00BB7A63"/>
    <w:rsid w:val="00BC09F7"/>
    <w:rsid w:val="00BC1D2E"/>
    <w:rsid w:val="00BC20AE"/>
    <w:rsid w:val="00BC223E"/>
    <w:rsid w:val="00BC2CC2"/>
    <w:rsid w:val="00BC3452"/>
    <w:rsid w:val="00BC3F4D"/>
    <w:rsid w:val="00BC3F54"/>
    <w:rsid w:val="00BC4043"/>
    <w:rsid w:val="00BC448E"/>
    <w:rsid w:val="00BC44C0"/>
    <w:rsid w:val="00BC5F47"/>
    <w:rsid w:val="00BC6267"/>
    <w:rsid w:val="00BC72CA"/>
    <w:rsid w:val="00BC7464"/>
    <w:rsid w:val="00BC767D"/>
    <w:rsid w:val="00BC782E"/>
    <w:rsid w:val="00BC7ACD"/>
    <w:rsid w:val="00BD001D"/>
    <w:rsid w:val="00BD0040"/>
    <w:rsid w:val="00BD14DE"/>
    <w:rsid w:val="00BD1C4E"/>
    <w:rsid w:val="00BD1E33"/>
    <w:rsid w:val="00BD2A35"/>
    <w:rsid w:val="00BD2B7B"/>
    <w:rsid w:val="00BD2C9E"/>
    <w:rsid w:val="00BD32FF"/>
    <w:rsid w:val="00BD3483"/>
    <w:rsid w:val="00BD4167"/>
    <w:rsid w:val="00BD74A2"/>
    <w:rsid w:val="00BD7E95"/>
    <w:rsid w:val="00BE0C1C"/>
    <w:rsid w:val="00BE182C"/>
    <w:rsid w:val="00BE211E"/>
    <w:rsid w:val="00BE2A28"/>
    <w:rsid w:val="00BE2C47"/>
    <w:rsid w:val="00BE3E74"/>
    <w:rsid w:val="00BE4D5F"/>
    <w:rsid w:val="00BE5A6E"/>
    <w:rsid w:val="00BE681F"/>
    <w:rsid w:val="00BE7760"/>
    <w:rsid w:val="00BF002A"/>
    <w:rsid w:val="00BF01BA"/>
    <w:rsid w:val="00BF0689"/>
    <w:rsid w:val="00BF07F3"/>
    <w:rsid w:val="00BF282E"/>
    <w:rsid w:val="00BF2954"/>
    <w:rsid w:val="00BF35B8"/>
    <w:rsid w:val="00BF3852"/>
    <w:rsid w:val="00BF43C6"/>
    <w:rsid w:val="00BF464E"/>
    <w:rsid w:val="00BF4CAF"/>
    <w:rsid w:val="00BF5AD8"/>
    <w:rsid w:val="00BF5DD8"/>
    <w:rsid w:val="00BF62D1"/>
    <w:rsid w:val="00C000C2"/>
    <w:rsid w:val="00C00129"/>
    <w:rsid w:val="00C00246"/>
    <w:rsid w:val="00C00EA2"/>
    <w:rsid w:val="00C01590"/>
    <w:rsid w:val="00C01A50"/>
    <w:rsid w:val="00C01F7B"/>
    <w:rsid w:val="00C02C77"/>
    <w:rsid w:val="00C03055"/>
    <w:rsid w:val="00C03E4B"/>
    <w:rsid w:val="00C04D1B"/>
    <w:rsid w:val="00C05FC4"/>
    <w:rsid w:val="00C05FD5"/>
    <w:rsid w:val="00C0708D"/>
    <w:rsid w:val="00C076A2"/>
    <w:rsid w:val="00C07FE7"/>
    <w:rsid w:val="00C10EB7"/>
    <w:rsid w:val="00C1134A"/>
    <w:rsid w:val="00C12C6D"/>
    <w:rsid w:val="00C13D57"/>
    <w:rsid w:val="00C14575"/>
    <w:rsid w:val="00C14DDA"/>
    <w:rsid w:val="00C15990"/>
    <w:rsid w:val="00C15A97"/>
    <w:rsid w:val="00C15BB8"/>
    <w:rsid w:val="00C15E3B"/>
    <w:rsid w:val="00C168B9"/>
    <w:rsid w:val="00C16B65"/>
    <w:rsid w:val="00C17B75"/>
    <w:rsid w:val="00C20098"/>
    <w:rsid w:val="00C20CBA"/>
    <w:rsid w:val="00C222E7"/>
    <w:rsid w:val="00C233B6"/>
    <w:rsid w:val="00C23B33"/>
    <w:rsid w:val="00C23BAF"/>
    <w:rsid w:val="00C23C56"/>
    <w:rsid w:val="00C23D22"/>
    <w:rsid w:val="00C23FC0"/>
    <w:rsid w:val="00C24332"/>
    <w:rsid w:val="00C2466F"/>
    <w:rsid w:val="00C25925"/>
    <w:rsid w:val="00C263BB"/>
    <w:rsid w:val="00C2696A"/>
    <w:rsid w:val="00C26AEE"/>
    <w:rsid w:val="00C271C9"/>
    <w:rsid w:val="00C271F3"/>
    <w:rsid w:val="00C2725C"/>
    <w:rsid w:val="00C27EA2"/>
    <w:rsid w:val="00C27FB0"/>
    <w:rsid w:val="00C30E43"/>
    <w:rsid w:val="00C313B0"/>
    <w:rsid w:val="00C32578"/>
    <w:rsid w:val="00C32B1A"/>
    <w:rsid w:val="00C32FCB"/>
    <w:rsid w:val="00C32FE6"/>
    <w:rsid w:val="00C3307A"/>
    <w:rsid w:val="00C33433"/>
    <w:rsid w:val="00C33E19"/>
    <w:rsid w:val="00C33FA9"/>
    <w:rsid w:val="00C33FAD"/>
    <w:rsid w:val="00C34815"/>
    <w:rsid w:val="00C357C0"/>
    <w:rsid w:val="00C4077E"/>
    <w:rsid w:val="00C40EAF"/>
    <w:rsid w:val="00C41048"/>
    <w:rsid w:val="00C42029"/>
    <w:rsid w:val="00C433FF"/>
    <w:rsid w:val="00C435EB"/>
    <w:rsid w:val="00C43D87"/>
    <w:rsid w:val="00C43E90"/>
    <w:rsid w:val="00C44EAD"/>
    <w:rsid w:val="00C45163"/>
    <w:rsid w:val="00C45BB1"/>
    <w:rsid w:val="00C465B7"/>
    <w:rsid w:val="00C467F9"/>
    <w:rsid w:val="00C472FF"/>
    <w:rsid w:val="00C4740D"/>
    <w:rsid w:val="00C47E9A"/>
    <w:rsid w:val="00C52557"/>
    <w:rsid w:val="00C52813"/>
    <w:rsid w:val="00C53270"/>
    <w:rsid w:val="00C532E4"/>
    <w:rsid w:val="00C53863"/>
    <w:rsid w:val="00C5461C"/>
    <w:rsid w:val="00C54C12"/>
    <w:rsid w:val="00C54C95"/>
    <w:rsid w:val="00C5527F"/>
    <w:rsid w:val="00C554EE"/>
    <w:rsid w:val="00C5552F"/>
    <w:rsid w:val="00C55C46"/>
    <w:rsid w:val="00C5642A"/>
    <w:rsid w:val="00C56857"/>
    <w:rsid w:val="00C56DBD"/>
    <w:rsid w:val="00C575E6"/>
    <w:rsid w:val="00C60222"/>
    <w:rsid w:val="00C6063F"/>
    <w:rsid w:val="00C60BC3"/>
    <w:rsid w:val="00C60CB4"/>
    <w:rsid w:val="00C60CC3"/>
    <w:rsid w:val="00C61255"/>
    <w:rsid w:val="00C612ED"/>
    <w:rsid w:val="00C63643"/>
    <w:rsid w:val="00C645C6"/>
    <w:rsid w:val="00C65634"/>
    <w:rsid w:val="00C67790"/>
    <w:rsid w:val="00C67F8F"/>
    <w:rsid w:val="00C70151"/>
    <w:rsid w:val="00C7024B"/>
    <w:rsid w:val="00C70280"/>
    <w:rsid w:val="00C71006"/>
    <w:rsid w:val="00C72171"/>
    <w:rsid w:val="00C73E0C"/>
    <w:rsid w:val="00C743FA"/>
    <w:rsid w:val="00C7476F"/>
    <w:rsid w:val="00C76258"/>
    <w:rsid w:val="00C775DA"/>
    <w:rsid w:val="00C77C57"/>
    <w:rsid w:val="00C77CC2"/>
    <w:rsid w:val="00C77F88"/>
    <w:rsid w:val="00C81B30"/>
    <w:rsid w:val="00C82500"/>
    <w:rsid w:val="00C82DA0"/>
    <w:rsid w:val="00C83D90"/>
    <w:rsid w:val="00C858E7"/>
    <w:rsid w:val="00C85D9B"/>
    <w:rsid w:val="00C860C5"/>
    <w:rsid w:val="00C868C8"/>
    <w:rsid w:val="00C86D41"/>
    <w:rsid w:val="00C9048D"/>
    <w:rsid w:val="00C91963"/>
    <w:rsid w:val="00C9220E"/>
    <w:rsid w:val="00C9309F"/>
    <w:rsid w:val="00C9363F"/>
    <w:rsid w:val="00C937D0"/>
    <w:rsid w:val="00C939FE"/>
    <w:rsid w:val="00C93E7A"/>
    <w:rsid w:val="00C94487"/>
    <w:rsid w:val="00C954ED"/>
    <w:rsid w:val="00C95995"/>
    <w:rsid w:val="00C95AE6"/>
    <w:rsid w:val="00C9640E"/>
    <w:rsid w:val="00C9711F"/>
    <w:rsid w:val="00C973A2"/>
    <w:rsid w:val="00C97696"/>
    <w:rsid w:val="00C97EF3"/>
    <w:rsid w:val="00C97F09"/>
    <w:rsid w:val="00CA099F"/>
    <w:rsid w:val="00CA0C21"/>
    <w:rsid w:val="00CA0FF7"/>
    <w:rsid w:val="00CA1BB8"/>
    <w:rsid w:val="00CA2D70"/>
    <w:rsid w:val="00CA2DB6"/>
    <w:rsid w:val="00CA3669"/>
    <w:rsid w:val="00CA4B3D"/>
    <w:rsid w:val="00CA5C44"/>
    <w:rsid w:val="00CA640A"/>
    <w:rsid w:val="00CA6C29"/>
    <w:rsid w:val="00CA71A0"/>
    <w:rsid w:val="00CA7368"/>
    <w:rsid w:val="00CA7A0F"/>
    <w:rsid w:val="00CB0268"/>
    <w:rsid w:val="00CB05F4"/>
    <w:rsid w:val="00CB125A"/>
    <w:rsid w:val="00CB13E3"/>
    <w:rsid w:val="00CB1513"/>
    <w:rsid w:val="00CB2E1C"/>
    <w:rsid w:val="00CB2E40"/>
    <w:rsid w:val="00CB38A4"/>
    <w:rsid w:val="00CB3A1B"/>
    <w:rsid w:val="00CB538D"/>
    <w:rsid w:val="00CB5631"/>
    <w:rsid w:val="00CB5ABF"/>
    <w:rsid w:val="00CB5D48"/>
    <w:rsid w:val="00CB6526"/>
    <w:rsid w:val="00CB6AC0"/>
    <w:rsid w:val="00CB770D"/>
    <w:rsid w:val="00CB7887"/>
    <w:rsid w:val="00CB7DBC"/>
    <w:rsid w:val="00CC00BF"/>
    <w:rsid w:val="00CC2769"/>
    <w:rsid w:val="00CC27FB"/>
    <w:rsid w:val="00CC2926"/>
    <w:rsid w:val="00CC2CEB"/>
    <w:rsid w:val="00CC3073"/>
    <w:rsid w:val="00CC3406"/>
    <w:rsid w:val="00CC420A"/>
    <w:rsid w:val="00CC420B"/>
    <w:rsid w:val="00CC5070"/>
    <w:rsid w:val="00CC597A"/>
    <w:rsid w:val="00CC6522"/>
    <w:rsid w:val="00CC6AD9"/>
    <w:rsid w:val="00CC6DA7"/>
    <w:rsid w:val="00CC7312"/>
    <w:rsid w:val="00CC7ABB"/>
    <w:rsid w:val="00CC7E21"/>
    <w:rsid w:val="00CD0BBC"/>
    <w:rsid w:val="00CD0ECA"/>
    <w:rsid w:val="00CD1125"/>
    <w:rsid w:val="00CD1D89"/>
    <w:rsid w:val="00CD2BBE"/>
    <w:rsid w:val="00CD2DA6"/>
    <w:rsid w:val="00CD2E9D"/>
    <w:rsid w:val="00CD30DD"/>
    <w:rsid w:val="00CD37BF"/>
    <w:rsid w:val="00CD3E35"/>
    <w:rsid w:val="00CD4218"/>
    <w:rsid w:val="00CD4C74"/>
    <w:rsid w:val="00CD554A"/>
    <w:rsid w:val="00CD564C"/>
    <w:rsid w:val="00CD5924"/>
    <w:rsid w:val="00CD77C8"/>
    <w:rsid w:val="00CD7901"/>
    <w:rsid w:val="00CD7FD3"/>
    <w:rsid w:val="00CE0137"/>
    <w:rsid w:val="00CE0306"/>
    <w:rsid w:val="00CE11A5"/>
    <w:rsid w:val="00CE1CC8"/>
    <w:rsid w:val="00CE2045"/>
    <w:rsid w:val="00CE21BE"/>
    <w:rsid w:val="00CE3397"/>
    <w:rsid w:val="00CE41DD"/>
    <w:rsid w:val="00CE5076"/>
    <w:rsid w:val="00CE5120"/>
    <w:rsid w:val="00CE7259"/>
    <w:rsid w:val="00CF050B"/>
    <w:rsid w:val="00CF0830"/>
    <w:rsid w:val="00CF0B96"/>
    <w:rsid w:val="00CF13DA"/>
    <w:rsid w:val="00CF166C"/>
    <w:rsid w:val="00CF1920"/>
    <w:rsid w:val="00CF1D8A"/>
    <w:rsid w:val="00CF3A0C"/>
    <w:rsid w:val="00CF3D86"/>
    <w:rsid w:val="00CF3E67"/>
    <w:rsid w:val="00CF4E9C"/>
    <w:rsid w:val="00CF50E5"/>
    <w:rsid w:val="00CF5383"/>
    <w:rsid w:val="00CF56D7"/>
    <w:rsid w:val="00CF59B4"/>
    <w:rsid w:val="00CF5A37"/>
    <w:rsid w:val="00CF6DDE"/>
    <w:rsid w:val="00CF6F94"/>
    <w:rsid w:val="00CF7C52"/>
    <w:rsid w:val="00D0016C"/>
    <w:rsid w:val="00D0039D"/>
    <w:rsid w:val="00D0041E"/>
    <w:rsid w:val="00D007D6"/>
    <w:rsid w:val="00D010FB"/>
    <w:rsid w:val="00D011AE"/>
    <w:rsid w:val="00D01252"/>
    <w:rsid w:val="00D025D9"/>
    <w:rsid w:val="00D03118"/>
    <w:rsid w:val="00D04244"/>
    <w:rsid w:val="00D045B1"/>
    <w:rsid w:val="00D047EB"/>
    <w:rsid w:val="00D06E2B"/>
    <w:rsid w:val="00D07873"/>
    <w:rsid w:val="00D07B97"/>
    <w:rsid w:val="00D07DE8"/>
    <w:rsid w:val="00D119C2"/>
    <w:rsid w:val="00D127D9"/>
    <w:rsid w:val="00D135E7"/>
    <w:rsid w:val="00D13E50"/>
    <w:rsid w:val="00D1412C"/>
    <w:rsid w:val="00D1462B"/>
    <w:rsid w:val="00D14968"/>
    <w:rsid w:val="00D14D0E"/>
    <w:rsid w:val="00D14E91"/>
    <w:rsid w:val="00D16A67"/>
    <w:rsid w:val="00D173B1"/>
    <w:rsid w:val="00D17689"/>
    <w:rsid w:val="00D178D4"/>
    <w:rsid w:val="00D17B37"/>
    <w:rsid w:val="00D17E35"/>
    <w:rsid w:val="00D20FDA"/>
    <w:rsid w:val="00D2113A"/>
    <w:rsid w:val="00D2316A"/>
    <w:rsid w:val="00D23481"/>
    <w:rsid w:val="00D2418D"/>
    <w:rsid w:val="00D24CA0"/>
    <w:rsid w:val="00D25320"/>
    <w:rsid w:val="00D25ABD"/>
    <w:rsid w:val="00D260B3"/>
    <w:rsid w:val="00D269AA"/>
    <w:rsid w:val="00D26DD4"/>
    <w:rsid w:val="00D27498"/>
    <w:rsid w:val="00D27E82"/>
    <w:rsid w:val="00D30A19"/>
    <w:rsid w:val="00D30C2F"/>
    <w:rsid w:val="00D316D6"/>
    <w:rsid w:val="00D31CE3"/>
    <w:rsid w:val="00D333EE"/>
    <w:rsid w:val="00D3386F"/>
    <w:rsid w:val="00D33D41"/>
    <w:rsid w:val="00D33D68"/>
    <w:rsid w:val="00D3511B"/>
    <w:rsid w:val="00D35444"/>
    <w:rsid w:val="00D3577A"/>
    <w:rsid w:val="00D358AB"/>
    <w:rsid w:val="00D358C0"/>
    <w:rsid w:val="00D40588"/>
    <w:rsid w:val="00D40AD3"/>
    <w:rsid w:val="00D4186C"/>
    <w:rsid w:val="00D43848"/>
    <w:rsid w:val="00D43E29"/>
    <w:rsid w:val="00D44606"/>
    <w:rsid w:val="00D44BAE"/>
    <w:rsid w:val="00D45DCC"/>
    <w:rsid w:val="00D4616A"/>
    <w:rsid w:val="00D46954"/>
    <w:rsid w:val="00D472FC"/>
    <w:rsid w:val="00D47D43"/>
    <w:rsid w:val="00D509FD"/>
    <w:rsid w:val="00D525C6"/>
    <w:rsid w:val="00D52B4E"/>
    <w:rsid w:val="00D530D6"/>
    <w:rsid w:val="00D532F9"/>
    <w:rsid w:val="00D55960"/>
    <w:rsid w:val="00D5601D"/>
    <w:rsid w:val="00D5614E"/>
    <w:rsid w:val="00D574CE"/>
    <w:rsid w:val="00D57F48"/>
    <w:rsid w:val="00D60D2A"/>
    <w:rsid w:val="00D60E9A"/>
    <w:rsid w:val="00D61426"/>
    <w:rsid w:val="00D61702"/>
    <w:rsid w:val="00D622C6"/>
    <w:rsid w:val="00D62C86"/>
    <w:rsid w:val="00D63568"/>
    <w:rsid w:val="00D63BF2"/>
    <w:rsid w:val="00D649DA"/>
    <w:rsid w:val="00D65B92"/>
    <w:rsid w:val="00D65D21"/>
    <w:rsid w:val="00D66AF6"/>
    <w:rsid w:val="00D66CD5"/>
    <w:rsid w:val="00D70700"/>
    <w:rsid w:val="00D70A1C"/>
    <w:rsid w:val="00D726D6"/>
    <w:rsid w:val="00D727B6"/>
    <w:rsid w:val="00D73021"/>
    <w:rsid w:val="00D73593"/>
    <w:rsid w:val="00D737EF"/>
    <w:rsid w:val="00D751A6"/>
    <w:rsid w:val="00D756BF"/>
    <w:rsid w:val="00D7668E"/>
    <w:rsid w:val="00D7680C"/>
    <w:rsid w:val="00D76E41"/>
    <w:rsid w:val="00D77782"/>
    <w:rsid w:val="00D7780A"/>
    <w:rsid w:val="00D81217"/>
    <w:rsid w:val="00D81278"/>
    <w:rsid w:val="00D825BA"/>
    <w:rsid w:val="00D82EE0"/>
    <w:rsid w:val="00D8328D"/>
    <w:rsid w:val="00D83842"/>
    <w:rsid w:val="00D84096"/>
    <w:rsid w:val="00D840C8"/>
    <w:rsid w:val="00D842EC"/>
    <w:rsid w:val="00D84FFD"/>
    <w:rsid w:val="00D85AC2"/>
    <w:rsid w:val="00D87406"/>
    <w:rsid w:val="00D90BD6"/>
    <w:rsid w:val="00D91348"/>
    <w:rsid w:val="00D9145B"/>
    <w:rsid w:val="00D917E2"/>
    <w:rsid w:val="00D918B9"/>
    <w:rsid w:val="00D91A91"/>
    <w:rsid w:val="00D91F28"/>
    <w:rsid w:val="00D92723"/>
    <w:rsid w:val="00D92A1D"/>
    <w:rsid w:val="00D92FD2"/>
    <w:rsid w:val="00D93A34"/>
    <w:rsid w:val="00D94439"/>
    <w:rsid w:val="00D952ED"/>
    <w:rsid w:val="00D95E69"/>
    <w:rsid w:val="00D965B2"/>
    <w:rsid w:val="00D96F65"/>
    <w:rsid w:val="00D97C7B"/>
    <w:rsid w:val="00DA01E3"/>
    <w:rsid w:val="00DA082B"/>
    <w:rsid w:val="00DA10D7"/>
    <w:rsid w:val="00DA28F3"/>
    <w:rsid w:val="00DA2C30"/>
    <w:rsid w:val="00DA2D8D"/>
    <w:rsid w:val="00DA32C4"/>
    <w:rsid w:val="00DA405B"/>
    <w:rsid w:val="00DA53DF"/>
    <w:rsid w:val="00DA6316"/>
    <w:rsid w:val="00DA6968"/>
    <w:rsid w:val="00DA6DE2"/>
    <w:rsid w:val="00DA6F9A"/>
    <w:rsid w:val="00DA6FBC"/>
    <w:rsid w:val="00DA7691"/>
    <w:rsid w:val="00DA793A"/>
    <w:rsid w:val="00DB01C3"/>
    <w:rsid w:val="00DB0295"/>
    <w:rsid w:val="00DB0D4D"/>
    <w:rsid w:val="00DB2031"/>
    <w:rsid w:val="00DB25A0"/>
    <w:rsid w:val="00DB4E24"/>
    <w:rsid w:val="00DB5B1E"/>
    <w:rsid w:val="00DB657D"/>
    <w:rsid w:val="00DB6587"/>
    <w:rsid w:val="00DB6629"/>
    <w:rsid w:val="00DB67D2"/>
    <w:rsid w:val="00DB6BF3"/>
    <w:rsid w:val="00DB72C8"/>
    <w:rsid w:val="00DB733C"/>
    <w:rsid w:val="00DB7F96"/>
    <w:rsid w:val="00DC00EF"/>
    <w:rsid w:val="00DC02E2"/>
    <w:rsid w:val="00DC2AD9"/>
    <w:rsid w:val="00DC48D4"/>
    <w:rsid w:val="00DC4B0F"/>
    <w:rsid w:val="00DC5D34"/>
    <w:rsid w:val="00DC5D99"/>
    <w:rsid w:val="00DC6E8C"/>
    <w:rsid w:val="00DC7838"/>
    <w:rsid w:val="00DD0AC1"/>
    <w:rsid w:val="00DD0C4B"/>
    <w:rsid w:val="00DD236B"/>
    <w:rsid w:val="00DD24D5"/>
    <w:rsid w:val="00DD2A7B"/>
    <w:rsid w:val="00DD39E4"/>
    <w:rsid w:val="00DD4E2E"/>
    <w:rsid w:val="00DD6E0B"/>
    <w:rsid w:val="00DD7AD3"/>
    <w:rsid w:val="00DE094B"/>
    <w:rsid w:val="00DE0A33"/>
    <w:rsid w:val="00DE29DE"/>
    <w:rsid w:val="00DE2DCC"/>
    <w:rsid w:val="00DE3024"/>
    <w:rsid w:val="00DE367F"/>
    <w:rsid w:val="00DE36AF"/>
    <w:rsid w:val="00DE3CCF"/>
    <w:rsid w:val="00DE54B5"/>
    <w:rsid w:val="00DE5A0A"/>
    <w:rsid w:val="00DE61D2"/>
    <w:rsid w:val="00DE6488"/>
    <w:rsid w:val="00DE748F"/>
    <w:rsid w:val="00DE749B"/>
    <w:rsid w:val="00DE75B5"/>
    <w:rsid w:val="00DE78EE"/>
    <w:rsid w:val="00DF1777"/>
    <w:rsid w:val="00DF1BCB"/>
    <w:rsid w:val="00DF23F2"/>
    <w:rsid w:val="00DF337A"/>
    <w:rsid w:val="00DF5821"/>
    <w:rsid w:val="00E00C04"/>
    <w:rsid w:val="00E02DEF"/>
    <w:rsid w:val="00E040A8"/>
    <w:rsid w:val="00E04312"/>
    <w:rsid w:val="00E05130"/>
    <w:rsid w:val="00E056DA"/>
    <w:rsid w:val="00E05BA7"/>
    <w:rsid w:val="00E06938"/>
    <w:rsid w:val="00E06C0E"/>
    <w:rsid w:val="00E0761C"/>
    <w:rsid w:val="00E07633"/>
    <w:rsid w:val="00E07EA7"/>
    <w:rsid w:val="00E10ED4"/>
    <w:rsid w:val="00E1191C"/>
    <w:rsid w:val="00E12134"/>
    <w:rsid w:val="00E13385"/>
    <w:rsid w:val="00E13668"/>
    <w:rsid w:val="00E13906"/>
    <w:rsid w:val="00E14597"/>
    <w:rsid w:val="00E15769"/>
    <w:rsid w:val="00E1590B"/>
    <w:rsid w:val="00E15B86"/>
    <w:rsid w:val="00E15D7E"/>
    <w:rsid w:val="00E16641"/>
    <w:rsid w:val="00E169F9"/>
    <w:rsid w:val="00E17340"/>
    <w:rsid w:val="00E17701"/>
    <w:rsid w:val="00E17D2E"/>
    <w:rsid w:val="00E17DF7"/>
    <w:rsid w:val="00E2010D"/>
    <w:rsid w:val="00E21325"/>
    <w:rsid w:val="00E2180F"/>
    <w:rsid w:val="00E226D5"/>
    <w:rsid w:val="00E227EB"/>
    <w:rsid w:val="00E22889"/>
    <w:rsid w:val="00E2307F"/>
    <w:rsid w:val="00E23AFA"/>
    <w:rsid w:val="00E23F9F"/>
    <w:rsid w:val="00E2529C"/>
    <w:rsid w:val="00E2574F"/>
    <w:rsid w:val="00E25E41"/>
    <w:rsid w:val="00E261D2"/>
    <w:rsid w:val="00E26A12"/>
    <w:rsid w:val="00E26A5F"/>
    <w:rsid w:val="00E26C24"/>
    <w:rsid w:val="00E27716"/>
    <w:rsid w:val="00E3120D"/>
    <w:rsid w:val="00E316EF"/>
    <w:rsid w:val="00E3255F"/>
    <w:rsid w:val="00E32C0B"/>
    <w:rsid w:val="00E3318A"/>
    <w:rsid w:val="00E336B0"/>
    <w:rsid w:val="00E33B13"/>
    <w:rsid w:val="00E33E43"/>
    <w:rsid w:val="00E34D8E"/>
    <w:rsid w:val="00E36276"/>
    <w:rsid w:val="00E36EE2"/>
    <w:rsid w:val="00E371FD"/>
    <w:rsid w:val="00E373E6"/>
    <w:rsid w:val="00E37BE9"/>
    <w:rsid w:val="00E4015C"/>
    <w:rsid w:val="00E40703"/>
    <w:rsid w:val="00E41BBC"/>
    <w:rsid w:val="00E422A0"/>
    <w:rsid w:val="00E42E56"/>
    <w:rsid w:val="00E43743"/>
    <w:rsid w:val="00E43DA5"/>
    <w:rsid w:val="00E43ED8"/>
    <w:rsid w:val="00E44269"/>
    <w:rsid w:val="00E442CF"/>
    <w:rsid w:val="00E44328"/>
    <w:rsid w:val="00E4554C"/>
    <w:rsid w:val="00E455CF"/>
    <w:rsid w:val="00E457FD"/>
    <w:rsid w:val="00E45C95"/>
    <w:rsid w:val="00E47521"/>
    <w:rsid w:val="00E47BDA"/>
    <w:rsid w:val="00E504AB"/>
    <w:rsid w:val="00E51F73"/>
    <w:rsid w:val="00E52680"/>
    <w:rsid w:val="00E528BB"/>
    <w:rsid w:val="00E52BA3"/>
    <w:rsid w:val="00E52C4A"/>
    <w:rsid w:val="00E532AD"/>
    <w:rsid w:val="00E53477"/>
    <w:rsid w:val="00E537BC"/>
    <w:rsid w:val="00E53A48"/>
    <w:rsid w:val="00E54052"/>
    <w:rsid w:val="00E54A15"/>
    <w:rsid w:val="00E55842"/>
    <w:rsid w:val="00E5659C"/>
    <w:rsid w:val="00E56D64"/>
    <w:rsid w:val="00E573D9"/>
    <w:rsid w:val="00E60113"/>
    <w:rsid w:val="00E601CE"/>
    <w:rsid w:val="00E607F7"/>
    <w:rsid w:val="00E6150A"/>
    <w:rsid w:val="00E61AF0"/>
    <w:rsid w:val="00E61E8E"/>
    <w:rsid w:val="00E6316E"/>
    <w:rsid w:val="00E631CF"/>
    <w:rsid w:val="00E6367F"/>
    <w:rsid w:val="00E63E32"/>
    <w:rsid w:val="00E64C36"/>
    <w:rsid w:val="00E66AF8"/>
    <w:rsid w:val="00E66CD6"/>
    <w:rsid w:val="00E67DD8"/>
    <w:rsid w:val="00E7055F"/>
    <w:rsid w:val="00E70668"/>
    <w:rsid w:val="00E70A76"/>
    <w:rsid w:val="00E70A8C"/>
    <w:rsid w:val="00E72087"/>
    <w:rsid w:val="00E7236B"/>
    <w:rsid w:val="00E72E6C"/>
    <w:rsid w:val="00E73A6A"/>
    <w:rsid w:val="00E740EB"/>
    <w:rsid w:val="00E74DEA"/>
    <w:rsid w:val="00E759C0"/>
    <w:rsid w:val="00E76092"/>
    <w:rsid w:val="00E76923"/>
    <w:rsid w:val="00E76A7F"/>
    <w:rsid w:val="00E76ECA"/>
    <w:rsid w:val="00E7746D"/>
    <w:rsid w:val="00E80750"/>
    <w:rsid w:val="00E80E83"/>
    <w:rsid w:val="00E82F36"/>
    <w:rsid w:val="00E8338A"/>
    <w:rsid w:val="00E83B7C"/>
    <w:rsid w:val="00E8498B"/>
    <w:rsid w:val="00E84A5C"/>
    <w:rsid w:val="00E84B35"/>
    <w:rsid w:val="00E852F3"/>
    <w:rsid w:val="00E854EB"/>
    <w:rsid w:val="00E857CA"/>
    <w:rsid w:val="00E863BF"/>
    <w:rsid w:val="00E86649"/>
    <w:rsid w:val="00E8755B"/>
    <w:rsid w:val="00E876DC"/>
    <w:rsid w:val="00E877D1"/>
    <w:rsid w:val="00E8799C"/>
    <w:rsid w:val="00E906EE"/>
    <w:rsid w:val="00E90958"/>
    <w:rsid w:val="00E90EB0"/>
    <w:rsid w:val="00E91490"/>
    <w:rsid w:val="00E91D55"/>
    <w:rsid w:val="00E91EF7"/>
    <w:rsid w:val="00E91F2F"/>
    <w:rsid w:val="00E92193"/>
    <w:rsid w:val="00E923B8"/>
    <w:rsid w:val="00E9242A"/>
    <w:rsid w:val="00E9243C"/>
    <w:rsid w:val="00E93085"/>
    <w:rsid w:val="00E930FF"/>
    <w:rsid w:val="00E93252"/>
    <w:rsid w:val="00E93EAE"/>
    <w:rsid w:val="00E94A9E"/>
    <w:rsid w:val="00E95B93"/>
    <w:rsid w:val="00E95CE1"/>
    <w:rsid w:val="00E960A7"/>
    <w:rsid w:val="00E96C5F"/>
    <w:rsid w:val="00E96D13"/>
    <w:rsid w:val="00E97AB0"/>
    <w:rsid w:val="00EA0883"/>
    <w:rsid w:val="00EA0E56"/>
    <w:rsid w:val="00EA13CB"/>
    <w:rsid w:val="00EA42B2"/>
    <w:rsid w:val="00EA4ABA"/>
    <w:rsid w:val="00EA5EC7"/>
    <w:rsid w:val="00EA6087"/>
    <w:rsid w:val="00EA7BE0"/>
    <w:rsid w:val="00EB04BA"/>
    <w:rsid w:val="00EB27F5"/>
    <w:rsid w:val="00EB2889"/>
    <w:rsid w:val="00EB300F"/>
    <w:rsid w:val="00EB3D6E"/>
    <w:rsid w:val="00EB69F7"/>
    <w:rsid w:val="00EB71FD"/>
    <w:rsid w:val="00EB74E1"/>
    <w:rsid w:val="00EC076B"/>
    <w:rsid w:val="00EC1510"/>
    <w:rsid w:val="00EC19D8"/>
    <w:rsid w:val="00EC280A"/>
    <w:rsid w:val="00EC2E96"/>
    <w:rsid w:val="00EC40BB"/>
    <w:rsid w:val="00EC4DD7"/>
    <w:rsid w:val="00EC4E14"/>
    <w:rsid w:val="00EC4F2C"/>
    <w:rsid w:val="00EC56D3"/>
    <w:rsid w:val="00EC5C8D"/>
    <w:rsid w:val="00EC5E31"/>
    <w:rsid w:val="00EC621D"/>
    <w:rsid w:val="00EC6E58"/>
    <w:rsid w:val="00EC7031"/>
    <w:rsid w:val="00ED0CA2"/>
    <w:rsid w:val="00ED1311"/>
    <w:rsid w:val="00ED14E3"/>
    <w:rsid w:val="00ED1AEB"/>
    <w:rsid w:val="00ED205B"/>
    <w:rsid w:val="00ED2198"/>
    <w:rsid w:val="00ED21D6"/>
    <w:rsid w:val="00ED2218"/>
    <w:rsid w:val="00ED2B2D"/>
    <w:rsid w:val="00ED2E54"/>
    <w:rsid w:val="00ED34CC"/>
    <w:rsid w:val="00ED38C0"/>
    <w:rsid w:val="00ED3A2F"/>
    <w:rsid w:val="00ED41F7"/>
    <w:rsid w:val="00ED45BE"/>
    <w:rsid w:val="00ED4A99"/>
    <w:rsid w:val="00ED4DAE"/>
    <w:rsid w:val="00ED5A2A"/>
    <w:rsid w:val="00ED5AC2"/>
    <w:rsid w:val="00ED6091"/>
    <w:rsid w:val="00ED60FF"/>
    <w:rsid w:val="00ED616D"/>
    <w:rsid w:val="00ED6563"/>
    <w:rsid w:val="00ED6669"/>
    <w:rsid w:val="00ED68AD"/>
    <w:rsid w:val="00ED68EA"/>
    <w:rsid w:val="00ED7650"/>
    <w:rsid w:val="00EE0C58"/>
    <w:rsid w:val="00EE11BF"/>
    <w:rsid w:val="00EE20D1"/>
    <w:rsid w:val="00EE225C"/>
    <w:rsid w:val="00EE2E41"/>
    <w:rsid w:val="00EE3E30"/>
    <w:rsid w:val="00EE3E6E"/>
    <w:rsid w:val="00EE4092"/>
    <w:rsid w:val="00EE503B"/>
    <w:rsid w:val="00EE5246"/>
    <w:rsid w:val="00EE53B0"/>
    <w:rsid w:val="00EE586A"/>
    <w:rsid w:val="00EE658C"/>
    <w:rsid w:val="00EE7578"/>
    <w:rsid w:val="00EE7B25"/>
    <w:rsid w:val="00EF0810"/>
    <w:rsid w:val="00EF1756"/>
    <w:rsid w:val="00EF2872"/>
    <w:rsid w:val="00EF2FDE"/>
    <w:rsid w:val="00EF3543"/>
    <w:rsid w:val="00EF38A9"/>
    <w:rsid w:val="00EF3EFA"/>
    <w:rsid w:val="00EF3F91"/>
    <w:rsid w:val="00EF401A"/>
    <w:rsid w:val="00EF653A"/>
    <w:rsid w:val="00EF65DB"/>
    <w:rsid w:val="00EF7A7D"/>
    <w:rsid w:val="00EF7CDB"/>
    <w:rsid w:val="00F0041E"/>
    <w:rsid w:val="00F0054D"/>
    <w:rsid w:val="00F00900"/>
    <w:rsid w:val="00F01328"/>
    <w:rsid w:val="00F01E0B"/>
    <w:rsid w:val="00F01F4A"/>
    <w:rsid w:val="00F01F7D"/>
    <w:rsid w:val="00F02B01"/>
    <w:rsid w:val="00F0319D"/>
    <w:rsid w:val="00F03300"/>
    <w:rsid w:val="00F0388A"/>
    <w:rsid w:val="00F04178"/>
    <w:rsid w:val="00F043A7"/>
    <w:rsid w:val="00F04609"/>
    <w:rsid w:val="00F051E5"/>
    <w:rsid w:val="00F05603"/>
    <w:rsid w:val="00F072C8"/>
    <w:rsid w:val="00F07DE2"/>
    <w:rsid w:val="00F10B2C"/>
    <w:rsid w:val="00F11519"/>
    <w:rsid w:val="00F117C6"/>
    <w:rsid w:val="00F119A0"/>
    <w:rsid w:val="00F11B10"/>
    <w:rsid w:val="00F128BA"/>
    <w:rsid w:val="00F141BB"/>
    <w:rsid w:val="00F15C65"/>
    <w:rsid w:val="00F1639A"/>
    <w:rsid w:val="00F166B0"/>
    <w:rsid w:val="00F1758B"/>
    <w:rsid w:val="00F17A3B"/>
    <w:rsid w:val="00F17B86"/>
    <w:rsid w:val="00F20BA2"/>
    <w:rsid w:val="00F20C96"/>
    <w:rsid w:val="00F2236C"/>
    <w:rsid w:val="00F23117"/>
    <w:rsid w:val="00F23281"/>
    <w:rsid w:val="00F235E7"/>
    <w:rsid w:val="00F23A54"/>
    <w:rsid w:val="00F23BBE"/>
    <w:rsid w:val="00F241FC"/>
    <w:rsid w:val="00F24684"/>
    <w:rsid w:val="00F2498E"/>
    <w:rsid w:val="00F24E7C"/>
    <w:rsid w:val="00F252A1"/>
    <w:rsid w:val="00F259AA"/>
    <w:rsid w:val="00F269B2"/>
    <w:rsid w:val="00F272B6"/>
    <w:rsid w:val="00F273D0"/>
    <w:rsid w:val="00F27705"/>
    <w:rsid w:val="00F27764"/>
    <w:rsid w:val="00F27F17"/>
    <w:rsid w:val="00F313C0"/>
    <w:rsid w:val="00F3175C"/>
    <w:rsid w:val="00F31A8C"/>
    <w:rsid w:val="00F32640"/>
    <w:rsid w:val="00F32C1E"/>
    <w:rsid w:val="00F32F1B"/>
    <w:rsid w:val="00F34271"/>
    <w:rsid w:val="00F34A77"/>
    <w:rsid w:val="00F34E42"/>
    <w:rsid w:val="00F35E93"/>
    <w:rsid w:val="00F35F3C"/>
    <w:rsid w:val="00F36DD5"/>
    <w:rsid w:val="00F3767D"/>
    <w:rsid w:val="00F376C1"/>
    <w:rsid w:val="00F37BCB"/>
    <w:rsid w:val="00F40702"/>
    <w:rsid w:val="00F42AF1"/>
    <w:rsid w:val="00F42DAD"/>
    <w:rsid w:val="00F43182"/>
    <w:rsid w:val="00F43BA5"/>
    <w:rsid w:val="00F43BE2"/>
    <w:rsid w:val="00F454AB"/>
    <w:rsid w:val="00F45961"/>
    <w:rsid w:val="00F46477"/>
    <w:rsid w:val="00F46629"/>
    <w:rsid w:val="00F46A68"/>
    <w:rsid w:val="00F473A6"/>
    <w:rsid w:val="00F47DCA"/>
    <w:rsid w:val="00F47DEB"/>
    <w:rsid w:val="00F5086C"/>
    <w:rsid w:val="00F50C4D"/>
    <w:rsid w:val="00F50EC2"/>
    <w:rsid w:val="00F51166"/>
    <w:rsid w:val="00F5133D"/>
    <w:rsid w:val="00F5328C"/>
    <w:rsid w:val="00F57123"/>
    <w:rsid w:val="00F5721D"/>
    <w:rsid w:val="00F6167F"/>
    <w:rsid w:val="00F626C2"/>
    <w:rsid w:val="00F626C4"/>
    <w:rsid w:val="00F62EA8"/>
    <w:rsid w:val="00F632BD"/>
    <w:rsid w:val="00F639BD"/>
    <w:rsid w:val="00F64635"/>
    <w:rsid w:val="00F64BAF"/>
    <w:rsid w:val="00F65381"/>
    <w:rsid w:val="00F65571"/>
    <w:rsid w:val="00F65B68"/>
    <w:rsid w:val="00F66434"/>
    <w:rsid w:val="00F676A8"/>
    <w:rsid w:val="00F70554"/>
    <w:rsid w:val="00F706D1"/>
    <w:rsid w:val="00F70EC2"/>
    <w:rsid w:val="00F710B0"/>
    <w:rsid w:val="00F72139"/>
    <w:rsid w:val="00F7298A"/>
    <w:rsid w:val="00F73140"/>
    <w:rsid w:val="00F73168"/>
    <w:rsid w:val="00F732A1"/>
    <w:rsid w:val="00F73D54"/>
    <w:rsid w:val="00F75276"/>
    <w:rsid w:val="00F7556E"/>
    <w:rsid w:val="00F7690A"/>
    <w:rsid w:val="00F76C9A"/>
    <w:rsid w:val="00F80F24"/>
    <w:rsid w:val="00F85087"/>
    <w:rsid w:val="00F854C3"/>
    <w:rsid w:val="00F85A1A"/>
    <w:rsid w:val="00F85D14"/>
    <w:rsid w:val="00F85DAF"/>
    <w:rsid w:val="00F86042"/>
    <w:rsid w:val="00F861C6"/>
    <w:rsid w:val="00F86A23"/>
    <w:rsid w:val="00F87220"/>
    <w:rsid w:val="00F87511"/>
    <w:rsid w:val="00F902F9"/>
    <w:rsid w:val="00F9100F"/>
    <w:rsid w:val="00F91115"/>
    <w:rsid w:val="00F921D3"/>
    <w:rsid w:val="00F92486"/>
    <w:rsid w:val="00F9255E"/>
    <w:rsid w:val="00F92FB7"/>
    <w:rsid w:val="00F934E4"/>
    <w:rsid w:val="00F9376C"/>
    <w:rsid w:val="00F93DFE"/>
    <w:rsid w:val="00F95702"/>
    <w:rsid w:val="00F96512"/>
    <w:rsid w:val="00F96EF2"/>
    <w:rsid w:val="00F96F0D"/>
    <w:rsid w:val="00F970B5"/>
    <w:rsid w:val="00FA06B7"/>
    <w:rsid w:val="00FA07BB"/>
    <w:rsid w:val="00FA1B50"/>
    <w:rsid w:val="00FA1C4E"/>
    <w:rsid w:val="00FA1E59"/>
    <w:rsid w:val="00FA2164"/>
    <w:rsid w:val="00FA294A"/>
    <w:rsid w:val="00FA45AC"/>
    <w:rsid w:val="00FA5AFD"/>
    <w:rsid w:val="00FA6861"/>
    <w:rsid w:val="00FA73B7"/>
    <w:rsid w:val="00FA7E50"/>
    <w:rsid w:val="00FB0487"/>
    <w:rsid w:val="00FB050F"/>
    <w:rsid w:val="00FB0CD9"/>
    <w:rsid w:val="00FB36A8"/>
    <w:rsid w:val="00FB37A3"/>
    <w:rsid w:val="00FB4267"/>
    <w:rsid w:val="00FB4305"/>
    <w:rsid w:val="00FB4417"/>
    <w:rsid w:val="00FB711A"/>
    <w:rsid w:val="00FB7325"/>
    <w:rsid w:val="00FB733E"/>
    <w:rsid w:val="00FB7B4C"/>
    <w:rsid w:val="00FC0251"/>
    <w:rsid w:val="00FC0426"/>
    <w:rsid w:val="00FC06CD"/>
    <w:rsid w:val="00FC1AE4"/>
    <w:rsid w:val="00FC36EB"/>
    <w:rsid w:val="00FC4255"/>
    <w:rsid w:val="00FC4775"/>
    <w:rsid w:val="00FC499D"/>
    <w:rsid w:val="00FC4CFC"/>
    <w:rsid w:val="00FC4D3A"/>
    <w:rsid w:val="00FC5B51"/>
    <w:rsid w:val="00FC5E0B"/>
    <w:rsid w:val="00FC5F1A"/>
    <w:rsid w:val="00FC655D"/>
    <w:rsid w:val="00FC708E"/>
    <w:rsid w:val="00FD01F2"/>
    <w:rsid w:val="00FD1033"/>
    <w:rsid w:val="00FD1B70"/>
    <w:rsid w:val="00FD1D98"/>
    <w:rsid w:val="00FD250F"/>
    <w:rsid w:val="00FD2890"/>
    <w:rsid w:val="00FD6141"/>
    <w:rsid w:val="00FD67E7"/>
    <w:rsid w:val="00FD749B"/>
    <w:rsid w:val="00FD7E49"/>
    <w:rsid w:val="00FE0A0C"/>
    <w:rsid w:val="00FE2AED"/>
    <w:rsid w:val="00FE3F5F"/>
    <w:rsid w:val="00FE4063"/>
    <w:rsid w:val="00FE48D4"/>
    <w:rsid w:val="00FE4D3C"/>
    <w:rsid w:val="00FE55C3"/>
    <w:rsid w:val="00FE6053"/>
    <w:rsid w:val="00FE6B70"/>
    <w:rsid w:val="00FE702C"/>
    <w:rsid w:val="00FE7609"/>
    <w:rsid w:val="00FE7E09"/>
    <w:rsid w:val="00FF00F7"/>
    <w:rsid w:val="00FF0B0B"/>
    <w:rsid w:val="00FF12EE"/>
    <w:rsid w:val="00FF1554"/>
    <w:rsid w:val="00FF2943"/>
    <w:rsid w:val="00FF3813"/>
    <w:rsid w:val="00FF3E9E"/>
    <w:rsid w:val="00FF4549"/>
    <w:rsid w:val="00FF4EBD"/>
    <w:rsid w:val="00FF575C"/>
    <w:rsid w:val="00FF61C7"/>
    <w:rsid w:val="00FF676C"/>
    <w:rsid w:val="00FF6CED"/>
    <w:rsid w:val="00FF703B"/>
    <w:rsid w:val="00FF727C"/>
    <w:rsid w:val="1401B361"/>
    <w:rsid w:val="1A6D6815"/>
    <w:rsid w:val="1DEC5DA6"/>
    <w:rsid w:val="27E64A84"/>
    <w:rsid w:val="2FEB8DED"/>
    <w:rsid w:val="4D150C21"/>
    <w:rsid w:val="594BD140"/>
    <w:rsid w:val="60A23063"/>
    <w:rsid w:val="610C635E"/>
    <w:rsid w:val="6B11CB86"/>
    <w:rsid w:val="74C75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8F6776"/>
  <w14:defaultImageDpi w14:val="32767"/>
  <w15:chartTrackingRefBased/>
  <w15:docId w15:val="{BB9E214C-6FE1-409D-8B28-2F5CD17B6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78E"/>
    <w:pPr>
      <w:spacing w:after="12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52C4A"/>
    <w:pPr>
      <w:spacing w:before="480" w:after="0" w:line="480" w:lineRule="auto"/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343C99"/>
    <w:pPr>
      <w:adjustRightInd w:val="0"/>
      <w:snapToGrid w:val="0"/>
      <w:spacing w:beforeLines="100" w:before="240" w:line="240" w:lineRule="auto"/>
      <w:outlineLvl w:val="1"/>
    </w:pPr>
    <w:rPr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0F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20FF"/>
  </w:style>
  <w:style w:type="paragraph" w:styleId="a5">
    <w:name w:val="footer"/>
    <w:basedOn w:val="a"/>
    <w:link w:val="a6"/>
    <w:uiPriority w:val="99"/>
    <w:unhideWhenUsed/>
    <w:rsid w:val="001520F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20FF"/>
  </w:style>
  <w:style w:type="paragraph" w:styleId="a7">
    <w:name w:val="Title"/>
    <w:basedOn w:val="a"/>
    <w:next w:val="a"/>
    <w:link w:val="a8"/>
    <w:uiPriority w:val="10"/>
    <w:qFormat/>
    <w:rsid w:val="001520FF"/>
    <w:pPr>
      <w:jc w:val="left"/>
    </w:pPr>
    <w:rPr>
      <w:rFonts w:cstheme="minorHAnsi"/>
      <w:b/>
      <w:bCs/>
      <w:kern w:val="2"/>
      <w:szCs w:val="32"/>
      <w:lang w:val="en-US"/>
    </w:rPr>
  </w:style>
  <w:style w:type="character" w:customStyle="1" w:styleId="a8">
    <w:name w:val="标题 字符"/>
    <w:basedOn w:val="a0"/>
    <w:link w:val="a7"/>
    <w:uiPriority w:val="10"/>
    <w:rsid w:val="001520FF"/>
    <w:rPr>
      <w:rFonts w:ascii="Times New Roman" w:hAnsi="Times New Roman" w:cstheme="minorHAnsi"/>
      <w:b/>
      <w:bCs/>
      <w:kern w:val="2"/>
      <w:sz w:val="24"/>
      <w:szCs w:val="32"/>
      <w:lang w:val="en-US"/>
    </w:rPr>
  </w:style>
  <w:style w:type="character" w:customStyle="1" w:styleId="10">
    <w:name w:val="标题 1 字符"/>
    <w:basedOn w:val="a0"/>
    <w:link w:val="1"/>
    <w:uiPriority w:val="9"/>
    <w:rsid w:val="00E52C4A"/>
    <w:rPr>
      <w:rFonts w:ascii="Times New Roman" w:hAnsi="Times New Roman" w:cs="Times New Roman"/>
      <w:b/>
      <w:bCs/>
      <w:sz w:val="32"/>
      <w:szCs w:val="32"/>
    </w:rPr>
  </w:style>
  <w:style w:type="paragraph" w:styleId="a9">
    <w:name w:val="List Paragraph"/>
    <w:basedOn w:val="a"/>
    <w:uiPriority w:val="34"/>
    <w:qFormat/>
    <w:rsid w:val="006E31B9"/>
    <w:pPr>
      <w:ind w:left="720"/>
      <w:contextualSpacing/>
      <w:jc w:val="left"/>
    </w:pPr>
    <w:rPr>
      <w:lang w:val="en-US"/>
    </w:rPr>
  </w:style>
  <w:style w:type="table" w:styleId="1-3">
    <w:name w:val="List Table 1 Light Accent 3"/>
    <w:basedOn w:val="a1"/>
    <w:uiPriority w:val="46"/>
    <w:rsid w:val="00626D2F"/>
    <w:pPr>
      <w:spacing w:after="0" w:line="240" w:lineRule="auto"/>
    </w:pPr>
    <w:rPr>
      <w:kern w:val="2"/>
      <w:sz w:val="21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a">
    <w:name w:val="Emphasis"/>
    <w:basedOn w:val="a0"/>
    <w:uiPriority w:val="20"/>
    <w:qFormat/>
    <w:rsid w:val="00E857CA"/>
    <w:rPr>
      <w:i/>
      <w:iCs/>
    </w:rPr>
  </w:style>
  <w:style w:type="character" w:customStyle="1" w:styleId="20">
    <w:name w:val="标题 2 字符"/>
    <w:basedOn w:val="a0"/>
    <w:link w:val="2"/>
    <w:uiPriority w:val="9"/>
    <w:rsid w:val="00343C99"/>
    <w:rPr>
      <w:rFonts w:ascii="Times New Roman" w:hAnsi="Times New Roman" w:cs="Times New Roman"/>
      <w:b/>
      <w:bCs/>
      <w:i/>
      <w:iCs/>
      <w:sz w:val="28"/>
      <w:szCs w:val="28"/>
    </w:rPr>
  </w:style>
  <w:style w:type="paragraph" w:customStyle="1" w:styleId="Tables">
    <w:name w:val="Tables"/>
    <w:basedOn w:val="a"/>
    <w:link w:val="TablesChar"/>
    <w:qFormat/>
    <w:rsid w:val="005906BF"/>
    <w:pPr>
      <w:spacing w:after="0" w:line="240" w:lineRule="auto"/>
      <w:jc w:val="center"/>
      <w:textAlignment w:val="center"/>
    </w:pPr>
    <w:rPr>
      <w:rFonts w:eastAsia="等线"/>
      <w:color w:val="000000"/>
      <w:kern w:val="24"/>
      <w:sz w:val="18"/>
      <w:szCs w:val="18"/>
      <w:lang w:val="en-US"/>
    </w:rPr>
  </w:style>
  <w:style w:type="character" w:customStyle="1" w:styleId="TablesChar">
    <w:name w:val="Tables Char"/>
    <w:basedOn w:val="a0"/>
    <w:link w:val="Tables"/>
    <w:rsid w:val="005906BF"/>
    <w:rPr>
      <w:rFonts w:ascii="Times New Roman" w:eastAsia="等线" w:hAnsi="Times New Roman" w:cs="Times New Roman"/>
      <w:color w:val="000000"/>
      <w:kern w:val="24"/>
      <w:sz w:val="18"/>
      <w:szCs w:val="18"/>
      <w:lang w:val="en-US"/>
    </w:rPr>
  </w:style>
  <w:style w:type="table" w:customStyle="1" w:styleId="1-31">
    <w:name w:val="清单表 1 浅色 - 着色 31"/>
    <w:basedOn w:val="a1"/>
    <w:uiPriority w:val="46"/>
    <w:rsid w:val="00BB39AE"/>
    <w:pPr>
      <w:spacing w:after="0" w:line="240" w:lineRule="auto"/>
    </w:pPr>
    <w:rPr>
      <w:sz w:val="20"/>
      <w:szCs w:val="20"/>
      <w:lang w:val="en-US"/>
    </w:rPr>
    <w:tblPr/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ab">
    <w:name w:val="Table Grid"/>
    <w:basedOn w:val="a1"/>
    <w:uiPriority w:val="39"/>
    <w:rsid w:val="00645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semiHidden/>
    <w:unhideWhenUsed/>
    <w:rsid w:val="001F2F4A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lang w:val="en-US"/>
    </w:rPr>
  </w:style>
  <w:style w:type="paragraph" w:customStyle="1" w:styleId="11">
    <w:name w:val="书目1"/>
    <w:basedOn w:val="a"/>
    <w:link w:val="Bibliography"/>
    <w:rsid w:val="006E7973"/>
    <w:pPr>
      <w:spacing w:after="240" w:line="240" w:lineRule="auto"/>
    </w:pPr>
  </w:style>
  <w:style w:type="character" w:customStyle="1" w:styleId="Bibliography">
    <w:name w:val="Bibliography 字符"/>
    <w:basedOn w:val="a0"/>
    <w:link w:val="11"/>
    <w:rsid w:val="006E7973"/>
    <w:rPr>
      <w:rFonts w:ascii="Times New Roman" w:hAnsi="Times New Roman" w:cs="Times New Roman"/>
      <w:sz w:val="24"/>
      <w:szCs w:val="24"/>
    </w:rPr>
  </w:style>
  <w:style w:type="paragraph" w:styleId="ad">
    <w:name w:val="Bibliography"/>
    <w:basedOn w:val="a"/>
    <w:next w:val="a"/>
    <w:uiPriority w:val="37"/>
    <w:unhideWhenUsed/>
    <w:rsid w:val="00B72678"/>
    <w:pPr>
      <w:tabs>
        <w:tab w:val="left" w:pos="504"/>
      </w:tabs>
      <w:spacing w:after="240" w:line="240" w:lineRule="auto"/>
      <w:ind w:left="504" w:hanging="504"/>
    </w:pPr>
  </w:style>
  <w:style w:type="character" w:styleId="ae">
    <w:name w:val="annotation reference"/>
    <w:basedOn w:val="a0"/>
    <w:uiPriority w:val="99"/>
    <w:semiHidden/>
    <w:unhideWhenUsed/>
    <w:rsid w:val="00490B58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490B58"/>
    <w:pPr>
      <w:spacing w:line="240" w:lineRule="auto"/>
    </w:pPr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rsid w:val="00490B58"/>
    <w:rPr>
      <w:rFonts w:ascii="Times New Roman" w:hAnsi="Times New Roman" w:cs="Times New Roman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90B58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490B58"/>
    <w:rPr>
      <w:rFonts w:ascii="Times New Roman" w:hAnsi="Times New Roman" w:cs="Times New Roman"/>
      <w:b/>
      <w:bCs/>
      <w:sz w:val="20"/>
      <w:szCs w:val="20"/>
    </w:rPr>
  </w:style>
  <w:style w:type="paragraph" w:styleId="af3">
    <w:name w:val="Revision"/>
    <w:hidden/>
    <w:uiPriority w:val="99"/>
    <w:semiHidden/>
    <w:rsid w:val="00490B5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af4">
    <w:name w:val="Hyperlink"/>
    <w:basedOn w:val="a0"/>
    <w:uiPriority w:val="99"/>
    <w:semiHidden/>
    <w:unhideWhenUsed/>
    <w:rsid w:val="0054338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4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7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4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67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9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11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3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737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130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63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57287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6208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1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8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3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9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5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63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4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8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88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465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192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94ED9E-6AE1-4A81-9C72-1922BDF84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1</TotalTime>
  <Pages>3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i</dc:creator>
  <cp:keywords/>
  <dc:description/>
  <cp:lastModifiedBy>Hao Li</cp:lastModifiedBy>
  <cp:revision>275</cp:revision>
  <cp:lastPrinted>2024-04-09T09:00:00Z</cp:lastPrinted>
  <dcterms:created xsi:type="dcterms:W3CDTF">2024-05-03T09:00:00Z</dcterms:created>
  <dcterms:modified xsi:type="dcterms:W3CDTF">2025-05-23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aqEmQHv"/&gt;&lt;style id="http://www.zotero.org/styles/european-radiology" hasBibliography="1" bibliographyStyleHasBeenSet="1"/&gt;&lt;prefs&gt;&lt;pref name="fieldType" value="Field"/&gt;&lt;/prefs&gt;&lt;/data&gt;</vt:lpwstr>
  </property>
</Properties>
</file>